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50C97" w14:textId="46EE270E" w:rsidR="000A5577" w:rsidRPr="006766FB" w:rsidRDefault="00825FA8" w:rsidP="000A5577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0A5577" w:rsidRPr="006766FB">
        <w:rPr>
          <w:b/>
          <w:lang w:val="en-US"/>
        </w:rPr>
        <w:t xml:space="preserve">Table </w:t>
      </w:r>
      <w:r>
        <w:rPr>
          <w:b/>
          <w:lang w:val="en-US"/>
        </w:rPr>
        <w:t>4</w:t>
      </w:r>
      <w:r w:rsidR="00D709C5">
        <w:rPr>
          <w:b/>
          <w:lang w:val="en-US"/>
        </w:rPr>
        <w:t>.</w:t>
      </w:r>
      <w:r w:rsidR="000A5577" w:rsidRPr="006766FB">
        <w:rPr>
          <w:lang w:val="en-US"/>
        </w:rPr>
        <w:t xml:space="preserve"> </w:t>
      </w:r>
      <w:r w:rsidR="000A5577" w:rsidRPr="006766FB">
        <w:rPr>
          <w:rStyle w:val="ttitle"/>
          <w:lang w:val="en-US"/>
        </w:rPr>
        <w:t xml:space="preserve">Results </w:t>
      </w:r>
      <w:r w:rsidR="000A5577" w:rsidRPr="006766FB">
        <w:rPr>
          <w:lang w:val="en-US"/>
        </w:rPr>
        <w:t xml:space="preserve">of analysis of variance </w:t>
      </w:r>
      <w:r w:rsidR="000A5577">
        <w:rPr>
          <w:lang w:val="en-US"/>
        </w:rPr>
        <w:t>(one-way ANNOVA) of analyzed</w:t>
      </w:r>
      <w:r w:rsidR="000A5577" w:rsidRPr="006766FB">
        <w:rPr>
          <w:lang w:val="en-US"/>
        </w:rPr>
        <w:t xml:space="preserve"> </w:t>
      </w:r>
      <w:r w:rsidR="000A5577">
        <w:rPr>
          <w:lang w:val="en-US"/>
        </w:rPr>
        <w:t>hormones and control conditions</w:t>
      </w:r>
      <w:r w:rsidR="00E608AE">
        <w:rPr>
          <w:lang w:val="en-US"/>
        </w:rPr>
        <w:t xml:space="preserve"> </w:t>
      </w:r>
      <w:r w:rsidR="00E608AE" w:rsidRPr="00E608AE">
        <w:rPr>
          <w:color w:val="FF0000"/>
          <w:lang w:val="en-US"/>
        </w:rPr>
        <w:t>in hydroponic experiment (H)</w:t>
      </w:r>
      <w:r w:rsidR="00046844" w:rsidRPr="00E608AE">
        <w:rPr>
          <w:color w:val="FF0000"/>
          <w:lang w:val="en-US"/>
        </w:rPr>
        <w:t xml:space="preserve"> </w:t>
      </w:r>
      <w:r w:rsidR="00046844">
        <w:rPr>
          <w:lang w:val="en-US"/>
        </w:rPr>
        <w:t>on</w:t>
      </w:r>
      <w:r w:rsidR="00EB093C">
        <w:rPr>
          <w:lang w:val="en-US"/>
        </w:rPr>
        <w:t xml:space="preserve"> </w:t>
      </w:r>
      <w:r w:rsidR="000A5577" w:rsidRPr="006766FB">
        <w:rPr>
          <w:lang w:val="en-US"/>
        </w:rPr>
        <w:t xml:space="preserve">A) </w:t>
      </w:r>
      <w:r w:rsidR="00D536B6">
        <w:rPr>
          <w:color w:val="FF0000"/>
          <w:lang w:val="en-US"/>
        </w:rPr>
        <w:t>root system length</w:t>
      </w:r>
      <w:r w:rsidR="00F411E0">
        <w:rPr>
          <w:color w:val="FF0000"/>
          <w:lang w:val="en-US"/>
        </w:rPr>
        <w:t xml:space="preserve"> (</w:t>
      </w:r>
      <w:r w:rsidR="001C577E">
        <w:rPr>
          <w:color w:val="FF0000"/>
          <w:lang w:val="en-US"/>
        </w:rPr>
        <w:t>System</w:t>
      </w:r>
      <w:r w:rsidR="00F411E0">
        <w:rPr>
          <w:color w:val="FF0000"/>
          <w:lang w:val="en-US"/>
        </w:rPr>
        <w:t>)</w:t>
      </w:r>
      <w:r w:rsidR="00D536B6">
        <w:rPr>
          <w:color w:val="FF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taproot length</w:t>
      </w:r>
      <w:r w:rsidR="00F411E0">
        <w:rPr>
          <w:rFonts w:eastAsia="AdvGulliv-R"/>
          <w:color w:val="000000"/>
          <w:lang w:val="en-US"/>
        </w:rPr>
        <w:t xml:space="preserve"> </w:t>
      </w:r>
      <w:r w:rsidR="00F411E0" w:rsidRPr="00F411E0">
        <w:rPr>
          <w:rFonts w:eastAsia="AdvGulliv-R"/>
          <w:color w:val="FF0000"/>
          <w:lang w:val="en-US"/>
        </w:rPr>
        <w:t>(Taproot)</w:t>
      </w:r>
      <w:r w:rsidR="000A5577" w:rsidRPr="006766FB">
        <w:rPr>
          <w:rFonts w:eastAsia="AdvGulliv-R"/>
          <w:color w:val="00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root length in 0-0.2 mm diameter category (0-0.2)</w:t>
      </w:r>
      <w:r w:rsidR="000A5577" w:rsidRPr="006766FB">
        <w:rPr>
          <w:rFonts w:eastAsia="AdvGulliv-R"/>
          <w:color w:val="000000"/>
          <w:lang w:val="en-US"/>
        </w:rPr>
        <w:t>,</w:t>
      </w:r>
      <w:r w:rsidR="000A5577">
        <w:rPr>
          <w:rFonts w:eastAsia="AdvGulliv-R"/>
          <w:color w:val="000000"/>
          <w:lang w:val="en-US"/>
        </w:rPr>
        <w:t xml:space="preserve"> root length in 0.2-0.4 mm diameter category (0.2-0.4)</w:t>
      </w:r>
      <w:r w:rsidR="000A5577" w:rsidRPr="006766FB">
        <w:rPr>
          <w:rFonts w:eastAsia="AdvGulliv-R"/>
          <w:color w:val="00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root length in 0.4-0.6 mm diameter category (0.4-0.6)</w:t>
      </w:r>
      <w:r w:rsidR="000A5577" w:rsidRPr="006766FB">
        <w:rPr>
          <w:rFonts w:eastAsia="AdvGulliv-R"/>
          <w:color w:val="00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root length in 0.6-0.8 mm diameter category (0.6-0.8)</w:t>
      </w:r>
      <w:r w:rsidR="000A5577" w:rsidRPr="006766FB">
        <w:rPr>
          <w:rFonts w:eastAsia="AdvGulliv-R"/>
          <w:color w:val="00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root length in 0.8-1 mm diameter category (0.8-1)</w:t>
      </w:r>
      <w:r w:rsidR="000A5577" w:rsidRPr="006766FB">
        <w:rPr>
          <w:rFonts w:eastAsia="AdvGulliv-R"/>
          <w:color w:val="00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root length in 1-1.2 mm diameter category (1-1.2); B)</w:t>
      </w:r>
      <w:r w:rsidR="000A5577" w:rsidRPr="006766FB">
        <w:rPr>
          <w:rFonts w:eastAsia="AdvGulliv-R"/>
          <w:color w:val="000000"/>
          <w:lang w:val="en-US"/>
        </w:rPr>
        <w:t xml:space="preserve"> </w:t>
      </w:r>
      <w:r w:rsidR="000A5577">
        <w:rPr>
          <w:rFonts w:eastAsia="AdvGulliv-R"/>
          <w:color w:val="000000"/>
          <w:lang w:val="en-US"/>
        </w:rPr>
        <w:t>root length in 1.2-1.4 mm diameter category (1.2-1.4), root length in 1.4-1.6 mm diameter category (1.4-1.6)</w:t>
      </w:r>
      <w:r w:rsidR="000A5577" w:rsidRPr="006766FB">
        <w:rPr>
          <w:rFonts w:eastAsia="AdvGulliv-R"/>
          <w:color w:val="00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root length in 1.6-1.8 mm diameter category (1.6-1.8)</w:t>
      </w:r>
      <w:r w:rsidR="000A5577" w:rsidRPr="006766FB">
        <w:rPr>
          <w:rFonts w:eastAsia="AdvGulliv-R"/>
          <w:color w:val="000000"/>
          <w:lang w:val="en-US"/>
        </w:rPr>
        <w:t xml:space="preserve">, </w:t>
      </w:r>
      <w:r w:rsidR="000A5577">
        <w:rPr>
          <w:rFonts w:eastAsia="AdvGulliv-R"/>
          <w:color w:val="000000"/>
          <w:lang w:val="en-US"/>
        </w:rPr>
        <w:t>root length in 1.8-2 mm diameter category (1.8-2); C)</w:t>
      </w:r>
      <w:r w:rsidR="000A5577" w:rsidRPr="006766FB">
        <w:rPr>
          <w:lang w:val="en-US"/>
        </w:rPr>
        <w:t xml:space="preserve"> </w:t>
      </w:r>
      <w:r w:rsidR="00F411E0" w:rsidRPr="00F411E0">
        <w:rPr>
          <w:lang w:val="en-US"/>
        </w:rPr>
        <w:t>fine root tips per root system</w:t>
      </w:r>
      <w:r w:rsidR="00F411E0">
        <w:rPr>
          <w:lang w:val="en-US"/>
        </w:rPr>
        <w:t xml:space="preserve"> (</w:t>
      </w:r>
      <w:r w:rsidR="00F411E0" w:rsidRPr="00F411E0">
        <w:rPr>
          <w:color w:val="FF0000"/>
          <w:lang w:val="en-US"/>
        </w:rPr>
        <w:t xml:space="preserve">Fine </w:t>
      </w:r>
      <w:r w:rsidR="000A5577" w:rsidRPr="00F411E0">
        <w:rPr>
          <w:color w:val="FF0000"/>
          <w:lang w:val="en-US"/>
        </w:rPr>
        <w:t>root tips number</w:t>
      </w:r>
      <w:r w:rsidR="00F411E0">
        <w:rPr>
          <w:lang w:val="en-US"/>
        </w:rPr>
        <w:t>)</w:t>
      </w:r>
      <w:r w:rsidR="000A5577" w:rsidRPr="006766FB">
        <w:rPr>
          <w:lang w:val="en-US"/>
        </w:rPr>
        <w:t xml:space="preserve">, </w:t>
      </w:r>
      <w:r w:rsidR="000A5577">
        <w:rPr>
          <w:lang w:val="en-US"/>
        </w:rPr>
        <w:t xml:space="preserve">mean </w:t>
      </w:r>
      <w:r w:rsidR="000A5577" w:rsidRPr="006766FB">
        <w:rPr>
          <w:lang w:val="en-US"/>
        </w:rPr>
        <w:t>root diameter</w:t>
      </w:r>
      <w:r w:rsidR="00F411E0">
        <w:rPr>
          <w:lang w:val="en-US"/>
        </w:rPr>
        <w:t xml:space="preserve"> (</w:t>
      </w:r>
      <w:r w:rsidR="00F411E0" w:rsidRPr="00F411E0">
        <w:rPr>
          <w:color w:val="FF0000"/>
          <w:lang w:val="en-US"/>
        </w:rPr>
        <w:t>Root diameter</w:t>
      </w:r>
      <w:r w:rsidR="00F411E0">
        <w:rPr>
          <w:lang w:val="en-US"/>
        </w:rPr>
        <w:t>)</w:t>
      </w:r>
      <w:r w:rsidR="000A5577" w:rsidRPr="006766FB">
        <w:rPr>
          <w:lang w:val="en-US"/>
        </w:rPr>
        <w:t>, specific root length (SRL), specific root area (SRA)</w:t>
      </w:r>
      <w:r w:rsidR="000A5577">
        <w:rPr>
          <w:lang w:val="en-US"/>
        </w:rPr>
        <w:t xml:space="preserve"> and</w:t>
      </w:r>
      <w:r w:rsidR="000A5577" w:rsidRPr="006766FB">
        <w:rPr>
          <w:lang w:val="en-US"/>
        </w:rPr>
        <w:t xml:space="preserve"> root tissue density (RTD)</w:t>
      </w:r>
      <w:r w:rsidR="000A5577">
        <w:rPr>
          <w:lang w:val="en-US"/>
        </w:rPr>
        <w:t xml:space="preserve">. </w:t>
      </w:r>
    </w:p>
    <w:tbl>
      <w:tblPr>
        <w:tblpPr w:leftFromText="141" w:rightFromText="141" w:vertAnchor="text" w:horzAnchor="margin" w:tblpXSpec="center" w:tblpY="154"/>
        <w:tblW w:w="13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644"/>
        <w:gridCol w:w="236"/>
        <w:gridCol w:w="530"/>
        <w:gridCol w:w="165"/>
        <w:gridCol w:w="557"/>
        <w:gridCol w:w="141"/>
        <w:gridCol w:w="699"/>
        <w:gridCol w:w="236"/>
        <w:gridCol w:w="610"/>
        <w:gridCol w:w="6"/>
        <w:gridCol w:w="42"/>
        <w:gridCol w:w="776"/>
        <w:gridCol w:w="118"/>
        <w:gridCol w:w="821"/>
        <w:gridCol w:w="15"/>
        <w:gridCol w:w="836"/>
        <w:gridCol w:w="115"/>
        <w:gridCol w:w="124"/>
        <w:gridCol w:w="593"/>
        <w:gridCol w:w="104"/>
        <w:gridCol w:w="41"/>
        <w:gridCol w:w="55"/>
        <w:gridCol w:w="899"/>
        <w:gridCol w:w="236"/>
        <w:gridCol w:w="434"/>
        <w:gridCol w:w="186"/>
        <w:gridCol w:w="696"/>
        <w:gridCol w:w="213"/>
        <w:gridCol w:w="669"/>
        <w:gridCol w:w="213"/>
        <w:gridCol w:w="669"/>
        <w:gridCol w:w="213"/>
      </w:tblGrid>
      <w:tr w:rsidR="00D91E22" w:rsidRPr="00346779" w14:paraId="5FB89822" w14:textId="77777777" w:rsidTr="00A67E1A">
        <w:trPr>
          <w:gridAfter w:val="1"/>
          <w:wAfter w:w="213" w:type="dxa"/>
        </w:trPr>
        <w:tc>
          <w:tcPr>
            <w:tcW w:w="2204" w:type="dxa"/>
            <w:gridSpan w:val="2"/>
            <w:tcBorders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0" w:type="dxa"/>
            </w:tcMar>
          </w:tcPr>
          <w:p w14:paraId="728B7369" w14:textId="77777777" w:rsidR="00D91E22" w:rsidRPr="00346779" w:rsidRDefault="00D91E22" w:rsidP="00D91E22">
            <w:pPr>
              <w:rPr>
                <w:rFonts w:eastAsia="SimSun"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7D6D" w14:textId="77777777" w:rsidR="00D91E22" w:rsidRPr="00346779" w:rsidRDefault="00D91E22" w:rsidP="00D91E22">
            <w:pPr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gridSpan w:val="2"/>
            <w:tcBorders>
              <w:left w:val="nil"/>
              <w:right w:val="nil"/>
            </w:tcBorders>
          </w:tcPr>
          <w:p w14:paraId="67F3A938" w14:textId="77777777" w:rsidR="00D91E22" w:rsidRPr="00346779" w:rsidRDefault="00D91E22" w:rsidP="00D91E22">
            <w:pPr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sz w:val="20"/>
                <w:szCs w:val="20"/>
                <w:lang w:val="en-US"/>
              </w:rPr>
              <w:t>d.f.</w:t>
            </w:r>
          </w:p>
        </w:tc>
        <w:tc>
          <w:tcPr>
            <w:tcW w:w="698" w:type="dxa"/>
            <w:gridSpan w:val="2"/>
            <w:tcBorders>
              <w:left w:val="nil"/>
              <w:right w:val="nil"/>
            </w:tcBorders>
          </w:tcPr>
          <w:p w14:paraId="09AFB578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699" w:type="dxa"/>
            <w:tcBorders>
              <w:left w:val="nil"/>
              <w:right w:val="nil"/>
            </w:tcBorders>
          </w:tcPr>
          <w:p w14:paraId="34D17431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94" w:type="dxa"/>
            <w:gridSpan w:val="4"/>
            <w:tcBorders>
              <w:left w:val="nil"/>
              <w:bottom w:val="nil"/>
              <w:right w:val="nil"/>
            </w:tcBorders>
          </w:tcPr>
          <w:p w14:paraId="62634D19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94" w:type="dxa"/>
            <w:gridSpan w:val="2"/>
            <w:tcBorders>
              <w:left w:val="nil"/>
              <w:bottom w:val="nil"/>
              <w:right w:val="nil"/>
            </w:tcBorders>
          </w:tcPr>
          <w:p w14:paraId="169194FF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36" w:type="dxa"/>
            <w:gridSpan w:val="2"/>
            <w:tcBorders>
              <w:left w:val="nil"/>
              <w:right w:val="nil"/>
            </w:tcBorders>
          </w:tcPr>
          <w:p w14:paraId="6A0DB71A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36" w:type="dxa"/>
            <w:tcBorders>
              <w:left w:val="nil"/>
              <w:right w:val="nil"/>
            </w:tcBorders>
          </w:tcPr>
          <w:p w14:paraId="2B3650B1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39" w:type="dxa"/>
            <w:gridSpan w:val="2"/>
            <w:tcBorders>
              <w:left w:val="nil"/>
              <w:bottom w:val="nil"/>
              <w:right w:val="nil"/>
            </w:tcBorders>
            <w:tcFitText/>
          </w:tcPr>
          <w:p w14:paraId="5DC24D85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gridSpan w:val="3"/>
            <w:tcBorders>
              <w:left w:val="nil"/>
              <w:bottom w:val="nil"/>
              <w:right w:val="nil"/>
            </w:tcBorders>
          </w:tcPr>
          <w:p w14:paraId="0224E281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954" w:type="dxa"/>
            <w:gridSpan w:val="2"/>
            <w:tcBorders>
              <w:left w:val="nil"/>
              <w:bottom w:val="nil"/>
              <w:right w:val="nil"/>
            </w:tcBorders>
          </w:tcPr>
          <w:p w14:paraId="5C1213A7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70" w:type="dxa"/>
            <w:gridSpan w:val="2"/>
            <w:tcBorders>
              <w:left w:val="nil"/>
              <w:bottom w:val="nil"/>
              <w:right w:val="nil"/>
            </w:tcBorders>
          </w:tcPr>
          <w:p w14:paraId="3C88CEA1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</w:tcPr>
          <w:p w14:paraId="676BC29D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</w:tcPr>
          <w:p w14:paraId="2C15EFDB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</w:tcPr>
          <w:p w14:paraId="609F70D5" w14:textId="77777777" w:rsidR="00D91E22" w:rsidRPr="00346779" w:rsidRDefault="00D91E22" w:rsidP="00D91E22">
            <w:pPr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>P</w:t>
            </w:r>
          </w:p>
        </w:tc>
      </w:tr>
      <w:tr w:rsidR="00D91E22" w:rsidRPr="000F22E1" w14:paraId="2A2EF83E" w14:textId="77777777" w:rsidTr="00A67E1A"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7B13AC0" w14:textId="269D31F2" w:rsidR="00D91E22" w:rsidRPr="00346779" w:rsidRDefault="00E5612B" w:rsidP="006106D9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n-US"/>
              </w:rPr>
            </w:pPr>
            <w:r>
              <w:rPr>
                <w:rFonts w:eastAsia="SimSun"/>
                <w:i/>
                <w:sz w:val="20"/>
                <w:szCs w:val="20"/>
                <w:lang w:val="en-US"/>
              </w:rPr>
              <w:t xml:space="preserve">A) </w:t>
            </w:r>
            <w:r w:rsidR="00A94738">
              <w:rPr>
                <w:rFonts w:eastAsia="SimSun"/>
                <w:i/>
                <w:sz w:val="20"/>
                <w:szCs w:val="20"/>
                <w:lang w:val="en-US"/>
              </w:rPr>
              <w:t>R</w:t>
            </w:r>
            <w:r w:rsidR="00D91E22">
              <w:rPr>
                <w:rFonts w:eastAsia="SimSun"/>
                <w:i/>
                <w:sz w:val="20"/>
                <w:szCs w:val="20"/>
                <w:lang w:val="en-US"/>
              </w:rPr>
              <w:t>oot</w:t>
            </w:r>
            <w:r w:rsidR="00A94738">
              <w:rPr>
                <w:rFonts w:eastAsia="SimSun"/>
                <w:i/>
                <w:sz w:val="20"/>
                <w:szCs w:val="20"/>
                <w:lang w:val="en-US"/>
              </w:rPr>
              <w:t xml:space="preserve"> length</w:t>
            </w:r>
            <w:r w:rsidR="00D91E22">
              <w:rPr>
                <w:rFonts w:eastAsia="SimSun"/>
                <w:i/>
                <w:sz w:val="20"/>
                <w:szCs w:val="20"/>
                <w:lang w:val="en-US"/>
              </w:rPr>
              <w:t xml:space="preserve"> production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27AEE4" w14:textId="77777777" w:rsidR="00D91E22" w:rsidRPr="00346779" w:rsidRDefault="00D91E22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346779">
              <w:rPr>
                <w:rFonts w:eastAsia="SimSu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6D4430" w14:textId="77777777" w:rsidR="00D91E22" w:rsidRPr="00346779" w:rsidRDefault="00D91E22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gridSpan w:val="5"/>
            <w:tcBorders>
              <w:left w:val="nil"/>
              <w:bottom w:val="nil"/>
              <w:right w:val="nil"/>
            </w:tcBorders>
          </w:tcPr>
          <w:p w14:paraId="10DD9386" w14:textId="4CD5810D" w:rsidR="00D91E22" w:rsidRPr="00346779" w:rsidRDefault="001C577E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>
              <w:rPr>
                <w:rFonts w:eastAsia="SimSun"/>
                <w:color w:val="FF0000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7123FE" w14:textId="77777777" w:rsidR="00D91E22" w:rsidRPr="00346779" w:rsidRDefault="00D91E22" w:rsidP="001A3BAA">
            <w:pPr>
              <w:spacing w:after="0" w:line="240" w:lineRule="auto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4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27E9679" w14:textId="5EE28DBB" w:rsidR="00D91E22" w:rsidRPr="00346779" w:rsidRDefault="006959EC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Taproot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5D5F7992" w14:textId="77777777" w:rsidR="00D91E22" w:rsidRPr="00346779" w:rsidRDefault="00D91E22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gridSpan w:val="3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2C7B92C" w14:textId="61953129" w:rsidR="00D91E22" w:rsidRPr="00346779" w:rsidRDefault="009158AF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0-0.</w:t>
            </w:r>
            <w:r w:rsidR="006959EC">
              <w:rPr>
                <w:rFonts w:eastAsia="SimSun"/>
                <w:sz w:val="20"/>
                <w:szCs w:val="20"/>
                <w:lang w:val="en-US"/>
              </w:rPr>
              <w:t>2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tcFitText/>
          </w:tcPr>
          <w:p w14:paraId="33178C60" w14:textId="77777777" w:rsidR="00D91E22" w:rsidRPr="00346779" w:rsidRDefault="00D91E22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gridSpan w:val="6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710BFA" w14:textId="7D43CEDE" w:rsidR="00D91E22" w:rsidRPr="00346779" w:rsidRDefault="009158AF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  <w:r>
              <w:rPr>
                <w:rFonts w:eastAsia="AdvGulliv-R"/>
                <w:color w:val="000000"/>
                <w:sz w:val="20"/>
                <w:szCs w:val="20"/>
                <w:lang w:val="en-US"/>
              </w:rPr>
              <w:t>0.</w:t>
            </w:r>
            <w:r w:rsidR="006959EC">
              <w:rPr>
                <w:rFonts w:eastAsia="AdvGulliv-R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AdvGulliv-R"/>
                <w:color w:val="000000"/>
                <w:sz w:val="20"/>
                <w:szCs w:val="20"/>
                <w:lang w:val="en-US"/>
              </w:rPr>
              <w:t>-0.</w:t>
            </w:r>
            <w:r w:rsidR="006959EC">
              <w:rPr>
                <w:rFonts w:eastAsia="AdvGulliv-R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E54C23" w14:textId="77777777" w:rsidR="00D91E22" w:rsidRPr="00346779" w:rsidRDefault="00D91E22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gridSpan w:val="4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7A6BE26" w14:textId="407009FC" w:rsidR="00D91E22" w:rsidRPr="00214328" w:rsidRDefault="009158AF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959EC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-0.</w:t>
            </w:r>
            <w:r w:rsidR="006959E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64" w:type="dxa"/>
            <w:gridSpan w:val="4"/>
            <w:tcBorders>
              <w:left w:val="nil"/>
              <w:bottom w:val="nil"/>
              <w:right w:val="nil"/>
            </w:tcBorders>
          </w:tcPr>
          <w:p w14:paraId="42D96CC7" w14:textId="16D016C1" w:rsidR="00D91E22" w:rsidRPr="00E44AB0" w:rsidRDefault="009158AF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0.</w:t>
            </w:r>
            <w:r w:rsidR="006959EC">
              <w:rPr>
                <w:rFonts w:eastAsia="SimSun"/>
                <w:sz w:val="20"/>
                <w:szCs w:val="20"/>
                <w:lang w:val="en-US"/>
              </w:rPr>
              <w:t>6</w:t>
            </w:r>
            <w:r>
              <w:rPr>
                <w:rFonts w:eastAsia="SimSun"/>
                <w:sz w:val="20"/>
                <w:szCs w:val="20"/>
                <w:lang w:val="en-US"/>
              </w:rPr>
              <w:t>-</w:t>
            </w:r>
            <w:r w:rsidR="006959EC">
              <w:rPr>
                <w:rFonts w:eastAsia="SimSun"/>
                <w:sz w:val="20"/>
                <w:szCs w:val="20"/>
                <w:lang w:val="en-US"/>
              </w:rPr>
              <w:t>0.8</w:t>
            </w:r>
          </w:p>
        </w:tc>
      </w:tr>
      <w:tr w:rsidR="00E519FF" w:rsidRPr="00346779" w14:paraId="250B247D" w14:textId="77777777" w:rsidTr="00A67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F63637" w14:textId="77777777" w:rsidR="00E519FF" w:rsidRPr="00346779" w:rsidRDefault="00E519FF" w:rsidP="00E519FF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8AD811" w14:textId="47615997" w:rsidR="00E519FF" w:rsidRPr="00346779" w:rsidRDefault="00036DFE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8FAFDB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65A60CA" w14:textId="44546A16" w:rsidR="00E519FF" w:rsidRPr="00346779" w:rsidRDefault="00C8713B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00585" w14:textId="49E44620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="00036DF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07483" w14:textId="77777777" w:rsidR="00E519FF" w:rsidRPr="009F2901" w:rsidRDefault="00E519FF" w:rsidP="00E519FF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22C472" w14:textId="77777777" w:rsidR="00E519FF" w:rsidRPr="00346779" w:rsidRDefault="00E519FF" w:rsidP="00E519FF">
            <w:pPr>
              <w:spacing w:after="0" w:line="240" w:lineRule="auto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7D710D2" w14:textId="195714FD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81</w:t>
            </w:r>
          </w:p>
        </w:tc>
        <w:tc>
          <w:tcPr>
            <w:tcW w:w="8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D2619" w14:textId="77777777" w:rsidR="00E519FF" w:rsidRPr="009F2901" w:rsidRDefault="00E519FF" w:rsidP="00E519FF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3D9B76CE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029A211" w14:textId="73BC715E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  <w:r w:rsidR="00036DF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B28DD" w14:textId="3DAFE616" w:rsidR="00E519FF" w:rsidRPr="009F2901" w:rsidRDefault="00036DFE" w:rsidP="00E519FF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tcFitText/>
          </w:tcPr>
          <w:p w14:paraId="009B7317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AF3CC" w14:textId="5C3818A5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  <w:r w:rsidR="00036DFE">
              <w:rPr>
                <w:sz w:val="20"/>
                <w:szCs w:val="20"/>
                <w:lang w:val="en-US"/>
              </w:rPr>
              <w:t>.8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87CD06" w14:textId="4FC6FF11" w:rsidR="00E519FF" w:rsidRPr="009F2901" w:rsidRDefault="00E519FF" w:rsidP="00E519FF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D14469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43A32D5" w14:textId="69004A8E" w:rsidR="00E519FF" w:rsidRPr="00346779" w:rsidRDefault="00615A5E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8.3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9" w:type="dxa"/>
              <w:bottom w:w="0" w:type="dxa"/>
              <w:right w:w="0" w:type="dxa"/>
            </w:tcMar>
          </w:tcPr>
          <w:p w14:paraId="07BCE22F" w14:textId="625B402A" w:rsidR="00E519FF" w:rsidRPr="00214328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9F2901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DDF84" w14:textId="0621F742" w:rsidR="00E519FF" w:rsidRPr="00214328" w:rsidRDefault="00B451E6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18.</w:t>
            </w:r>
            <w:r w:rsidR="00615A5E">
              <w:rPr>
                <w:rFonts w:eastAsia="SimSun"/>
                <w:sz w:val="20"/>
                <w:szCs w:val="20"/>
                <w:lang w:val="en-US"/>
              </w:rPr>
              <w:t>42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4BEDF" w14:textId="603FED49" w:rsidR="00E519FF" w:rsidRPr="00214328" w:rsidRDefault="00036DFE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519FF" w:rsidRPr="00346779" w14:paraId="5476ECE5" w14:textId="77777777" w:rsidTr="00A67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8AC2" w14:textId="3096F85C" w:rsidR="00E519FF" w:rsidRPr="00346779" w:rsidRDefault="007D308F" w:rsidP="001A3BAA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n-US"/>
              </w:rPr>
            </w:pPr>
            <w:r>
              <w:rPr>
                <w:rFonts w:eastAsia="SimSun"/>
                <w:i/>
                <w:sz w:val="20"/>
                <w:szCs w:val="20"/>
                <w:lang w:val="en-US"/>
              </w:rPr>
              <w:t>B</w:t>
            </w:r>
            <w:r w:rsidR="00E519FF">
              <w:rPr>
                <w:rFonts w:eastAsia="SimSun"/>
                <w:i/>
                <w:sz w:val="20"/>
                <w:szCs w:val="20"/>
                <w:lang w:val="en-US"/>
              </w:rPr>
              <w:t xml:space="preserve">) </w:t>
            </w:r>
            <w:r w:rsidR="00036DFE">
              <w:rPr>
                <w:rFonts w:eastAsia="SimSun"/>
                <w:i/>
                <w:sz w:val="20"/>
                <w:szCs w:val="20"/>
                <w:lang w:val="en-US"/>
              </w:rPr>
              <w:t xml:space="preserve"> Root length productio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1A27" w14:textId="77777777" w:rsidR="00E519FF" w:rsidRPr="00346779" w:rsidRDefault="00E519FF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7A536BD" w14:textId="77777777" w:rsidR="00E519FF" w:rsidRPr="00346779" w:rsidRDefault="00E519FF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831D212" w14:textId="77777777" w:rsidR="00E519FF" w:rsidRPr="00346779" w:rsidRDefault="00E519FF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gridSpan w:val="4"/>
            <w:tcBorders>
              <w:left w:val="nil"/>
              <w:bottom w:val="nil"/>
              <w:right w:val="nil"/>
            </w:tcBorders>
          </w:tcPr>
          <w:p w14:paraId="1A54B51D" w14:textId="6090AB61" w:rsidR="00E519FF" w:rsidRPr="00346779" w:rsidRDefault="006959EC" w:rsidP="001A3BA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BB4636"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3EB4D255" w14:textId="77777777" w:rsidR="00E519FF" w:rsidRPr="00346779" w:rsidRDefault="00E519FF" w:rsidP="001A3BAA">
            <w:pPr>
              <w:spacing w:after="0" w:line="240" w:lineRule="auto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4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39F5D495" w14:textId="0634C2A8" w:rsidR="00E519FF" w:rsidRPr="00346779" w:rsidRDefault="00BB4636" w:rsidP="001A3BA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.</w:t>
            </w:r>
            <w:r w:rsidR="006959E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26E91978" w14:textId="77777777" w:rsidR="00E519FF" w:rsidRPr="00346779" w:rsidRDefault="00E519FF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gridSpan w:val="3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782D30E" w14:textId="125350E7" w:rsidR="00E519FF" w:rsidRPr="00346779" w:rsidRDefault="006959EC" w:rsidP="001A3BA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-1.4</w:t>
            </w:r>
          </w:p>
        </w:tc>
        <w:tc>
          <w:tcPr>
            <w:tcW w:w="115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0" w:type="dxa"/>
            </w:tcMar>
            <w:tcFitText/>
          </w:tcPr>
          <w:p w14:paraId="50E79E58" w14:textId="77777777" w:rsidR="00E519FF" w:rsidRPr="00346779" w:rsidRDefault="00E519FF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gridSpan w:val="6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0" w:type="dxa"/>
            </w:tcMar>
          </w:tcPr>
          <w:p w14:paraId="60B28323" w14:textId="33534886" w:rsidR="00E519FF" w:rsidRPr="00346779" w:rsidRDefault="006959EC" w:rsidP="001A3BA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-1.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B5DC881" w14:textId="77777777" w:rsidR="00E519FF" w:rsidRPr="00346779" w:rsidRDefault="00E519FF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gridSpan w:val="4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7E1E132" w14:textId="12E43505" w:rsidR="00E519FF" w:rsidRPr="00BB4636" w:rsidRDefault="006959EC" w:rsidP="001A3BAA">
            <w:pPr>
              <w:spacing w:after="0" w:line="240" w:lineRule="auto"/>
              <w:jc w:val="center"/>
              <w:rPr>
                <w:rFonts w:eastAsia="SimSun"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-1.8</w:t>
            </w:r>
          </w:p>
        </w:tc>
        <w:tc>
          <w:tcPr>
            <w:tcW w:w="1764" w:type="dxa"/>
            <w:gridSpan w:val="4"/>
            <w:tcBorders>
              <w:left w:val="nil"/>
              <w:bottom w:val="nil"/>
              <w:right w:val="nil"/>
            </w:tcBorders>
          </w:tcPr>
          <w:p w14:paraId="4F88F6F5" w14:textId="29B771BB" w:rsidR="00E519FF" w:rsidRPr="00346779" w:rsidRDefault="006959EC" w:rsidP="001A3BAA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SimSun"/>
                <w:iCs/>
                <w:sz w:val="20"/>
                <w:szCs w:val="20"/>
                <w:lang w:val="en-US"/>
              </w:rPr>
              <w:t>1.8-2</w:t>
            </w:r>
          </w:p>
        </w:tc>
      </w:tr>
      <w:tr w:rsidR="00E519FF" w:rsidRPr="00346779" w14:paraId="1203D32F" w14:textId="77777777" w:rsidTr="00A67E1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6AE980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CB50" w14:textId="0BA118F8" w:rsidR="00E519FF" w:rsidRPr="00346779" w:rsidRDefault="00036DFE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6080A0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A333551" w14:textId="65CEF401" w:rsidR="00E519FF" w:rsidRPr="00346779" w:rsidRDefault="00C8713B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1514C" w14:textId="4F820578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20</w:t>
            </w:r>
            <w:r w:rsidR="00036DFE">
              <w:rPr>
                <w:rFonts w:eastAsia="SimSun"/>
                <w:sz w:val="20"/>
                <w:szCs w:val="20"/>
                <w:lang w:val="en-US"/>
              </w:rPr>
              <w:t>.</w:t>
            </w:r>
            <w:r>
              <w:rPr>
                <w:rFonts w:eastAsia="SimSun"/>
                <w:sz w:val="20"/>
                <w:szCs w:val="20"/>
                <w:lang w:val="en-US"/>
              </w:rPr>
              <w:t>8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8A787" w14:textId="315E14FC" w:rsidR="00E519FF" w:rsidRPr="009F2901" w:rsidRDefault="00036DFE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B47E" w14:textId="77777777" w:rsidR="00E519FF" w:rsidRPr="00346779" w:rsidRDefault="00E519FF" w:rsidP="00E519FF">
            <w:pPr>
              <w:spacing w:after="0" w:line="240" w:lineRule="auto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66C266E" w14:textId="42F9FE9E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B451E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B2FF0" w14:textId="77777777" w:rsidR="00E519FF" w:rsidRPr="009F2901" w:rsidRDefault="00E519FF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6E3AEC31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584041E" w14:textId="6DEDBDDF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036D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ED788" w14:textId="47A3496F" w:rsidR="00E519FF" w:rsidRPr="00346779" w:rsidRDefault="00036DFE" w:rsidP="00E519FF">
            <w:pPr>
              <w:spacing w:after="0" w:line="240" w:lineRule="auto"/>
              <w:rPr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tcFitText/>
          </w:tcPr>
          <w:p w14:paraId="2CBF2DB6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496686" w14:textId="02A07128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="00A67E1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EF007D" w14:textId="5D8B51AF" w:rsidR="00E519FF" w:rsidRPr="00346779" w:rsidRDefault="00A67E1A" w:rsidP="00E519FF">
            <w:pPr>
              <w:spacing w:after="0" w:line="240" w:lineRule="auto"/>
              <w:rPr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F2A522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1B5EE81" w14:textId="11C11B9E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A67E1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0" w:type="dxa"/>
            </w:tcMar>
          </w:tcPr>
          <w:p w14:paraId="6B8BACF1" w14:textId="4D9ABC45" w:rsidR="00E519FF" w:rsidRPr="009F2901" w:rsidRDefault="00A67E1A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690E9" w14:textId="1F012855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2221F" w14:textId="4A164DDE" w:rsidR="00E519FF" w:rsidRPr="009F2901" w:rsidRDefault="00615A5E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A67E1A" w:rsidRPr="00346779" w14:paraId="02CF0B3B" w14:textId="77777777" w:rsidTr="00410B8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62501D" w14:textId="44F19B66" w:rsidR="00A67E1A" w:rsidRPr="00A73243" w:rsidRDefault="00A67E1A" w:rsidP="001A3BAA">
            <w:pPr>
              <w:spacing w:after="0" w:line="240" w:lineRule="auto"/>
              <w:rPr>
                <w:rFonts w:eastAsia="SimSun"/>
                <w:i/>
                <w:sz w:val="20"/>
                <w:szCs w:val="20"/>
                <w:lang w:val="en-US"/>
              </w:rPr>
            </w:pPr>
            <w:r>
              <w:rPr>
                <w:rFonts w:eastAsia="SimSun"/>
                <w:i/>
                <w:sz w:val="20"/>
                <w:szCs w:val="20"/>
                <w:lang w:val="en-US"/>
              </w:rPr>
              <w:t xml:space="preserve">C) </w:t>
            </w:r>
            <w:r w:rsidRPr="00346779">
              <w:rPr>
                <w:rFonts w:eastAsia="SimSun"/>
                <w:i/>
                <w:sz w:val="20"/>
                <w:szCs w:val="20"/>
                <w:lang w:val="en-US"/>
              </w:rPr>
              <w:t xml:space="preserve"> Root </w:t>
            </w:r>
            <w:r>
              <w:rPr>
                <w:rFonts w:eastAsia="SimSun"/>
                <w:i/>
                <w:sz w:val="20"/>
                <w:szCs w:val="20"/>
                <w:lang w:val="en-US"/>
              </w:rPr>
              <w:t>morphological trait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816B1" w14:textId="77777777" w:rsidR="00A67E1A" w:rsidRPr="00346779" w:rsidRDefault="00A67E1A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97B59F2" w14:textId="77777777" w:rsidR="00A67E1A" w:rsidRPr="00346779" w:rsidRDefault="00A67E1A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C3663FE" w14:textId="77777777" w:rsidR="00A67E1A" w:rsidRPr="00346779" w:rsidRDefault="00A67E1A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gridSpan w:val="4"/>
            <w:tcBorders>
              <w:left w:val="nil"/>
              <w:bottom w:val="nil"/>
              <w:right w:val="nil"/>
            </w:tcBorders>
          </w:tcPr>
          <w:p w14:paraId="3DA6E143" w14:textId="66E11CE7" w:rsidR="00A67E1A" w:rsidRPr="00346779" w:rsidRDefault="00615A5E" w:rsidP="001A3BA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F</w:t>
            </w:r>
            <w:r w:rsidR="00A67E1A">
              <w:rPr>
                <w:rFonts w:eastAsia="SimSun"/>
                <w:sz w:val="20"/>
                <w:szCs w:val="20"/>
                <w:lang w:val="en-US"/>
              </w:rPr>
              <w:t xml:space="preserve">ine root tips </w:t>
            </w:r>
            <w:r w:rsidR="007D308F">
              <w:rPr>
                <w:rFonts w:eastAsia="SimSun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461CA6F3" w14:textId="77777777" w:rsidR="00A67E1A" w:rsidRPr="00346779" w:rsidRDefault="00A67E1A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4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543D896C" w14:textId="4A9E7447" w:rsidR="00A67E1A" w:rsidRPr="00346779" w:rsidRDefault="00A67E1A" w:rsidP="001A3BA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46779">
              <w:rPr>
                <w:sz w:val="20"/>
                <w:szCs w:val="20"/>
                <w:lang w:val="en-US"/>
              </w:rPr>
              <w:t>Root diameter</w:t>
            </w:r>
          </w:p>
        </w:tc>
        <w:tc>
          <w:tcPr>
            <w:tcW w:w="118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57CDE992" w14:textId="77777777" w:rsidR="00A67E1A" w:rsidRPr="00346779" w:rsidRDefault="00A67E1A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672" w:type="dxa"/>
            <w:gridSpan w:val="3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186711D" w14:textId="55485F94" w:rsidR="00A67E1A" w:rsidRPr="00346779" w:rsidRDefault="00A67E1A" w:rsidP="001A3BA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46779">
              <w:rPr>
                <w:sz w:val="20"/>
                <w:szCs w:val="20"/>
                <w:lang w:val="en-US"/>
              </w:rPr>
              <w:t>SRL</w:t>
            </w:r>
          </w:p>
        </w:tc>
        <w:tc>
          <w:tcPr>
            <w:tcW w:w="115" w:type="dxa"/>
            <w:tcBorders>
              <w:left w:val="nil"/>
              <w:bottom w:val="nil"/>
              <w:right w:val="nil"/>
            </w:tcBorders>
            <w:tcFitText/>
          </w:tcPr>
          <w:p w14:paraId="6DAE2EAA" w14:textId="77777777" w:rsidR="00A67E1A" w:rsidRPr="00346779" w:rsidRDefault="00A67E1A" w:rsidP="001A3BAA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gridSpan w:val="6"/>
            <w:tcBorders>
              <w:left w:val="nil"/>
              <w:bottom w:val="nil"/>
              <w:right w:val="nil"/>
            </w:tcBorders>
          </w:tcPr>
          <w:p w14:paraId="4E411463" w14:textId="37A88A5C" w:rsidR="00A67E1A" w:rsidRPr="00346779" w:rsidRDefault="00A67E1A" w:rsidP="001A3BA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A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1B7F1B5" w14:textId="77777777" w:rsidR="00A67E1A" w:rsidRPr="00346779" w:rsidRDefault="00A67E1A" w:rsidP="001A3BAA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gridSpan w:val="4"/>
            <w:tcBorders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0B407AAE" w14:textId="62FF15E1" w:rsidR="00A67E1A" w:rsidRPr="00346779" w:rsidRDefault="00A67E1A" w:rsidP="00A67E1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46779">
              <w:rPr>
                <w:sz w:val="20"/>
                <w:szCs w:val="20"/>
                <w:lang w:val="en-US"/>
              </w:rPr>
              <w:t>RTD</w:t>
            </w: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</w:tcPr>
          <w:p w14:paraId="43AF2905" w14:textId="77777777" w:rsidR="00A67E1A" w:rsidRPr="00346779" w:rsidRDefault="00A67E1A" w:rsidP="001A3BA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tcBorders>
              <w:left w:val="nil"/>
              <w:bottom w:val="nil"/>
              <w:right w:val="nil"/>
            </w:tcBorders>
          </w:tcPr>
          <w:p w14:paraId="31C58D6B" w14:textId="77777777" w:rsidR="00A67E1A" w:rsidRPr="00346779" w:rsidRDefault="00A67E1A" w:rsidP="001A3BA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E519FF" w:rsidRPr="00346779" w14:paraId="2F0D957C" w14:textId="77777777" w:rsidTr="00A67E1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B1494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144DC" w14:textId="43D7D984" w:rsidR="00E519FF" w:rsidRPr="00346779" w:rsidRDefault="00036DFE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B969E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7D8E1E69" w14:textId="24635A10" w:rsidR="00E519FF" w:rsidRPr="00346779" w:rsidRDefault="00C8713B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>
              <w:rPr>
                <w:rFonts w:eastAsia="SimSun"/>
                <w:sz w:val="20"/>
                <w:szCs w:val="20"/>
                <w:lang w:val="en-US"/>
              </w:rPr>
              <w:t>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</w:tcPr>
          <w:p w14:paraId="50319B74" w14:textId="53697C96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A67E1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</w:tcPr>
          <w:p w14:paraId="1A258DFB" w14:textId="183A0349" w:rsidR="00E519FF" w:rsidRPr="009F2901" w:rsidRDefault="00A67E1A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2DC48BAF" w14:textId="77777777" w:rsidR="00E519FF" w:rsidRPr="00346779" w:rsidRDefault="00E519FF" w:rsidP="00E519FF">
            <w:pPr>
              <w:spacing w:after="0" w:line="240" w:lineRule="auto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682F8693" w14:textId="3B371365" w:rsidR="00E519FF" w:rsidRPr="00346779" w:rsidRDefault="00A67E1A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615A5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="00615A5E">
              <w:rPr>
                <w:sz w:val="20"/>
                <w:szCs w:val="20"/>
              </w:rPr>
              <w:t>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right w:val="nil"/>
            </w:tcBorders>
          </w:tcPr>
          <w:p w14:paraId="024A929E" w14:textId="509B6666" w:rsidR="00E519FF" w:rsidRPr="009F2901" w:rsidRDefault="00A67E1A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28" w:type="dxa"/>
            </w:tcMar>
          </w:tcPr>
          <w:p w14:paraId="01E76961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5C267A3" w14:textId="680BD024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A67E1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</w:tcPr>
          <w:p w14:paraId="2E0EA7EF" w14:textId="20627A64" w:rsidR="00E519FF" w:rsidRPr="009F2901" w:rsidRDefault="00A67E1A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  <w:tcFitText/>
          </w:tcPr>
          <w:p w14:paraId="034D5837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gridSpan w:val="3"/>
            <w:tcBorders>
              <w:top w:val="nil"/>
              <w:left w:val="nil"/>
              <w:right w:val="nil"/>
            </w:tcBorders>
          </w:tcPr>
          <w:p w14:paraId="493DE808" w14:textId="0192D21F" w:rsidR="00E519FF" w:rsidRPr="00346779" w:rsidRDefault="00A67E1A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2773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="00615A5E">
              <w:rPr>
                <w:sz w:val="20"/>
                <w:szCs w:val="20"/>
              </w:rPr>
              <w:t>66</w:t>
            </w:r>
          </w:p>
        </w:tc>
        <w:tc>
          <w:tcPr>
            <w:tcW w:w="995" w:type="dxa"/>
            <w:gridSpan w:val="3"/>
            <w:tcBorders>
              <w:top w:val="nil"/>
              <w:left w:val="nil"/>
              <w:right w:val="nil"/>
            </w:tcBorders>
          </w:tcPr>
          <w:p w14:paraId="66FB61A2" w14:textId="73AFC951" w:rsidR="00E519FF" w:rsidRPr="009F2901" w:rsidRDefault="00A67E1A" w:rsidP="00E519F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4DD75D1" w14:textId="77777777" w:rsidR="00E519FF" w:rsidRPr="00346779" w:rsidRDefault="00E519FF" w:rsidP="00E519FF">
            <w:pPr>
              <w:spacing w:after="0" w:line="240" w:lineRule="auto"/>
              <w:jc w:val="center"/>
              <w:rPr>
                <w:rFonts w:eastAsia="SimSun"/>
                <w:i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EFDB754" w14:textId="15C5018C" w:rsidR="00E519FF" w:rsidRPr="00346779" w:rsidRDefault="00615A5E" w:rsidP="00E519F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A67E1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28" w:type="dxa"/>
              <w:bottom w:w="0" w:type="dxa"/>
              <w:right w:w="0" w:type="dxa"/>
            </w:tcMar>
          </w:tcPr>
          <w:p w14:paraId="766EFAA3" w14:textId="3CEB78FD" w:rsidR="00E519FF" w:rsidRPr="00346779" w:rsidRDefault="00A67E1A" w:rsidP="00E519FF">
            <w:pPr>
              <w:spacing w:after="0" w:line="240" w:lineRule="auto"/>
              <w:rPr>
                <w:sz w:val="20"/>
                <w:szCs w:val="20"/>
              </w:rPr>
            </w:pPr>
            <w:r w:rsidRPr="009F2901">
              <w:rPr>
                <w:i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</w:tcPr>
          <w:p w14:paraId="1A92395A" w14:textId="5641B0F8" w:rsidR="00E519FF" w:rsidRPr="00346779" w:rsidRDefault="00E519FF" w:rsidP="00E519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right w:val="nil"/>
            </w:tcBorders>
          </w:tcPr>
          <w:p w14:paraId="76AEE82A" w14:textId="77777777" w:rsidR="00E519FF" w:rsidRPr="00346779" w:rsidRDefault="00E519FF" w:rsidP="00E519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7EC86AA3" w14:textId="77777777" w:rsidR="00EB093C" w:rsidRDefault="001D330F" w:rsidP="00A94738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 xml:space="preserve">Italics indicate significant effect at </w:t>
      </w:r>
      <w:r>
        <w:rPr>
          <w:i/>
          <w:lang w:val="en-US"/>
        </w:rPr>
        <w:t>P</w:t>
      </w:r>
      <w:r>
        <w:rPr>
          <w:lang w:val="en-US"/>
        </w:rPr>
        <w:t>≤</w:t>
      </w:r>
      <w:r w:rsidR="00F411E0">
        <w:rPr>
          <w:lang w:val="en-US"/>
        </w:rPr>
        <w:t>0.0</w:t>
      </w:r>
      <w:r w:rsidR="00F411E0" w:rsidRPr="00EB093C">
        <w:rPr>
          <w:color w:val="FF0000"/>
          <w:lang w:val="en-US"/>
        </w:rPr>
        <w:t>5</w:t>
      </w:r>
      <w:r w:rsidR="00F411E0">
        <w:rPr>
          <w:lang w:val="en-US"/>
        </w:rPr>
        <w:t>.</w:t>
      </w:r>
      <w:r w:rsidR="00EB093C" w:rsidRPr="00EB093C">
        <w:rPr>
          <w:lang w:val="en-US"/>
        </w:rPr>
        <w:t xml:space="preserve"> </w:t>
      </w:r>
    </w:p>
    <w:p w14:paraId="77D3A296" w14:textId="2576A013" w:rsidR="0050061B" w:rsidRPr="00EB093C" w:rsidRDefault="00EB093C" w:rsidP="00A94738">
      <w:pPr>
        <w:spacing w:after="0" w:line="360" w:lineRule="auto"/>
        <w:jc w:val="both"/>
        <w:rPr>
          <w:color w:val="FF0000"/>
          <w:lang w:val="en-US"/>
        </w:rPr>
      </w:pPr>
      <w:r w:rsidRPr="00EB093C">
        <w:rPr>
          <w:color w:val="FF0000"/>
          <w:lang w:val="en-US"/>
        </w:rPr>
        <w:t xml:space="preserve">d.f. = degrees of freedom, </w:t>
      </w:r>
      <w:r w:rsidRPr="00EB093C">
        <w:rPr>
          <w:i/>
          <w:iCs/>
          <w:color w:val="FF0000"/>
          <w:lang w:val="en-US"/>
        </w:rPr>
        <w:t>P</w:t>
      </w:r>
      <w:r w:rsidRPr="00EB093C">
        <w:rPr>
          <w:color w:val="FF0000"/>
          <w:lang w:val="en-US"/>
        </w:rPr>
        <w:t xml:space="preserve"> = P value, </w:t>
      </w:r>
      <w:r w:rsidRPr="00EB093C">
        <w:rPr>
          <w:i/>
          <w:iCs/>
          <w:color w:val="FF0000"/>
          <w:lang w:val="en-US"/>
        </w:rPr>
        <w:t>F</w:t>
      </w:r>
      <w:r w:rsidRPr="00EB093C">
        <w:rPr>
          <w:color w:val="FF0000"/>
          <w:lang w:val="en-US"/>
        </w:rPr>
        <w:t xml:space="preserve"> = F ratio</w:t>
      </w:r>
    </w:p>
    <w:sectPr w:rsidR="0050061B" w:rsidRPr="00EB093C" w:rsidSect="00A94738">
      <w:footerReference w:type="default" r:id="rId11"/>
      <w:pgSz w:w="16838" w:h="11906" w:orient="landscape"/>
      <w:pgMar w:top="720" w:right="1412" w:bottom="726" w:left="1412" w:header="709" w:footer="709" w:gutter="14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82E92" w14:textId="77777777" w:rsidR="00307B5C" w:rsidRDefault="00307B5C" w:rsidP="00940562">
      <w:pPr>
        <w:spacing w:after="0" w:line="240" w:lineRule="auto"/>
      </w:pPr>
      <w:r>
        <w:separator/>
      </w:r>
    </w:p>
  </w:endnote>
  <w:endnote w:type="continuationSeparator" w:id="0">
    <w:p w14:paraId="69972E07" w14:textId="77777777" w:rsidR="00307B5C" w:rsidRDefault="00307B5C" w:rsidP="00940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7732732"/>
      <w:docPartObj>
        <w:docPartGallery w:val="Page Numbers (Bottom of Page)"/>
        <w:docPartUnique/>
      </w:docPartObj>
    </w:sdtPr>
    <w:sdtEndPr/>
    <w:sdtContent>
      <w:p w14:paraId="664D613A" w14:textId="7B9FD07B" w:rsidR="00061D96" w:rsidRDefault="00061D96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7DF">
          <w:rPr>
            <w:noProof/>
          </w:rPr>
          <w:t>24</w:t>
        </w:r>
        <w:r>
          <w:fldChar w:fldCharType="end"/>
        </w:r>
      </w:p>
    </w:sdtContent>
  </w:sdt>
  <w:p w14:paraId="1A0B870C" w14:textId="77777777" w:rsidR="00061D96" w:rsidRDefault="00061D9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AAD79" w14:textId="77777777" w:rsidR="00307B5C" w:rsidRDefault="00307B5C" w:rsidP="00940562">
      <w:pPr>
        <w:spacing w:after="0" w:line="240" w:lineRule="auto"/>
      </w:pPr>
      <w:r>
        <w:separator/>
      </w:r>
    </w:p>
  </w:footnote>
  <w:footnote w:type="continuationSeparator" w:id="0">
    <w:p w14:paraId="2ADACC5E" w14:textId="77777777" w:rsidR="00307B5C" w:rsidRDefault="00307B5C" w:rsidP="00940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A119AB"/>
    <w:multiLevelType w:val="hybridMultilevel"/>
    <w:tmpl w:val="FB407AD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32B75"/>
    <w:multiLevelType w:val="hybridMultilevel"/>
    <w:tmpl w:val="1CA40CF8"/>
    <w:lvl w:ilvl="0" w:tplc="3F2CDF6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5848C0"/>
    <w:multiLevelType w:val="hybridMultilevel"/>
    <w:tmpl w:val="9B42B0E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A4062E"/>
    <w:multiLevelType w:val="hybridMultilevel"/>
    <w:tmpl w:val="E3663ACC"/>
    <w:lvl w:ilvl="0" w:tplc="E7E26F9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30447"/>
    <w:multiLevelType w:val="hybridMultilevel"/>
    <w:tmpl w:val="C8CAA3E0"/>
    <w:lvl w:ilvl="0" w:tplc="DCDA118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01BF0"/>
    <w:multiLevelType w:val="hybridMultilevel"/>
    <w:tmpl w:val="8542DCC4"/>
    <w:lvl w:ilvl="0" w:tplc="8F8A16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C36F6D"/>
    <w:multiLevelType w:val="hybridMultilevel"/>
    <w:tmpl w:val="E21267C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592157"/>
    <w:multiLevelType w:val="hybridMultilevel"/>
    <w:tmpl w:val="97D07EC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75737">
    <w:abstractNumId w:val="3"/>
  </w:num>
  <w:num w:numId="2" w16cid:durableId="1808234772">
    <w:abstractNumId w:val="4"/>
  </w:num>
  <w:num w:numId="3" w16cid:durableId="790589292">
    <w:abstractNumId w:val="1"/>
  </w:num>
  <w:num w:numId="4" w16cid:durableId="1657949184">
    <w:abstractNumId w:val="5"/>
  </w:num>
  <w:num w:numId="5" w16cid:durableId="1787193223">
    <w:abstractNumId w:val="7"/>
  </w:num>
  <w:num w:numId="6" w16cid:durableId="858936225">
    <w:abstractNumId w:val="0"/>
  </w:num>
  <w:num w:numId="7" w16cid:durableId="1818759317">
    <w:abstractNumId w:val="6"/>
  </w:num>
  <w:num w:numId="8" w16cid:durableId="16688279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rest Ecol Management 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extwf19xrvzeapzepps56x00xase52e5a&quot;&gt;doswiadczenie namiotowe dab a susza&lt;record-ids&gt;&lt;item&gt;6&lt;/item&gt;&lt;item&gt;7&lt;/item&gt;&lt;item&gt;8&lt;/item&gt;&lt;item&gt;9&lt;/item&gt;&lt;item&gt;14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7&lt;/item&gt;&lt;item&gt;38&lt;/item&gt;&lt;item&gt;39&lt;/item&gt;&lt;item&gt;45&lt;/item&gt;&lt;item&gt;47&lt;/item&gt;&lt;item&gt;48&lt;/item&gt;&lt;item&gt;49&lt;/item&gt;&lt;item&gt;50&lt;/item&gt;&lt;item&gt;53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71&lt;/item&gt;&lt;item&gt;72&lt;/item&gt;&lt;item&gt;73&lt;/item&gt;&lt;item&gt;80&lt;/item&gt;&lt;item&gt;81&lt;/item&gt;&lt;item&gt;82&lt;/item&gt;&lt;item&gt;85&lt;/item&gt;&lt;item&gt;86&lt;/item&gt;&lt;item&gt;88&lt;/item&gt;&lt;item&gt;89&lt;/item&gt;&lt;item&gt;91&lt;/item&gt;&lt;item&gt;97&lt;/item&gt;&lt;item&gt;98&lt;/item&gt;&lt;item&gt;100&lt;/item&gt;&lt;item&gt;101&lt;/item&gt;&lt;item&gt;102&lt;/item&gt;&lt;item&gt;103&lt;/item&gt;&lt;item&gt;105&lt;/item&gt;&lt;item&gt;108&lt;/item&gt;&lt;item&gt;109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6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4&lt;/item&gt;&lt;item&gt;155&lt;/item&gt;&lt;item&gt;156&lt;/item&gt;&lt;item&gt;157&lt;/item&gt;&lt;item&gt;158&lt;/item&gt;&lt;item&gt;159&lt;/item&gt;&lt;item&gt;160&lt;/item&gt;&lt;item&gt;161&lt;/item&gt;&lt;item&gt;166&lt;/item&gt;&lt;item&gt;167&lt;/item&gt;&lt;item&gt;168&lt;/item&gt;&lt;item&gt;169&lt;/item&gt;&lt;item&gt;170&lt;/item&gt;&lt;/record-ids&gt;&lt;/item&gt;&lt;/Libraries&gt;"/>
  </w:docVars>
  <w:rsids>
    <w:rsidRoot w:val="00E251C4"/>
    <w:rsid w:val="00000169"/>
    <w:rsid w:val="0000023D"/>
    <w:rsid w:val="00000F57"/>
    <w:rsid w:val="000014AD"/>
    <w:rsid w:val="0000195B"/>
    <w:rsid w:val="000019EB"/>
    <w:rsid w:val="00001F9B"/>
    <w:rsid w:val="000020DE"/>
    <w:rsid w:val="00002B69"/>
    <w:rsid w:val="00002FFA"/>
    <w:rsid w:val="00003B68"/>
    <w:rsid w:val="00004A11"/>
    <w:rsid w:val="00004B19"/>
    <w:rsid w:val="00005AEE"/>
    <w:rsid w:val="00005F92"/>
    <w:rsid w:val="0000635A"/>
    <w:rsid w:val="0000681D"/>
    <w:rsid w:val="00006FD7"/>
    <w:rsid w:val="00007194"/>
    <w:rsid w:val="000071B0"/>
    <w:rsid w:val="00007F97"/>
    <w:rsid w:val="000100FB"/>
    <w:rsid w:val="000110B3"/>
    <w:rsid w:val="000112D7"/>
    <w:rsid w:val="0001258B"/>
    <w:rsid w:val="00014219"/>
    <w:rsid w:val="00015D46"/>
    <w:rsid w:val="00015F60"/>
    <w:rsid w:val="00016EA5"/>
    <w:rsid w:val="000171DF"/>
    <w:rsid w:val="000176B3"/>
    <w:rsid w:val="00020E29"/>
    <w:rsid w:val="000215A8"/>
    <w:rsid w:val="00021633"/>
    <w:rsid w:val="00021CD6"/>
    <w:rsid w:val="000221BA"/>
    <w:rsid w:val="00022815"/>
    <w:rsid w:val="00022F5A"/>
    <w:rsid w:val="000241B0"/>
    <w:rsid w:val="00024B17"/>
    <w:rsid w:val="00024BAB"/>
    <w:rsid w:val="00025036"/>
    <w:rsid w:val="00025A21"/>
    <w:rsid w:val="00025CD4"/>
    <w:rsid w:val="0002666E"/>
    <w:rsid w:val="000272DA"/>
    <w:rsid w:val="00027814"/>
    <w:rsid w:val="00027CD4"/>
    <w:rsid w:val="00031C3C"/>
    <w:rsid w:val="00032221"/>
    <w:rsid w:val="000324DD"/>
    <w:rsid w:val="00033A39"/>
    <w:rsid w:val="00033ECC"/>
    <w:rsid w:val="000343DE"/>
    <w:rsid w:val="00034D37"/>
    <w:rsid w:val="000355EA"/>
    <w:rsid w:val="00036DFE"/>
    <w:rsid w:val="0003753F"/>
    <w:rsid w:val="00037686"/>
    <w:rsid w:val="000377C7"/>
    <w:rsid w:val="000379EE"/>
    <w:rsid w:val="00037A05"/>
    <w:rsid w:val="00037F38"/>
    <w:rsid w:val="00041731"/>
    <w:rsid w:val="00041BED"/>
    <w:rsid w:val="0004232B"/>
    <w:rsid w:val="0004267D"/>
    <w:rsid w:val="000429D8"/>
    <w:rsid w:val="00042F5D"/>
    <w:rsid w:val="00043023"/>
    <w:rsid w:val="00044553"/>
    <w:rsid w:val="000446C8"/>
    <w:rsid w:val="00044E02"/>
    <w:rsid w:val="0004584C"/>
    <w:rsid w:val="00045B0D"/>
    <w:rsid w:val="00046844"/>
    <w:rsid w:val="0004697F"/>
    <w:rsid w:val="00046CE5"/>
    <w:rsid w:val="00046D19"/>
    <w:rsid w:val="00047115"/>
    <w:rsid w:val="00047B1D"/>
    <w:rsid w:val="00050234"/>
    <w:rsid w:val="000516E8"/>
    <w:rsid w:val="0005214D"/>
    <w:rsid w:val="00052190"/>
    <w:rsid w:val="000524E9"/>
    <w:rsid w:val="00052FD0"/>
    <w:rsid w:val="000534D5"/>
    <w:rsid w:val="0005492A"/>
    <w:rsid w:val="00054967"/>
    <w:rsid w:val="000554A7"/>
    <w:rsid w:val="000556FB"/>
    <w:rsid w:val="00055F72"/>
    <w:rsid w:val="000567D4"/>
    <w:rsid w:val="000608E4"/>
    <w:rsid w:val="00061433"/>
    <w:rsid w:val="000619F0"/>
    <w:rsid w:val="00061A7A"/>
    <w:rsid w:val="00061D96"/>
    <w:rsid w:val="00062B40"/>
    <w:rsid w:val="0006317A"/>
    <w:rsid w:val="000634EE"/>
    <w:rsid w:val="00063787"/>
    <w:rsid w:val="00063B65"/>
    <w:rsid w:val="0006403C"/>
    <w:rsid w:val="0006440D"/>
    <w:rsid w:val="00064914"/>
    <w:rsid w:val="00064AA7"/>
    <w:rsid w:val="00064EC3"/>
    <w:rsid w:val="0006591D"/>
    <w:rsid w:val="00065EBB"/>
    <w:rsid w:val="00066796"/>
    <w:rsid w:val="000668E6"/>
    <w:rsid w:val="00066B9E"/>
    <w:rsid w:val="00066F0E"/>
    <w:rsid w:val="00067ADC"/>
    <w:rsid w:val="00070F4A"/>
    <w:rsid w:val="00070FC7"/>
    <w:rsid w:val="00071A87"/>
    <w:rsid w:val="000723FF"/>
    <w:rsid w:val="00072420"/>
    <w:rsid w:val="0007247D"/>
    <w:rsid w:val="00073CB0"/>
    <w:rsid w:val="00074959"/>
    <w:rsid w:val="000749A2"/>
    <w:rsid w:val="00074F5B"/>
    <w:rsid w:val="000758CE"/>
    <w:rsid w:val="00075993"/>
    <w:rsid w:val="00075B91"/>
    <w:rsid w:val="00075D58"/>
    <w:rsid w:val="00075E3E"/>
    <w:rsid w:val="00077C9F"/>
    <w:rsid w:val="00077D6C"/>
    <w:rsid w:val="000805D2"/>
    <w:rsid w:val="000809BB"/>
    <w:rsid w:val="00080BF8"/>
    <w:rsid w:val="0008169C"/>
    <w:rsid w:val="00081C7B"/>
    <w:rsid w:val="0008232F"/>
    <w:rsid w:val="0008256E"/>
    <w:rsid w:val="00082CB6"/>
    <w:rsid w:val="0008312F"/>
    <w:rsid w:val="00083253"/>
    <w:rsid w:val="0008349A"/>
    <w:rsid w:val="00083D1E"/>
    <w:rsid w:val="000846AA"/>
    <w:rsid w:val="0008541C"/>
    <w:rsid w:val="00086CF1"/>
    <w:rsid w:val="00086E01"/>
    <w:rsid w:val="000877DA"/>
    <w:rsid w:val="00090648"/>
    <w:rsid w:val="00090684"/>
    <w:rsid w:val="00090705"/>
    <w:rsid w:val="00090889"/>
    <w:rsid w:val="0009099E"/>
    <w:rsid w:val="00090B48"/>
    <w:rsid w:val="00091B63"/>
    <w:rsid w:val="000928DC"/>
    <w:rsid w:val="00092AB6"/>
    <w:rsid w:val="0009307D"/>
    <w:rsid w:val="0009312B"/>
    <w:rsid w:val="0009315B"/>
    <w:rsid w:val="00093D8D"/>
    <w:rsid w:val="0009509C"/>
    <w:rsid w:val="00095143"/>
    <w:rsid w:val="00095511"/>
    <w:rsid w:val="00095E9E"/>
    <w:rsid w:val="0009622C"/>
    <w:rsid w:val="00096606"/>
    <w:rsid w:val="00096F88"/>
    <w:rsid w:val="0009748C"/>
    <w:rsid w:val="000976BE"/>
    <w:rsid w:val="00097CAC"/>
    <w:rsid w:val="000A003B"/>
    <w:rsid w:val="000A076B"/>
    <w:rsid w:val="000A0874"/>
    <w:rsid w:val="000A09F7"/>
    <w:rsid w:val="000A0A27"/>
    <w:rsid w:val="000A0DD2"/>
    <w:rsid w:val="000A0EBA"/>
    <w:rsid w:val="000A0F05"/>
    <w:rsid w:val="000A2B88"/>
    <w:rsid w:val="000A2E7A"/>
    <w:rsid w:val="000A3224"/>
    <w:rsid w:val="000A38A4"/>
    <w:rsid w:val="000A3C34"/>
    <w:rsid w:val="000A45F5"/>
    <w:rsid w:val="000A4E18"/>
    <w:rsid w:val="000A5577"/>
    <w:rsid w:val="000A6566"/>
    <w:rsid w:val="000A6B0B"/>
    <w:rsid w:val="000A6FC2"/>
    <w:rsid w:val="000A70DC"/>
    <w:rsid w:val="000A7E5B"/>
    <w:rsid w:val="000B03AC"/>
    <w:rsid w:val="000B0845"/>
    <w:rsid w:val="000B08F4"/>
    <w:rsid w:val="000B0CF4"/>
    <w:rsid w:val="000B17B8"/>
    <w:rsid w:val="000B1D98"/>
    <w:rsid w:val="000B2666"/>
    <w:rsid w:val="000B2ACD"/>
    <w:rsid w:val="000B2C3C"/>
    <w:rsid w:val="000B2CBB"/>
    <w:rsid w:val="000B3016"/>
    <w:rsid w:val="000B3943"/>
    <w:rsid w:val="000B3DDA"/>
    <w:rsid w:val="000B451E"/>
    <w:rsid w:val="000B4693"/>
    <w:rsid w:val="000B495B"/>
    <w:rsid w:val="000B4CAC"/>
    <w:rsid w:val="000B517F"/>
    <w:rsid w:val="000B5F7F"/>
    <w:rsid w:val="000B64D1"/>
    <w:rsid w:val="000B6D0F"/>
    <w:rsid w:val="000B75CF"/>
    <w:rsid w:val="000B78B3"/>
    <w:rsid w:val="000B7BD1"/>
    <w:rsid w:val="000B7EE6"/>
    <w:rsid w:val="000C131F"/>
    <w:rsid w:val="000C2526"/>
    <w:rsid w:val="000C2A24"/>
    <w:rsid w:val="000C3C9E"/>
    <w:rsid w:val="000C3DD8"/>
    <w:rsid w:val="000C4075"/>
    <w:rsid w:val="000C463C"/>
    <w:rsid w:val="000C5CD9"/>
    <w:rsid w:val="000C5D62"/>
    <w:rsid w:val="000C6133"/>
    <w:rsid w:val="000C64B3"/>
    <w:rsid w:val="000C6803"/>
    <w:rsid w:val="000C745B"/>
    <w:rsid w:val="000C78D3"/>
    <w:rsid w:val="000C7F64"/>
    <w:rsid w:val="000D04F4"/>
    <w:rsid w:val="000D0523"/>
    <w:rsid w:val="000D0C7A"/>
    <w:rsid w:val="000D0DB6"/>
    <w:rsid w:val="000D0DB8"/>
    <w:rsid w:val="000D0F22"/>
    <w:rsid w:val="000D1050"/>
    <w:rsid w:val="000D1253"/>
    <w:rsid w:val="000D1380"/>
    <w:rsid w:val="000D23BB"/>
    <w:rsid w:val="000D2C5E"/>
    <w:rsid w:val="000D3E7B"/>
    <w:rsid w:val="000D4805"/>
    <w:rsid w:val="000D562E"/>
    <w:rsid w:val="000D5912"/>
    <w:rsid w:val="000D7BFA"/>
    <w:rsid w:val="000E0149"/>
    <w:rsid w:val="000E052B"/>
    <w:rsid w:val="000E0530"/>
    <w:rsid w:val="000E09E2"/>
    <w:rsid w:val="000E19C1"/>
    <w:rsid w:val="000E1A8C"/>
    <w:rsid w:val="000E22E1"/>
    <w:rsid w:val="000E2484"/>
    <w:rsid w:val="000E5151"/>
    <w:rsid w:val="000E5503"/>
    <w:rsid w:val="000E5A8C"/>
    <w:rsid w:val="000E5ED0"/>
    <w:rsid w:val="000E601E"/>
    <w:rsid w:val="000E6163"/>
    <w:rsid w:val="000E6164"/>
    <w:rsid w:val="000E6421"/>
    <w:rsid w:val="000E661C"/>
    <w:rsid w:val="000E713B"/>
    <w:rsid w:val="000E7BDC"/>
    <w:rsid w:val="000E7DD6"/>
    <w:rsid w:val="000F044D"/>
    <w:rsid w:val="000F06A4"/>
    <w:rsid w:val="000F07F3"/>
    <w:rsid w:val="000F08C6"/>
    <w:rsid w:val="000F0BDB"/>
    <w:rsid w:val="000F0DCA"/>
    <w:rsid w:val="000F1451"/>
    <w:rsid w:val="000F1725"/>
    <w:rsid w:val="000F17E2"/>
    <w:rsid w:val="000F1D20"/>
    <w:rsid w:val="000F1DB4"/>
    <w:rsid w:val="000F2225"/>
    <w:rsid w:val="000F22E1"/>
    <w:rsid w:val="000F2639"/>
    <w:rsid w:val="000F26E5"/>
    <w:rsid w:val="000F2868"/>
    <w:rsid w:val="000F3473"/>
    <w:rsid w:val="000F35B1"/>
    <w:rsid w:val="000F371F"/>
    <w:rsid w:val="000F46FC"/>
    <w:rsid w:val="000F4AF5"/>
    <w:rsid w:val="000F4B3B"/>
    <w:rsid w:val="000F56E0"/>
    <w:rsid w:val="000F5EA0"/>
    <w:rsid w:val="000F6179"/>
    <w:rsid w:val="000F68D3"/>
    <w:rsid w:val="000F69D4"/>
    <w:rsid w:val="000F6F36"/>
    <w:rsid w:val="000F7134"/>
    <w:rsid w:val="000F79CB"/>
    <w:rsid w:val="000F7A86"/>
    <w:rsid w:val="00100498"/>
    <w:rsid w:val="00101929"/>
    <w:rsid w:val="00101F52"/>
    <w:rsid w:val="001025E2"/>
    <w:rsid w:val="00102EF8"/>
    <w:rsid w:val="00103687"/>
    <w:rsid w:val="00103EA8"/>
    <w:rsid w:val="00103FDF"/>
    <w:rsid w:val="00105AC3"/>
    <w:rsid w:val="001069BA"/>
    <w:rsid w:val="001076A3"/>
    <w:rsid w:val="00107A92"/>
    <w:rsid w:val="00107DE3"/>
    <w:rsid w:val="00110669"/>
    <w:rsid w:val="00110E1A"/>
    <w:rsid w:val="00111229"/>
    <w:rsid w:val="001115F3"/>
    <w:rsid w:val="0011187E"/>
    <w:rsid w:val="001118EE"/>
    <w:rsid w:val="001123B6"/>
    <w:rsid w:val="001123DB"/>
    <w:rsid w:val="001125A9"/>
    <w:rsid w:val="00113A9A"/>
    <w:rsid w:val="00114E7E"/>
    <w:rsid w:val="00114FC3"/>
    <w:rsid w:val="00115332"/>
    <w:rsid w:val="00115452"/>
    <w:rsid w:val="001157CF"/>
    <w:rsid w:val="0011589E"/>
    <w:rsid w:val="00115B81"/>
    <w:rsid w:val="00115E58"/>
    <w:rsid w:val="00116F11"/>
    <w:rsid w:val="00120179"/>
    <w:rsid w:val="0012071A"/>
    <w:rsid w:val="0012088A"/>
    <w:rsid w:val="0012094B"/>
    <w:rsid w:val="00120D2D"/>
    <w:rsid w:val="00120D72"/>
    <w:rsid w:val="00120F6F"/>
    <w:rsid w:val="00121026"/>
    <w:rsid w:val="00121272"/>
    <w:rsid w:val="00121563"/>
    <w:rsid w:val="00122D89"/>
    <w:rsid w:val="0012323B"/>
    <w:rsid w:val="001237FA"/>
    <w:rsid w:val="00123C26"/>
    <w:rsid w:val="00123CA3"/>
    <w:rsid w:val="00125F88"/>
    <w:rsid w:val="00126131"/>
    <w:rsid w:val="00126B16"/>
    <w:rsid w:val="00126D08"/>
    <w:rsid w:val="00126EA8"/>
    <w:rsid w:val="001275BA"/>
    <w:rsid w:val="001307F0"/>
    <w:rsid w:val="00130980"/>
    <w:rsid w:val="001314D5"/>
    <w:rsid w:val="00131970"/>
    <w:rsid w:val="00132184"/>
    <w:rsid w:val="0013262A"/>
    <w:rsid w:val="00134135"/>
    <w:rsid w:val="00134440"/>
    <w:rsid w:val="001347EE"/>
    <w:rsid w:val="00134B68"/>
    <w:rsid w:val="0013569B"/>
    <w:rsid w:val="001357C4"/>
    <w:rsid w:val="0014023C"/>
    <w:rsid w:val="00141555"/>
    <w:rsid w:val="001417CB"/>
    <w:rsid w:val="00141887"/>
    <w:rsid w:val="00142330"/>
    <w:rsid w:val="00142C1A"/>
    <w:rsid w:val="0014304A"/>
    <w:rsid w:val="0014376B"/>
    <w:rsid w:val="00143A7D"/>
    <w:rsid w:val="00143CA0"/>
    <w:rsid w:val="00143F5A"/>
    <w:rsid w:val="0014429F"/>
    <w:rsid w:val="00144FB8"/>
    <w:rsid w:val="001465F6"/>
    <w:rsid w:val="001466C4"/>
    <w:rsid w:val="0014719F"/>
    <w:rsid w:val="00147BAD"/>
    <w:rsid w:val="00150129"/>
    <w:rsid w:val="00150261"/>
    <w:rsid w:val="00150823"/>
    <w:rsid w:val="00150896"/>
    <w:rsid w:val="001508E4"/>
    <w:rsid w:val="001512B4"/>
    <w:rsid w:val="00151618"/>
    <w:rsid w:val="00151FA6"/>
    <w:rsid w:val="001528CD"/>
    <w:rsid w:val="001528D4"/>
    <w:rsid w:val="00152E9D"/>
    <w:rsid w:val="00152EB1"/>
    <w:rsid w:val="001530D1"/>
    <w:rsid w:val="0015350F"/>
    <w:rsid w:val="001539DA"/>
    <w:rsid w:val="001545C3"/>
    <w:rsid w:val="00154873"/>
    <w:rsid w:val="001548FE"/>
    <w:rsid w:val="00155012"/>
    <w:rsid w:val="00155396"/>
    <w:rsid w:val="00155E2D"/>
    <w:rsid w:val="00156A9F"/>
    <w:rsid w:val="00156F8D"/>
    <w:rsid w:val="00157013"/>
    <w:rsid w:val="001572A1"/>
    <w:rsid w:val="00160210"/>
    <w:rsid w:val="001607F6"/>
    <w:rsid w:val="00160C6A"/>
    <w:rsid w:val="001618A7"/>
    <w:rsid w:val="0016190D"/>
    <w:rsid w:val="00161AD3"/>
    <w:rsid w:val="00161C67"/>
    <w:rsid w:val="00162003"/>
    <w:rsid w:val="001625D0"/>
    <w:rsid w:val="001628D5"/>
    <w:rsid w:val="00162CAB"/>
    <w:rsid w:val="001633A2"/>
    <w:rsid w:val="00164DBA"/>
    <w:rsid w:val="00165830"/>
    <w:rsid w:val="0016599E"/>
    <w:rsid w:val="001659A7"/>
    <w:rsid w:val="0016764E"/>
    <w:rsid w:val="00170DBE"/>
    <w:rsid w:val="0017125A"/>
    <w:rsid w:val="00172078"/>
    <w:rsid w:val="00172382"/>
    <w:rsid w:val="00172FA2"/>
    <w:rsid w:val="001741F7"/>
    <w:rsid w:val="00175091"/>
    <w:rsid w:val="0017532D"/>
    <w:rsid w:val="00175BBB"/>
    <w:rsid w:val="00176039"/>
    <w:rsid w:val="001768DA"/>
    <w:rsid w:val="00176F7D"/>
    <w:rsid w:val="0017738C"/>
    <w:rsid w:val="001776AF"/>
    <w:rsid w:val="001802DD"/>
    <w:rsid w:val="001805B4"/>
    <w:rsid w:val="00181243"/>
    <w:rsid w:val="00181308"/>
    <w:rsid w:val="00181461"/>
    <w:rsid w:val="001818AB"/>
    <w:rsid w:val="00181933"/>
    <w:rsid w:val="0018204E"/>
    <w:rsid w:val="00182352"/>
    <w:rsid w:val="001826D4"/>
    <w:rsid w:val="001828A2"/>
    <w:rsid w:val="00183FCF"/>
    <w:rsid w:val="00184194"/>
    <w:rsid w:val="001843B2"/>
    <w:rsid w:val="00185A77"/>
    <w:rsid w:val="00185C21"/>
    <w:rsid w:val="00185D25"/>
    <w:rsid w:val="001863B7"/>
    <w:rsid w:val="001868D6"/>
    <w:rsid w:val="00186B9C"/>
    <w:rsid w:val="00186D68"/>
    <w:rsid w:val="00187250"/>
    <w:rsid w:val="001878E5"/>
    <w:rsid w:val="00187984"/>
    <w:rsid w:val="00190A86"/>
    <w:rsid w:val="00191035"/>
    <w:rsid w:val="00191223"/>
    <w:rsid w:val="00191662"/>
    <w:rsid w:val="001916F2"/>
    <w:rsid w:val="0019356A"/>
    <w:rsid w:val="001938EA"/>
    <w:rsid w:val="00193AF1"/>
    <w:rsid w:val="00193D44"/>
    <w:rsid w:val="0019487E"/>
    <w:rsid w:val="0019527C"/>
    <w:rsid w:val="0019592B"/>
    <w:rsid w:val="00195F71"/>
    <w:rsid w:val="001960CD"/>
    <w:rsid w:val="0019635A"/>
    <w:rsid w:val="001964C3"/>
    <w:rsid w:val="00196AB8"/>
    <w:rsid w:val="001971A1"/>
    <w:rsid w:val="00197A8C"/>
    <w:rsid w:val="00197B5B"/>
    <w:rsid w:val="00197BB0"/>
    <w:rsid w:val="00197DF3"/>
    <w:rsid w:val="001A0407"/>
    <w:rsid w:val="001A07B2"/>
    <w:rsid w:val="001A0975"/>
    <w:rsid w:val="001A0BFD"/>
    <w:rsid w:val="001A129A"/>
    <w:rsid w:val="001A1CE2"/>
    <w:rsid w:val="001A1EA7"/>
    <w:rsid w:val="001A1EBA"/>
    <w:rsid w:val="001A1EEE"/>
    <w:rsid w:val="001A23BD"/>
    <w:rsid w:val="001A25F1"/>
    <w:rsid w:val="001A3114"/>
    <w:rsid w:val="001A3624"/>
    <w:rsid w:val="001A3BAA"/>
    <w:rsid w:val="001A3C9A"/>
    <w:rsid w:val="001A3F0E"/>
    <w:rsid w:val="001A5474"/>
    <w:rsid w:val="001A6392"/>
    <w:rsid w:val="001A6DD1"/>
    <w:rsid w:val="001A6DD4"/>
    <w:rsid w:val="001A7182"/>
    <w:rsid w:val="001A74AC"/>
    <w:rsid w:val="001A7594"/>
    <w:rsid w:val="001B00EE"/>
    <w:rsid w:val="001B0131"/>
    <w:rsid w:val="001B06A5"/>
    <w:rsid w:val="001B0940"/>
    <w:rsid w:val="001B098B"/>
    <w:rsid w:val="001B16FB"/>
    <w:rsid w:val="001B1763"/>
    <w:rsid w:val="001B215A"/>
    <w:rsid w:val="001B249D"/>
    <w:rsid w:val="001B2CF9"/>
    <w:rsid w:val="001B2DCF"/>
    <w:rsid w:val="001B3085"/>
    <w:rsid w:val="001B385C"/>
    <w:rsid w:val="001B3E1B"/>
    <w:rsid w:val="001B4A65"/>
    <w:rsid w:val="001B4EE0"/>
    <w:rsid w:val="001B55D6"/>
    <w:rsid w:val="001B5FBF"/>
    <w:rsid w:val="001B64D5"/>
    <w:rsid w:val="001B6978"/>
    <w:rsid w:val="001B6AD2"/>
    <w:rsid w:val="001B7068"/>
    <w:rsid w:val="001B7552"/>
    <w:rsid w:val="001B7594"/>
    <w:rsid w:val="001C03DF"/>
    <w:rsid w:val="001C102B"/>
    <w:rsid w:val="001C115A"/>
    <w:rsid w:val="001C22AF"/>
    <w:rsid w:val="001C2A7E"/>
    <w:rsid w:val="001C3834"/>
    <w:rsid w:val="001C3F75"/>
    <w:rsid w:val="001C50D4"/>
    <w:rsid w:val="001C5161"/>
    <w:rsid w:val="001C5405"/>
    <w:rsid w:val="001C5558"/>
    <w:rsid w:val="001C577E"/>
    <w:rsid w:val="001C650C"/>
    <w:rsid w:val="001C7245"/>
    <w:rsid w:val="001C784B"/>
    <w:rsid w:val="001C7D36"/>
    <w:rsid w:val="001D113A"/>
    <w:rsid w:val="001D1A99"/>
    <w:rsid w:val="001D1B64"/>
    <w:rsid w:val="001D3159"/>
    <w:rsid w:val="001D330F"/>
    <w:rsid w:val="001D3685"/>
    <w:rsid w:val="001D38B8"/>
    <w:rsid w:val="001D3AB6"/>
    <w:rsid w:val="001D3CB9"/>
    <w:rsid w:val="001D3FE4"/>
    <w:rsid w:val="001D45EA"/>
    <w:rsid w:val="001D5308"/>
    <w:rsid w:val="001D58E5"/>
    <w:rsid w:val="001D5B6E"/>
    <w:rsid w:val="001D62EB"/>
    <w:rsid w:val="001D6430"/>
    <w:rsid w:val="001D6701"/>
    <w:rsid w:val="001D6948"/>
    <w:rsid w:val="001D6F8C"/>
    <w:rsid w:val="001D70FA"/>
    <w:rsid w:val="001D7555"/>
    <w:rsid w:val="001D7EFC"/>
    <w:rsid w:val="001E07C2"/>
    <w:rsid w:val="001E0A83"/>
    <w:rsid w:val="001E0AA8"/>
    <w:rsid w:val="001E0DB5"/>
    <w:rsid w:val="001E0E2D"/>
    <w:rsid w:val="001E1301"/>
    <w:rsid w:val="001E16F1"/>
    <w:rsid w:val="001E266D"/>
    <w:rsid w:val="001E2D87"/>
    <w:rsid w:val="001E3539"/>
    <w:rsid w:val="001E4323"/>
    <w:rsid w:val="001E447F"/>
    <w:rsid w:val="001E4C42"/>
    <w:rsid w:val="001E4C46"/>
    <w:rsid w:val="001E5AE8"/>
    <w:rsid w:val="001E62F0"/>
    <w:rsid w:val="001E6EAA"/>
    <w:rsid w:val="001E754C"/>
    <w:rsid w:val="001F0100"/>
    <w:rsid w:val="001F0A04"/>
    <w:rsid w:val="001F12C3"/>
    <w:rsid w:val="001F1630"/>
    <w:rsid w:val="001F168B"/>
    <w:rsid w:val="001F1980"/>
    <w:rsid w:val="001F2012"/>
    <w:rsid w:val="001F204C"/>
    <w:rsid w:val="001F208C"/>
    <w:rsid w:val="001F3AD4"/>
    <w:rsid w:val="001F3FC7"/>
    <w:rsid w:val="001F46FA"/>
    <w:rsid w:val="001F47FE"/>
    <w:rsid w:val="001F484E"/>
    <w:rsid w:val="001F5FD5"/>
    <w:rsid w:val="001F7625"/>
    <w:rsid w:val="001F7ED4"/>
    <w:rsid w:val="0020019B"/>
    <w:rsid w:val="002003A0"/>
    <w:rsid w:val="002007E5"/>
    <w:rsid w:val="00200C14"/>
    <w:rsid w:val="00200F48"/>
    <w:rsid w:val="00201A4D"/>
    <w:rsid w:val="00201E41"/>
    <w:rsid w:val="00202053"/>
    <w:rsid w:val="002026B7"/>
    <w:rsid w:val="00203268"/>
    <w:rsid w:val="002032E7"/>
    <w:rsid w:val="00203CFF"/>
    <w:rsid w:val="00203F2B"/>
    <w:rsid w:val="00204CAE"/>
    <w:rsid w:val="00204E74"/>
    <w:rsid w:val="00205624"/>
    <w:rsid w:val="002058D6"/>
    <w:rsid w:val="00205A17"/>
    <w:rsid w:val="002060A5"/>
    <w:rsid w:val="0020664E"/>
    <w:rsid w:val="002069DD"/>
    <w:rsid w:val="00206AA5"/>
    <w:rsid w:val="0020701D"/>
    <w:rsid w:val="0020743C"/>
    <w:rsid w:val="00207E24"/>
    <w:rsid w:val="00210921"/>
    <w:rsid w:val="00211734"/>
    <w:rsid w:val="0021176D"/>
    <w:rsid w:val="00211A01"/>
    <w:rsid w:val="00211CE0"/>
    <w:rsid w:val="002127D5"/>
    <w:rsid w:val="00212D81"/>
    <w:rsid w:val="002133E3"/>
    <w:rsid w:val="002134CB"/>
    <w:rsid w:val="00213B64"/>
    <w:rsid w:val="00213D47"/>
    <w:rsid w:val="00214048"/>
    <w:rsid w:val="00214328"/>
    <w:rsid w:val="00214853"/>
    <w:rsid w:val="00214CA5"/>
    <w:rsid w:val="00214F90"/>
    <w:rsid w:val="00215D56"/>
    <w:rsid w:val="00215EFD"/>
    <w:rsid w:val="00216430"/>
    <w:rsid w:val="00216806"/>
    <w:rsid w:val="00216888"/>
    <w:rsid w:val="00216B95"/>
    <w:rsid w:val="0022130F"/>
    <w:rsid w:val="00221369"/>
    <w:rsid w:val="0022167A"/>
    <w:rsid w:val="0022188A"/>
    <w:rsid w:val="00221C68"/>
    <w:rsid w:val="00222088"/>
    <w:rsid w:val="00222321"/>
    <w:rsid w:val="002225A0"/>
    <w:rsid w:val="00222B21"/>
    <w:rsid w:val="00222FED"/>
    <w:rsid w:val="0022323E"/>
    <w:rsid w:val="002236A6"/>
    <w:rsid w:val="00223871"/>
    <w:rsid w:val="00223939"/>
    <w:rsid w:val="00223C1E"/>
    <w:rsid w:val="00223EDB"/>
    <w:rsid w:val="002242C4"/>
    <w:rsid w:val="002248EF"/>
    <w:rsid w:val="00225B81"/>
    <w:rsid w:val="00225B8C"/>
    <w:rsid w:val="00225DC2"/>
    <w:rsid w:val="00225E48"/>
    <w:rsid w:val="00225EC5"/>
    <w:rsid w:val="002264FE"/>
    <w:rsid w:val="00226B02"/>
    <w:rsid w:val="00226F19"/>
    <w:rsid w:val="00230025"/>
    <w:rsid w:val="0023030F"/>
    <w:rsid w:val="002304A1"/>
    <w:rsid w:val="002306CE"/>
    <w:rsid w:val="00231662"/>
    <w:rsid w:val="00231878"/>
    <w:rsid w:val="00231A92"/>
    <w:rsid w:val="00231CFF"/>
    <w:rsid w:val="00231ED3"/>
    <w:rsid w:val="00231F39"/>
    <w:rsid w:val="00232119"/>
    <w:rsid w:val="00232CCC"/>
    <w:rsid w:val="00232EB8"/>
    <w:rsid w:val="002336F5"/>
    <w:rsid w:val="002339B3"/>
    <w:rsid w:val="00233E1B"/>
    <w:rsid w:val="00233E70"/>
    <w:rsid w:val="00233F4B"/>
    <w:rsid w:val="00234544"/>
    <w:rsid w:val="0023502D"/>
    <w:rsid w:val="0023573A"/>
    <w:rsid w:val="00235F4A"/>
    <w:rsid w:val="00236308"/>
    <w:rsid w:val="0023639B"/>
    <w:rsid w:val="00236F09"/>
    <w:rsid w:val="00237356"/>
    <w:rsid w:val="002375E5"/>
    <w:rsid w:val="00240292"/>
    <w:rsid w:val="00240EDA"/>
    <w:rsid w:val="0024123B"/>
    <w:rsid w:val="002416F2"/>
    <w:rsid w:val="00242A7E"/>
    <w:rsid w:val="00242BDE"/>
    <w:rsid w:val="00242F25"/>
    <w:rsid w:val="00243985"/>
    <w:rsid w:val="00243D60"/>
    <w:rsid w:val="002446DD"/>
    <w:rsid w:val="00244D23"/>
    <w:rsid w:val="00244F2C"/>
    <w:rsid w:val="0024661F"/>
    <w:rsid w:val="00246878"/>
    <w:rsid w:val="00247866"/>
    <w:rsid w:val="002500FE"/>
    <w:rsid w:val="002501BA"/>
    <w:rsid w:val="00250399"/>
    <w:rsid w:val="00250979"/>
    <w:rsid w:val="002516CE"/>
    <w:rsid w:val="002522B4"/>
    <w:rsid w:val="00253455"/>
    <w:rsid w:val="00254629"/>
    <w:rsid w:val="0025467C"/>
    <w:rsid w:val="00254884"/>
    <w:rsid w:val="00254C6F"/>
    <w:rsid w:val="00255075"/>
    <w:rsid w:val="00255F02"/>
    <w:rsid w:val="0025668E"/>
    <w:rsid w:val="002571F4"/>
    <w:rsid w:val="00257471"/>
    <w:rsid w:val="00257DFA"/>
    <w:rsid w:val="002608BA"/>
    <w:rsid w:val="00260EF5"/>
    <w:rsid w:val="00261116"/>
    <w:rsid w:val="002626A7"/>
    <w:rsid w:val="0026278F"/>
    <w:rsid w:val="002629F3"/>
    <w:rsid w:val="00262FE1"/>
    <w:rsid w:val="00263131"/>
    <w:rsid w:val="002635A7"/>
    <w:rsid w:val="00263CA0"/>
    <w:rsid w:val="0026423D"/>
    <w:rsid w:val="00264697"/>
    <w:rsid w:val="00265374"/>
    <w:rsid w:val="002657C2"/>
    <w:rsid w:val="00265A33"/>
    <w:rsid w:val="00265A5B"/>
    <w:rsid w:val="00265A97"/>
    <w:rsid w:val="00266C8C"/>
    <w:rsid w:val="00267072"/>
    <w:rsid w:val="00267BF3"/>
    <w:rsid w:val="002703DE"/>
    <w:rsid w:val="00271040"/>
    <w:rsid w:val="002710CC"/>
    <w:rsid w:val="002712B6"/>
    <w:rsid w:val="0027152B"/>
    <w:rsid w:val="002718A3"/>
    <w:rsid w:val="00271948"/>
    <w:rsid w:val="00271EB6"/>
    <w:rsid w:val="00272597"/>
    <w:rsid w:val="00272ED3"/>
    <w:rsid w:val="0027430D"/>
    <w:rsid w:val="002753C4"/>
    <w:rsid w:val="0027577F"/>
    <w:rsid w:val="0027595B"/>
    <w:rsid w:val="00275C8A"/>
    <w:rsid w:val="00275E4E"/>
    <w:rsid w:val="0027647A"/>
    <w:rsid w:val="0027650B"/>
    <w:rsid w:val="002765EE"/>
    <w:rsid w:val="00276E72"/>
    <w:rsid w:val="0027706E"/>
    <w:rsid w:val="002774D6"/>
    <w:rsid w:val="00277A4B"/>
    <w:rsid w:val="0028039B"/>
    <w:rsid w:val="0028059E"/>
    <w:rsid w:val="00280BF5"/>
    <w:rsid w:val="00280F48"/>
    <w:rsid w:val="00281FAA"/>
    <w:rsid w:val="00283942"/>
    <w:rsid w:val="00283AB9"/>
    <w:rsid w:val="00283FF9"/>
    <w:rsid w:val="002841A3"/>
    <w:rsid w:val="002849CE"/>
    <w:rsid w:val="00284B8B"/>
    <w:rsid w:val="00285864"/>
    <w:rsid w:val="002866F8"/>
    <w:rsid w:val="0028778B"/>
    <w:rsid w:val="00287D7B"/>
    <w:rsid w:val="00287E52"/>
    <w:rsid w:val="00287F32"/>
    <w:rsid w:val="00290063"/>
    <w:rsid w:val="00290744"/>
    <w:rsid w:val="00291C9B"/>
    <w:rsid w:val="00291F84"/>
    <w:rsid w:val="002921A5"/>
    <w:rsid w:val="00292645"/>
    <w:rsid w:val="00292819"/>
    <w:rsid w:val="002930A7"/>
    <w:rsid w:val="0029341D"/>
    <w:rsid w:val="002934F7"/>
    <w:rsid w:val="00293B52"/>
    <w:rsid w:val="00294060"/>
    <w:rsid w:val="002942B4"/>
    <w:rsid w:val="0029625E"/>
    <w:rsid w:val="00296DFE"/>
    <w:rsid w:val="002978AC"/>
    <w:rsid w:val="00297A50"/>
    <w:rsid w:val="00297AF5"/>
    <w:rsid w:val="002A0648"/>
    <w:rsid w:val="002A0CA4"/>
    <w:rsid w:val="002A0F6B"/>
    <w:rsid w:val="002A1049"/>
    <w:rsid w:val="002A1CDD"/>
    <w:rsid w:val="002A2411"/>
    <w:rsid w:val="002A3038"/>
    <w:rsid w:val="002A37F8"/>
    <w:rsid w:val="002A5EBE"/>
    <w:rsid w:val="002A652F"/>
    <w:rsid w:val="002A6596"/>
    <w:rsid w:val="002A66C3"/>
    <w:rsid w:val="002A7800"/>
    <w:rsid w:val="002B0EE9"/>
    <w:rsid w:val="002B221D"/>
    <w:rsid w:val="002B2664"/>
    <w:rsid w:val="002B3B16"/>
    <w:rsid w:val="002B3C4C"/>
    <w:rsid w:val="002B4060"/>
    <w:rsid w:val="002B406A"/>
    <w:rsid w:val="002B4235"/>
    <w:rsid w:val="002B4376"/>
    <w:rsid w:val="002B4C97"/>
    <w:rsid w:val="002B4F28"/>
    <w:rsid w:val="002B511E"/>
    <w:rsid w:val="002B5192"/>
    <w:rsid w:val="002B607F"/>
    <w:rsid w:val="002B6398"/>
    <w:rsid w:val="002B7ADD"/>
    <w:rsid w:val="002C0C88"/>
    <w:rsid w:val="002C0FCD"/>
    <w:rsid w:val="002C236C"/>
    <w:rsid w:val="002C3A1E"/>
    <w:rsid w:val="002C3ABD"/>
    <w:rsid w:val="002C3AF0"/>
    <w:rsid w:val="002C4779"/>
    <w:rsid w:val="002C4B2B"/>
    <w:rsid w:val="002C4F6C"/>
    <w:rsid w:val="002C58FB"/>
    <w:rsid w:val="002C7051"/>
    <w:rsid w:val="002D04F9"/>
    <w:rsid w:val="002D07A5"/>
    <w:rsid w:val="002D09BE"/>
    <w:rsid w:val="002D0CA1"/>
    <w:rsid w:val="002D138C"/>
    <w:rsid w:val="002D18A7"/>
    <w:rsid w:val="002D1BAB"/>
    <w:rsid w:val="002D2641"/>
    <w:rsid w:val="002D2865"/>
    <w:rsid w:val="002D34DF"/>
    <w:rsid w:val="002D351F"/>
    <w:rsid w:val="002D379E"/>
    <w:rsid w:val="002D3B78"/>
    <w:rsid w:val="002D5294"/>
    <w:rsid w:val="002D55F3"/>
    <w:rsid w:val="002D5643"/>
    <w:rsid w:val="002D6073"/>
    <w:rsid w:val="002D6D39"/>
    <w:rsid w:val="002D7168"/>
    <w:rsid w:val="002D7EAD"/>
    <w:rsid w:val="002E0043"/>
    <w:rsid w:val="002E08E7"/>
    <w:rsid w:val="002E0C84"/>
    <w:rsid w:val="002E1A09"/>
    <w:rsid w:val="002E1A0D"/>
    <w:rsid w:val="002E28F0"/>
    <w:rsid w:val="002E2AAB"/>
    <w:rsid w:val="002E30D4"/>
    <w:rsid w:val="002E321D"/>
    <w:rsid w:val="002E3227"/>
    <w:rsid w:val="002E329E"/>
    <w:rsid w:val="002E38E8"/>
    <w:rsid w:val="002E4029"/>
    <w:rsid w:val="002E4B43"/>
    <w:rsid w:val="002E54B6"/>
    <w:rsid w:val="002E5794"/>
    <w:rsid w:val="002E5995"/>
    <w:rsid w:val="002E5ACC"/>
    <w:rsid w:val="002E73C9"/>
    <w:rsid w:val="002E7936"/>
    <w:rsid w:val="002E7F39"/>
    <w:rsid w:val="002F0FA3"/>
    <w:rsid w:val="002F1725"/>
    <w:rsid w:val="002F1DD6"/>
    <w:rsid w:val="002F2069"/>
    <w:rsid w:val="002F2B01"/>
    <w:rsid w:val="002F374D"/>
    <w:rsid w:val="002F3E5B"/>
    <w:rsid w:val="002F57B5"/>
    <w:rsid w:val="002F6088"/>
    <w:rsid w:val="002F6901"/>
    <w:rsid w:val="002F6C2C"/>
    <w:rsid w:val="002F6C4B"/>
    <w:rsid w:val="002F71B2"/>
    <w:rsid w:val="002F79AA"/>
    <w:rsid w:val="002F79B7"/>
    <w:rsid w:val="002F7FF1"/>
    <w:rsid w:val="003006C4"/>
    <w:rsid w:val="0030098E"/>
    <w:rsid w:val="003009A2"/>
    <w:rsid w:val="00301127"/>
    <w:rsid w:val="00302361"/>
    <w:rsid w:val="003023EC"/>
    <w:rsid w:val="0030258D"/>
    <w:rsid w:val="00302648"/>
    <w:rsid w:val="0030359B"/>
    <w:rsid w:val="00303B1C"/>
    <w:rsid w:val="0030414D"/>
    <w:rsid w:val="00304B89"/>
    <w:rsid w:val="003054B2"/>
    <w:rsid w:val="0030554C"/>
    <w:rsid w:val="00305D49"/>
    <w:rsid w:val="003060A9"/>
    <w:rsid w:val="003067CC"/>
    <w:rsid w:val="003069EE"/>
    <w:rsid w:val="00306F3F"/>
    <w:rsid w:val="00307B5C"/>
    <w:rsid w:val="003107AC"/>
    <w:rsid w:val="00310AC2"/>
    <w:rsid w:val="00310C07"/>
    <w:rsid w:val="00310D26"/>
    <w:rsid w:val="0031114D"/>
    <w:rsid w:val="0031122A"/>
    <w:rsid w:val="003113CA"/>
    <w:rsid w:val="00311869"/>
    <w:rsid w:val="00311B4A"/>
    <w:rsid w:val="00311F3B"/>
    <w:rsid w:val="00312163"/>
    <w:rsid w:val="00312536"/>
    <w:rsid w:val="00312A44"/>
    <w:rsid w:val="00313221"/>
    <w:rsid w:val="003134CA"/>
    <w:rsid w:val="00313B09"/>
    <w:rsid w:val="0031499C"/>
    <w:rsid w:val="0031530E"/>
    <w:rsid w:val="003156D4"/>
    <w:rsid w:val="00315DCB"/>
    <w:rsid w:val="00316523"/>
    <w:rsid w:val="00316B3B"/>
    <w:rsid w:val="00316FD5"/>
    <w:rsid w:val="003172AE"/>
    <w:rsid w:val="00317875"/>
    <w:rsid w:val="003179D1"/>
    <w:rsid w:val="00317E3B"/>
    <w:rsid w:val="00317F84"/>
    <w:rsid w:val="003200B1"/>
    <w:rsid w:val="00320A91"/>
    <w:rsid w:val="003215BD"/>
    <w:rsid w:val="00321635"/>
    <w:rsid w:val="00322025"/>
    <w:rsid w:val="00322B17"/>
    <w:rsid w:val="00323073"/>
    <w:rsid w:val="003236D3"/>
    <w:rsid w:val="00323A7B"/>
    <w:rsid w:val="00324764"/>
    <w:rsid w:val="003247AF"/>
    <w:rsid w:val="00324B44"/>
    <w:rsid w:val="0032533D"/>
    <w:rsid w:val="00325E82"/>
    <w:rsid w:val="003260C5"/>
    <w:rsid w:val="003269DD"/>
    <w:rsid w:val="003270F4"/>
    <w:rsid w:val="003276B7"/>
    <w:rsid w:val="00327914"/>
    <w:rsid w:val="003310DC"/>
    <w:rsid w:val="00331B61"/>
    <w:rsid w:val="00331E77"/>
    <w:rsid w:val="0033216F"/>
    <w:rsid w:val="00332E2F"/>
    <w:rsid w:val="00333006"/>
    <w:rsid w:val="003335EE"/>
    <w:rsid w:val="003338AC"/>
    <w:rsid w:val="00333B5C"/>
    <w:rsid w:val="003344BB"/>
    <w:rsid w:val="003345B1"/>
    <w:rsid w:val="003346DE"/>
    <w:rsid w:val="003348D3"/>
    <w:rsid w:val="00334956"/>
    <w:rsid w:val="00334CF8"/>
    <w:rsid w:val="00335736"/>
    <w:rsid w:val="00335C66"/>
    <w:rsid w:val="0033615D"/>
    <w:rsid w:val="00337204"/>
    <w:rsid w:val="003373DD"/>
    <w:rsid w:val="003375D8"/>
    <w:rsid w:val="003379B5"/>
    <w:rsid w:val="00340F86"/>
    <w:rsid w:val="003412BC"/>
    <w:rsid w:val="0034146F"/>
    <w:rsid w:val="00341A50"/>
    <w:rsid w:val="00341AF6"/>
    <w:rsid w:val="003424A1"/>
    <w:rsid w:val="00342D7E"/>
    <w:rsid w:val="00343117"/>
    <w:rsid w:val="00343B16"/>
    <w:rsid w:val="0034408F"/>
    <w:rsid w:val="00344192"/>
    <w:rsid w:val="00344E5A"/>
    <w:rsid w:val="003452F7"/>
    <w:rsid w:val="00345D82"/>
    <w:rsid w:val="00345E39"/>
    <w:rsid w:val="00346414"/>
    <w:rsid w:val="00346448"/>
    <w:rsid w:val="00346779"/>
    <w:rsid w:val="00346A07"/>
    <w:rsid w:val="00346E3A"/>
    <w:rsid w:val="0034741B"/>
    <w:rsid w:val="0034752D"/>
    <w:rsid w:val="0034754E"/>
    <w:rsid w:val="0034760E"/>
    <w:rsid w:val="00347A3C"/>
    <w:rsid w:val="00351041"/>
    <w:rsid w:val="003528AF"/>
    <w:rsid w:val="00352FE8"/>
    <w:rsid w:val="003534F0"/>
    <w:rsid w:val="00353934"/>
    <w:rsid w:val="00353943"/>
    <w:rsid w:val="003544E2"/>
    <w:rsid w:val="003547E0"/>
    <w:rsid w:val="003551CF"/>
    <w:rsid w:val="0035574E"/>
    <w:rsid w:val="003560B0"/>
    <w:rsid w:val="003560F4"/>
    <w:rsid w:val="00356423"/>
    <w:rsid w:val="003576DC"/>
    <w:rsid w:val="00360154"/>
    <w:rsid w:val="003605CC"/>
    <w:rsid w:val="00360E39"/>
    <w:rsid w:val="00360E90"/>
    <w:rsid w:val="003612CE"/>
    <w:rsid w:val="003613C3"/>
    <w:rsid w:val="00362279"/>
    <w:rsid w:val="00363211"/>
    <w:rsid w:val="00363426"/>
    <w:rsid w:val="00363654"/>
    <w:rsid w:val="00363B1A"/>
    <w:rsid w:val="00364A9F"/>
    <w:rsid w:val="00364B62"/>
    <w:rsid w:val="00364C3F"/>
    <w:rsid w:val="00365197"/>
    <w:rsid w:val="003657DA"/>
    <w:rsid w:val="00365D81"/>
    <w:rsid w:val="00365F95"/>
    <w:rsid w:val="003661AC"/>
    <w:rsid w:val="00366491"/>
    <w:rsid w:val="003665FF"/>
    <w:rsid w:val="00366BC7"/>
    <w:rsid w:val="003676F4"/>
    <w:rsid w:val="00367E0A"/>
    <w:rsid w:val="003702E9"/>
    <w:rsid w:val="003705F2"/>
    <w:rsid w:val="00370BF5"/>
    <w:rsid w:val="00370E3B"/>
    <w:rsid w:val="0037159D"/>
    <w:rsid w:val="003715AB"/>
    <w:rsid w:val="0037181B"/>
    <w:rsid w:val="00371FD2"/>
    <w:rsid w:val="00372833"/>
    <w:rsid w:val="00373844"/>
    <w:rsid w:val="003741D0"/>
    <w:rsid w:val="00374228"/>
    <w:rsid w:val="003744C1"/>
    <w:rsid w:val="00374A30"/>
    <w:rsid w:val="00374A96"/>
    <w:rsid w:val="00374D0B"/>
    <w:rsid w:val="00374EDA"/>
    <w:rsid w:val="003750E6"/>
    <w:rsid w:val="00375263"/>
    <w:rsid w:val="00375336"/>
    <w:rsid w:val="0037685D"/>
    <w:rsid w:val="003770A3"/>
    <w:rsid w:val="00380A5B"/>
    <w:rsid w:val="00380D18"/>
    <w:rsid w:val="003816F8"/>
    <w:rsid w:val="00381800"/>
    <w:rsid w:val="00381CAE"/>
    <w:rsid w:val="00382047"/>
    <w:rsid w:val="0038240A"/>
    <w:rsid w:val="00382CD3"/>
    <w:rsid w:val="003830B8"/>
    <w:rsid w:val="003832A8"/>
    <w:rsid w:val="00383438"/>
    <w:rsid w:val="00383D15"/>
    <w:rsid w:val="00383D23"/>
    <w:rsid w:val="00383E32"/>
    <w:rsid w:val="003846CE"/>
    <w:rsid w:val="00384A6F"/>
    <w:rsid w:val="00384DFC"/>
    <w:rsid w:val="00384ED1"/>
    <w:rsid w:val="00385142"/>
    <w:rsid w:val="003852DB"/>
    <w:rsid w:val="00385C03"/>
    <w:rsid w:val="00385ED5"/>
    <w:rsid w:val="00385FA0"/>
    <w:rsid w:val="00386B5B"/>
    <w:rsid w:val="0038744D"/>
    <w:rsid w:val="00390C8F"/>
    <w:rsid w:val="00390D0C"/>
    <w:rsid w:val="00390E12"/>
    <w:rsid w:val="00391D64"/>
    <w:rsid w:val="00391E75"/>
    <w:rsid w:val="00392034"/>
    <w:rsid w:val="0039305E"/>
    <w:rsid w:val="00393D6E"/>
    <w:rsid w:val="00393DBB"/>
    <w:rsid w:val="003942AF"/>
    <w:rsid w:val="00394D86"/>
    <w:rsid w:val="00394F8D"/>
    <w:rsid w:val="00395FF7"/>
    <w:rsid w:val="00396F09"/>
    <w:rsid w:val="003970B4"/>
    <w:rsid w:val="00397484"/>
    <w:rsid w:val="00397640"/>
    <w:rsid w:val="003976F0"/>
    <w:rsid w:val="003A0758"/>
    <w:rsid w:val="003A0862"/>
    <w:rsid w:val="003A0A1A"/>
    <w:rsid w:val="003A0B01"/>
    <w:rsid w:val="003A11EB"/>
    <w:rsid w:val="003A23F8"/>
    <w:rsid w:val="003A30D6"/>
    <w:rsid w:val="003A456E"/>
    <w:rsid w:val="003A4652"/>
    <w:rsid w:val="003A4EB6"/>
    <w:rsid w:val="003A5137"/>
    <w:rsid w:val="003A63C4"/>
    <w:rsid w:val="003A6664"/>
    <w:rsid w:val="003A6EE8"/>
    <w:rsid w:val="003A6F1C"/>
    <w:rsid w:val="003A707F"/>
    <w:rsid w:val="003A75D7"/>
    <w:rsid w:val="003A7B6F"/>
    <w:rsid w:val="003A7CA0"/>
    <w:rsid w:val="003A7FA7"/>
    <w:rsid w:val="003B21F2"/>
    <w:rsid w:val="003B24FF"/>
    <w:rsid w:val="003B3224"/>
    <w:rsid w:val="003B37EC"/>
    <w:rsid w:val="003B3E0B"/>
    <w:rsid w:val="003B474B"/>
    <w:rsid w:val="003B4787"/>
    <w:rsid w:val="003B4BD6"/>
    <w:rsid w:val="003B5254"/>
    <w:rsid w:val="003B5D37"/>
    <w:rsid w:val="003B6291"/>
    <w:rsid w:val="003B6525"/>
    <w:rsid w:val="003B66B2"/>
    <w:rsid w:val="003B71D2"/>
    <w:rsid w:val="003B7494"/>
    <w:rsid w:val="003B785C"/>
    <w:rsid w:val="003B7AF8"/>
    <w:rsid w:val="003B7C2D"/>
    <w:rsid w:val="003C0716"/>
    <w:rsid w:val="003C1786"/>
    <w:rsid w:val="003C1AE0"/>
    <w:rsid w:val="003C1B3C"/>
    <w:rsid w:val="003C226B"/>
    <w:rsid w:val="003C2322"/>
    <w:rsid w:val="003C34C0"/>
    <w:rsid w:val="003C34E4"/>
    <w:rsid w:val="003C3539"/>
    <w:rsid w:val="003C361E"/>
    <w:rsid w:val="003C44BA"/>
    <w:rsid w:val="003C4A11"/>
    <w:rsid w:val="003C4ED6"/>
    <w:rsid w:val="003C5254"/>
    <w:rsid w:val="003C5521"/>
    <w:rsid w:val="003C573F"/>
    <w:rsid w:val="003C684C"/>
    <w:rsid w:val="003C6C0C"/>
    <w:rsid w:val="003C6F74"/>
    <w:rsid w:val="003C7131"/>
    <w:rsid w:val="003C7369"/>
    <w:rsid w:val="003C74F6"/>
    <w:rsid w:val="003D05B5"/>
    <w:rsid w:val="003D0B3F"/>
    <w:rsid w:val="003D1A77"/>
    <w:rsid w:val="003D2523"/>
    <w:rsid w:val="003D35F6"/>
    <w:rsid w:val="003D42A7"/>
    <w:rsid w:val="003D49AA"/>
    <w:rsid w:val="003D62C4"/>
    <w:rsid w:val="003D66B0"/>
    <w:rsid w:val="003D7178"/>
    <w:rsid w:val="003D7709"/>
    <w:rsid w:val="003D77AF"/>
    <w:rsid w:val="003D784F"/>
    <w:rsid w:val="003D7F8F"/>
    <w:rsid w:val="003E0274"/>
    <w:rsid w:val="003E0BA6"/>
    <w:rsid w:val="003E0E13"/>
    <w:rsid w:val="003E14B8"/>
    <w:rsid w:val="003E1DE7"/>
    <w:rsid w:val="003E27C0"/>
    <w:rsid w:val="003E3933"/>
    <w:rsid w:val="003E3C25"/>
    <w:rsid w:val="003E412F"/>
    <w:rsid w:val="003E4EF2"/>
    <w:rsid w:val="003E5E2B"/>
    <w:rsid w:val="003E6EBF"/>
    <w:rsid w:val="003F072B"/>
    <w:rsid w:val="003F0859"/>
    <w:rsid w:val="003F29AE"/>
    <w:rsid w:val="003F351D"/>
    <w:rsid w:val="003F4072"/>
    <w:rsid w:val="003F4C4C"/>
    <w:rsid w:val="003F5311"/>
    <w:rsid w:val="003F5A4A"/>
    <w:rsid w:val="003F5B78"/>
    <w:rsid w:val="003F5CD4"/>
    <w:rsid w:val="003F6575"/>
    <w:rsid w:val="003F6878"/>
    <w:rsid w:val="003F721B"/>
    <w:rsid w:val="00400529"/>
    <w:rsid w:val="0040076D"/>
    <w:rsid w:val="00400CFB"/>
    <w:rsid w:val="0040113C"/>
    <w:rsid w:val="00401258"/>
    <w:rsid w:val="00401981"/>
    <w:rsid w:val="0040234E"/>
    <w:rsid w:val="00402582"/>
    <w:rsid w:val="00404801"/>
    <w:rsid w:val="00404B0C"/>
    <w:rsid w:val="004056A4"/>
    <w:rsid w:val="00405770"/>
    <w:rsid w:val="00406532"/>
    <w:rsid w:val="004068C9"/>
    <w:rsid w:val="00406BFC"/>
    <w:rsid w:val="0040752A"/>
    <w:rsid w:val="00410578"/>
    <w:rsid w:val="00410829"/>
    <w:rsid w:val="00410916"/>
    <w:rsid w:val="00410AB5"/>
    <w:rsid w:val="004122F0"/>
    <w:rsid w:val="0041281A"/>
    <w:rsid w:val="00413550"/>
    <w:rsid w:val="0041451F"/>
    <w:rsid w:val="00414E11"/>
    <w:rsid w:val="00414EEF"/>
    <w:rsid w:val="004150F5"/>
    <w:rsid w:val="00415AF1"/>
    <w:rsid w:val="00416272"/>
    <w:rsid w:val="004168C7"/>
    <w:rsid w:val="00416A26"/>
    <w:rsid w:val="00416C07"/>
    <w:rsid w:val="0041735E"/>
    <w:rsid w:val="004179B6"/>
    <w:rsid w:val="00417A50"/>
    <w:rsid w:val="0042003E"/>
    <w:rsid w:val="004206CD"/>
    <w:rsid w:val="00421098"/>
    <w:rsid w:val="004218EE"/>
    <w:rsid w:val="00421D82"/>
    <w:rsid w:val="004221FD"/>
    <w:rsid w:val="00422353"/>
    <w:rsid w:val="00422415"/>
    <w:rsid w:val="00422A36"/>
    <w:rsid w:val="00422BF5"/>
    <w:rsid w:val="004232F0"/>
    <w:rsid w:val="00423B76"/>
    <w:rsid w:val="00424CA3"/>
    <w:rsid w:val="004252A8"/>
    <w:rsid w:val="00425541"/>
    <w:rsid w:val="00426556"/>
    <w:rsid w:val="00427B36"/>
    <w:rsid w:val="0043094D"/>
    <w:rsid w:val="00430A8C"/>
    <w:rsid w:val="0043192D"/>
    <w:rsid w:val="00431A45"/>
    <w:rsid w:val="0043270D"/>
    <w:rsid w:val="0043282C"/>
    <w:rsid w:val="00432DFC"/>
    <w:rsid w:val="004333F7"/>
    <w:rsid w:val="00433F3E"/>
    <w:rsid w:val="00433FFF"/>
    <w:rsid w:val="00434D99"/>
    <w:rsid w:val="00434EE4"/>
    <w:rsid w:val="004353C1"/>
    <w:rsid w:val="0043546C"/>
    <w:rsid w:val="00435A78"/>
    <w:rsid w:val="00436026"/>
    <w:rsid w:val="00436D69"/>
    <w:rsid w:val="00436E28"/>
    <w:rsid w:val="004372F2"/>
    <w:rsid w:val="004412F5"/>
    <w:rsid w:val="00441ED5"/>
    <w:rsid w:val="00441F53"/>
    <w:rsid w:val="0044255B"/>
    <w:rsid w:val="004427EB"/>
    <w:rsid w:val="00442A58"/>
    <w:rsid w:val="00443094"/>
    <w:rsid w:val="0044393F"/>
    <w:rsid w:val="0044478C"/>
    <w:rsid w:val="00444A98"/>
    <w:rsid w:val="00445D2D"/>
    <w:rsid w:val="00445FD3"/>
    <w:rsid w:val="00445FEE"/>
    <w:rsid w:val="00446A3B"/>
    <w:rsid w:val="00447220"/>
    <w:rsid w:val="004474EF"/>
    <w:rsid w:val="00450D32"/>
    <w:rsid w:val="00451347"/>
    <w:rsid w:val="004523CC"/>
    <w:rsid w:val="0045296F"/>
    <w:rsid w:val="00453614"/>
    <w:rsid w:val="00454411"/>
    <w:rsid w:val="00454AE0"/>
    <w:rsid w:val="00455848"/>
    <w:rsid w:val="00456359"/>
    <w:rsid w:val="00456539"/>
    <w:rsid w:val="00456999"/>
    <w:rsid w:val="00456D49"/>
    <w:rsid w:val="004579E2"/>
    <w:rsid w:val="00457A4C"/>
    <w:rsid w:val="00457C5C"/>
    <w:rsid w:val="0046014D"/>
    <w:rsid w:val="00460BEA"/>
    <w:rsid w:val="0046156A"/>
    <w:rsid w:val="00461770"/>
    <w:rsid w:val="00461E4F"/>
    <w:rsid w:val="004623F2"/>
    <w:rsid w:val="00462F3E"/>
    <w:rsid w:val="004632AB"/>
    <w:rsid w:val="00464873"/>
    <w:rsid w:val="00464900"/>
    <w:rsid w:val="00464936"/>
    <w:rsid w:val="00465CD4"/>
    <w:rsid w:val="00465F8E"/>
    <w:rsid w:val="004663DF"/>
    <w:rsid w:val="00466AE6"/>
    <w:rsid w:val="004672BC"/>
    <w:rsid w:val="004679F8"/>
    <w:rsid w:val="00467CB5"/>
    <w:rsid w:val="004700C4"/>
    <w:rsid w:val="0047062A"/>
    <w:rsid w:val="004708B5"/>
    <w:rsid w:val="00470C58"/>
    <w:rsid w:val="00470E7B"/>
    <w:rsid w:val="004711B9"/>
    <w:rsid w:val="00471419"/>
    <w:rsid w:val="00472204"/>
    <w:rsid w:val="00472233"/>
    <w:rsid w:val="00473387"/>
    <w:rsid w:val="0047394A"/>
    <w:rsid w:val="004739F2"/>
    <w:rsid w:val="00473C8B"/>
    <w:rsid w:val="004741E2"/>
    <w:rsid w:val="004743C8"/>
    <w:rsid w:val="00474668"/>
    <w:rsid w:val="00474691"/>
    <w:rsid w:val="004753C1"/>
    <w:rsid w:val="004754FE"/>
    <w:rsid w:val="0047625F"/>
    <w:rsid w:val="00477018"/>
    <w:rsid w:val="00477A7A"/>
    <w:rsid w:val="00477B3D"/>
    <w:rsid w:val="00480902"/>
    <w:rsid w:val="004809D8"/>
    <w:rsid w:val="00480D2E"/>
    <w:rsid w:val="0048132E"/>
    <w:rsid w:val="0048212C"/>
    <w:rsid w:val="00482BB0"/>
    <w:rsid w:val="00482FD5"/>
    <w:rsid w:val="00482FD7"/>
    <w:rsid w:val="0048322B"/>
    <w:rsid w:val="004837FD"/>
    <w:rsid w:val="00483DD9"/>
    <w:rsid w:val="00484022"/>
    <w:rsid w:val="00484C1D"/>
    <w:rsid w:val="00484C5B"/>
    <w:rsid w:val="00485458"/>
    <w:rsid w:val="0048546B"/>
    <w:rsid w:val="00485BAA"/>
    <w:rsid w:val="00485C9A"/>
    <w:rsid w:val="00485E7B"/>
    <w:rsid w:val="00486383"/>
    <w:rsid w:val="00486656"/>
    <w:rsid w:val="0048695E"/>
    <w:rsid w:val="00487290"/>
    <w:rsid w:val="00487AE4"/>
    <w:rsid w:val="00487FB6"/>
    <w:rsid w:val="00492934"/>
    <w:rsid w:val="00492E53"/>
    <w:rsid w:val="00494172"/>
    <w:rsid w:val="00494857"/>
    <w:rsid w:val="00494B2C"/>
    <w:rsid w:val="004960BA"/>
    <w:rsid w:val="00496BEF"/>
    <w:rsid w:val="00496C9A"/>
    <w:rsid w:val="004972E1"/>
    <w:rsid w:val="004A0494"/>
    <w:rsid w:val="004A0B5B"/>
    <w:rsid w:val="004A11B6"/>
    <w:rsid w:val="004A1BE6"/>
    <w:rsid w:val="004A27E2"/>
    <w:rsid w:val="004A292A"/>
    <w:rsid w:val="004A2C26"/>
    <w:rsid w:val="004A33AE"/>
    <w:rsid w:val="004A36CB"/>
    <w:rsid w:val="004A3C52"/>
    <w:rsid w:val="004A4705"/>
    <w:rsid w:val="004A4730"/>
    <w:rsid w:val="004A55B4"/>
    <w:rsid w:val="004A5907"/>
    <w:rsid w:val="004A5AFF"/>
    <w:rsid w:val="004A69DB"/>
    <w:rsid w:val="004A6AEC"/>
    <w:rsid w:val="004A6C36"/>
    <w:rsid w:val="004A6FC2"/>
    <w:rsid w:val="004A6FC7"/>
    <w:rsid w:val="004A7183"/>
    <w:rsid w:val="004B070A"/>
    <w:rsid w:val="004B098E"/>
    <w:rsid w:val="004B0C96"/>
    <w:rsid w:val="004B0E0D"/>
    <w:rsid w:val="004B1359"/>
    <w:rsid w:val="004B1365"/>
    <w:rsid w:val="004B2232"/>
    <w:rsid w:val="004B2713"/>
    <w:rsid w:val="004B2B7A"/>
    <w:rsid w:val="004B323E"/>
    <w:rsid w:val="004B3C64"/>
    <w:rsid w:val="004B403D"/>
    <w:rsid w:val="004B4395"/>
    <w:rsid w:val="004B46F8"/>
    <w:rsid w:val="004B4C24"/>
    <w:rsid w:val="004B5512"/>
    <w:rsid w:val="004B5F08"/>
    <w:rsid w:val="004B604A"/>
    <w:rsid w:val="004B6397"/>
    <w:rsid w:val="004B690D"/>
    <w:rsid w:val="004B70C5"/>
    <w:rsid w:val="004B7881"/>
    <w:rsid w:val="004B7EF5"/>
    <w:rsid w:val="004B7EF8"/>
    <w:rsid w:val="004C0264"/>
    <w:rsid w:val="004C1192"/>
    <w:rsid w:val="004C20F3"/>
    <w:rsid w:val="004C21BF"/>
    <w:rsid w:val="004C392E"/>
    <w:rsid w:val="004C3DFB"/>
    <w:rsid w:val="004C3E2B"/>
    <w:rsid w:val="004C4177"/>
    <w:rsid w:val="004C445C"/>
    <w:rsid w:val="004C456E"/>
    <w:rsid w:val="004C491A"/>
    <w:rsid w:val="004C4B67"/>
    <w:rsid w:val="004C5B44"/>
    <w:rsid w:val="004C63B4"/>
    <w:rsid w:val="004C6ECE"/>
    <w:rsid w:val="004C781C"/>
    <w:rsid w:val="004C78CD"/>
    <w:rsid w:val="004C7EF6"/>
    <w:rsid w:val="004D0846"/>
    <w:rsid w:val="004D0BFF"/>
    <w:rsid w:val="004D0F70"/>
    <w:rsid w:val="004D3A3E"/>
    <w:rsid w:val="004D4123"/>
    <w:rsid w:val="004D45D7"/>
    <w:rsid w:val="004D4638"/>
    <w:rsid w:val="004D543F"/>
    <w:rsid w:val="004D5E47"/>
    <w:rsid w:val="004D67B7"/>
    <w:rsid w:val="004D70E9"/>
    <w:rsid w:val="004D7412"/>
    <w:rsid w:val="004D7CD3"/>
    <w:rsid w:val="004E006F"/>
    <w:rsid w:val="004E013D"/>
    <w:rsid w:val="004E0636"/>
    <w:rsid w:val="004E06E8"/>
    <w:rsid w:val="004E0710"/>
    <w:rsid w:val="004E0F42"/>
    <w:rsid w:val="004E1247"/>
    <w:rsid w:val="004E1435"/>
    <w:rsid w:val="004E1B1E"/>
    <w:rsid w:val="004E2053"/>
    <w:rsid w:val="004E20C7"/>
    <w:rsid w:val="004E224D"/>
    <w:rsid w:val="004E2298"/>
    <w:rsid w:val="004E399E"/>
    <w:rsid w:val="004E4609"/>
    <w:rsid w:val="004E5778"/>
    <w:rsid w:val="004E5923"/>
    <w:rsid w:val="004E5A1D"/>
    <w:rsid w:val="004E5CDF"/>
    <w:rsid w:val="004E6235"/>
    <w:rsid w:val="004E7212"/>
    <w:rsid w:val="004F0400"/>
    <w:rsid w:val="004F135C"/>
    <w:rsid w:val="004F26B1"/>
    <w:rsid w:val="004F2A2C"/>
    <w:rsid w:val="004F2B9A"/>
    <w:rsid w:val="004F2F88"/>
    <w:rsid w:val="004F3981"/>
    <w:rsid w:val="004F3EAA"/>
    <w:rsid w:val="004F4993"/>
    <w:rsid w:val="004F4A86"/>
    <w:rsid w:val="004F504A"/>
    <w:rsid w:val="004F5429"/>
    <w:rsid w:val="004F563E"/>
    <w:rsid w:val="004F583D"/>
    <w:rsid w:val="004F5962"/>
    <w:rsid w:val="004F5A9F"/>
    <w:rsid w:val="004F63C9"/>
    <w:rsid w:val="004F649C"/>
    <w:rsid w:val="004F69ED"/>
    <w:rsid w:val="004F6F6B"/>
    <w:rsid w:val="005005FB"/>
    <w:rsid w:val="0050061B"/>
    <w:rsid w:val="00500637"/>
    <w:rsid w:val="00501F15"/>
    <w:rsid w:val="005023A5"/>
    <w:rsid w:val="005024C8"/>
    <w:rsid w:val="00502EE0"/>
    <w:rsid w:val="00503FFF"/>
    <w:rsid w:val="00504021"/>
    <w:rsid w:val="00504327"/>
    <w:rsid w:val="00504500"/>
    <w:rsid w:val="00504D54"/>
    <w:rsid w:val="00504DF6"/>
    <w:rsid w:val="00505FFC"/>
    <w:rsid w:val="005063DD"/>
    <w:rsid w:val="005063EF"/>
    <w:rsid w:val="005077CB"/>
    <w:rsid w:val="005103CB"/>
    <w:rsid w:val="00510C41"/>
    <w:rsid w:val="00511121"/>
    <w:rsid w:val="00511476"/>
    <w:rsid w:val="00511640"/>
    <w:rsid w:val="00511C28"/>
    <w:rsid w:val="00512287"/>
    <w:rsid w:val="005124D0"/>
    <w:rsid w:val="00512B93"/>
    <w:rsid w:val="005130C0"/>
    <w:rsid w:val="0051335A"/>
    <w:rsid w:val="00513772"/>
    <w:rsid w:val="00514232"/>
    <w:rsid w:val="0051456A"/>
    <w:rsid w:val="005149DC"/>
    <w:rsid w:val="00515491"/>
    <w:rsid w:val="005159BF"/>
    <w:rsid w:val="005160FF"/>
    <w:rsid w:val="005168B5"/>
    <w:rsid w:val="00517209"/>
    <w:rsid w:val="00517436"/>
    <w:rsid w:val="00517604"/>
    <w:rsid w:val="0051798C"/>
    <w:rsid w:val="0052124A"/>
    <w:rsid w:val="00521D0C"/>
    <w:rsid w:val="00524180"/>
    <w:rsid w:val="00524390"/>
    <w:rsid w:val="005255EF"/>
    <w:rsid w:val="005255FC"/>
    <w:rsid w:val="00525856"/>
    <w:rsid w:val="00525AA4"/>
    <w:rsid w:val="00525DE4"/>
    <w:rsid w:val="00526086"/>
    <w:rsid w:val="005266E9"/>
    <w:rsid w:val="00527336"/>
    <w:rsid w:val="0052761B"/>
    <w:rsid w:val="005277DF"/>
    <w:rsid w:val="005309B1"/>
    <w:rsid w:val="00530AFF"/>
    <w:rsid w:val="00531EB9"/>
    <w:rsid w:val="00532301"/>
    <w:rsid w:val="00532444"/>
    <w:rsid w:val="005324A5"/>
    <w:rsid w:val="00532652"/>
    <w:rsid w:val="00532875"/>
    <w:rsid w:val="00533ADB"/>
    <w:rsid w:val="0053418B"/>
    <w:rsid w:val="00534FD0"/>
    <w:rsid w:val="005360DB"/>
    <w:rsid w:val="005362E5"/>
    <w:rsid w:val="005364E0"/>
    <w:rsid w:val="0053743E"/>
    <w:rsid w:val="00537773"/>
    <w:rsid w:val="0053790F"/>
    <w:rsid w:val="00537BAE"/>
    <w:rsid w:val="00540507"/>
    <w:rsid w:val="0054080F"/>
    <w:rsid w:val="00541116"/>
    <w:rsid w:val="00541DD5"/>
    <w:rsid w:val="00541EC3"/>
    <w:rsid w:val="005420B8"/>
    <w:rsid w:val="00542CA6"/>
    <w:rsid w:val="00542CF0"/>
    <w:rsid w:val="00542DAD"/>
    <w:rsid w:val="00543387"/>
    <w:rsid w:val="005439E3"/>
    <w:rsid w:val="005440BB"/>
    <w:rsid w:val="00545688"/>
    <w:rsid w:val="00545982"/>
    <w:rsid w:val="00545E1A"/>
    <w:rsid w:val="00546620"/>
    <w:rsid w:val="00546B95"/>
    <w:rsid w:val="00546C43"/>
    <w:rsid w:val="0054731C"/>
    <w:rsid w:val="00547713"/>
    <w:rsid w:val="005478B4"/>
    <w:rsid w:val="00547972"/>
    <w:rsid w:val="00547A19"/>
    <w:rsid w:val="00547D75"/>
    <w:rsid w:val="00547F4F"/>
    <w:rsid w:val="005500EF"/>
    <w:rsid w:val="00550258"/>
    <w:rsid w:val="00550702"/>
    <w:rsid w:val="005508E3"/>
    <w:rsid w:val="00550B01"/>
    <w:rsid w:val="00551904"/>
    <w:rsid w:val="00551FC0"/>
    <w:rsid w:val="00552159"/>
    <w:rsid w:val="00552380"/>
    <w:rsid w:val="00552F5A"/>
    <w:rsid w:val="005532ED"/>
    <w:rsid w:val="00553422"/>
    <w:rsid w:val="0055374B"/>
    <w:rsid w:val="00553F25"/>
    <w:rsid w:val="00554675"/>
    <w:rsid w:val="005548F1"/>
    <w:rsid w:val="00554BF1"/>
    <w:rsid w:val="00555581"/>
    <w:rsid w:val="00555BAA"/>
    <w:rsid w:val="0055718E"/>
    <w:rsid w:val="005600E6"/>
    <w:rsid w:val="00560930"/>
    <w:rsid w:val="00560F5A"/>
    <w:rsid w:val="005611E1"/>
    <w:rsid w:val="0056123B"/>
    <w:rsid w:val="00561359"/>
    <w:rsid w:val="00561FF7"/>
    <w:rsid w:val="0056238F"/>
    <w:rsid w:val="0056318F"/>
    <w:rsid w:val="00563203"/>
    <w:rsid w:val="005644D1"/>
    <w:rsid w:val="00564528"/>
    <w:rsid w:val="00564B1D"/>
    <w:rsid w:val="0056542F"/>
    <w:rsid w:val="005654C0"/>
    <w:rsid w:val="005654F7"/>
    <w:rsid w:val="0056569F"/>
    <w:rsid w:val="00565A2E"/>
    <w:rsid w:val="00566B23"/>
    <w:rsid w:val="00566EDE"/>
    <w:rsid w:val="00566F7B"/>
    <w:rsid w:val="00567798"/>
    <w:rsid w:val="005679F1"/>
    <w:rsid w:val="00567A9E"/>
    <w:rsid w:val="00567F03"/>
    <w:rsid w:val="00570120"/>
    <w:rsid w:val="0057054E"/>
    <w:rsid w:val="005709D3"/>
    <w:rsid w:val="00570AB1"/>
    <w:rsid w:val="00571D63"/>
    <w:rsid w:val="00572ACF"/>
    <w:rsid w:val="005737C8"/>
    <w:rsid w:val="005748CB"/>
    <w:rsid w:val="00576993"/>
    <w:rsid w:val="0057783D"/>
    <w:rsid w:val="00577F59"/>
    <w:rsid w:val="005804AC"/>
    <w:rsid w:val="00580B6C"/>
    <w:rsid w:val="00580D28"/>
    <w:rsid w:val="005810BF"/>
    <w:rsid w:val="005814BF"/>
    <w:rsid w:val="00581619"/>
    <w:rsid w:val="005816B1"/>
    <w:rsid w:val="005826EF"/>
    <w:rsid w:val="00583D6E"/>
    <w:rsid w:val="00584E46"/>
    <w:rsid w:val="00585158"/>
    <w:rsid w:val="005852EC"/>
    <w:rsid w:val="00585638"/>
    <w:rsid w:val="00585771"/>
    <w:rsid w:val="00585B22"/>
    <w:rsid w:val="00585CB8"/>
    <w:rsid w:val="00586088"/>
    <w:rsid w:val="0058613B"/>
    <w:rsid w:val="005869E9"/>
    <w:rsid w:val="00586D83"/>
    <w:rsid w:val="0058788D"/>
    <w:rsid w:val="00587D5E"/>
    <w:rsid w:val="00587F93"/>
    <w:rsid w:val="00590A4B"/>
    <w:rsid w:val="0059206D"/>
    <w:rsid w:val="00592D8E"/>
    <w:rsid w:val="005932E1"/>
    <w:rsid w:val="00593D92"/>
    <w:rsid w:val="00593FFE"/>
    <w:rsid w:val="005940E0"/>
    <w:rsid w:val="00594D2D"/>
    <w:rsid w:val="00595770"/>
    <w:rsid w:val="00595828"/>
    <w:rsid w:val="00595B1E"/>
    <w:rsid w:val="00596B05"/>
    <w:rsid w:val="00596C22"/>
    <w:rsid w:val="00596C4A"/>
    <w:rsid w:val="00596D34"/>
    <w:rsid w:val="0059719A"/>
    <w:rsid w:val="00597249"/>
    <w:rsid w:val="005979CD"/>
    <w:rsid w:val="005A1B3E"/>
    <w:rsid w:val="005A1F4E"/>
    <w:rsid w:val="005A6314"/>
    <w:rsid w:val="005A65CD"/>
    <w:rsid w:val="005A716B"/>
    <w:rsid w:val="005B00CE"/>
    <w:rsid w:val="005B011A"/>
    <w:rsid w:val="005B029E"/>
    <w:rsid w:val="005B05B9"/>
    <w:rsid w:val="005B0963"/>
    <w:rsid w:val="005B0FD3"/>
    <w:rsid w:val="005B260A"/>
    <w:rsid w:val="005B4843"/>
    <w:rsid w:val="005B4F8A"/>
    <w:rsid w:val="005B5410"/>
    <w:rsid w:val="005B629F"/>
    <w:rsid w:val="005B65B1"/>
    <w:rsid w:val="005B739E"/>
    <w:rsid w:val="005C0052"/>
    <w:rsid w:val="005C12AB"/>
    <w:rsid w:val="005C1F5E"/>
    <w:rsid w:val="005C29D8"/>
    <w:rsid w:val="005C2B05"/>
    <w:rsid w:val="005C355D"/>
    <w:rsid w:val="005C3DD8"/>
    <w:rsid w:val="005C46D5"/>
    <w:rsid w:val="005C47C2"/>
    <w:rsid w:val="005C4F75"/>
    <w:rsid w:val="005C62E2"/>
    <w:rsid w:val="005C665D"/>
    <w:rsid w:val="005C68F6"/>
    <w:rsid w:val="005C6AA9"/>
    <w:rsid w:val="005C6B16"/>
    <w:rsid w:val="005C6B5F"/>
    <w:rsid w:val="005C6BC2"/>
    <w:rsid w:val="005C6E8F"/>
    <w:rsid w:val="005C7451"/>
    <w:rsid w:val="005D00BE"/>
    <w:rsid w:val="005D0A2F"/>
    <w:rsid w:val="005D1231"/>
    <w:rsid w:val="005D1524"/>
    <w:rsid w:val="005D2769"/>
    <w:rsid w:val="005D35EC"/>
    <w:rsid w:val="005D3716"/>
    <w:rsid w:val="005D37A3"/>
    <w:rsid w:val="005D3C10"/>
    <w:rsid w:val="005D3EF3"/>
    <w:rsid w:val="005D4279"/>
    <w:rsid w:val="005D66C3"/>
    <w:rsid w:val="005D7741"/>
    <w:rsid w:val="005E0292"/>
    <w:rsid w:val="005E0329"/>
    <w:rsid w:val="005E04A4"/>
    <w:rsid w:val="005E0CF4"/>
    <w:rsid w:val="005E10E9"/>
    <w:rsid w:val="005E156A"/>
    <w:rsid w:val="005E16E1"/>
    <w:rsid w:val="005E1AE1"/>
    <w:rsid w:val="005E28C1"/>
    <w:rsid w:val="005E2B54"/>
    <w:rsid w:val="005E3174"/>
    <w:rsid w:val="005E3521"/>
    <w:rsid w:val="005E36AA"/>
    <w:rsid w:val="005E3E86"/>
    <w:rsid w:val="005E4166"/>
    <w:rsid w:val="005E4C9F"/>
    <w:rsid w:val="005E4E3A"/>
    <w:rsid w:val="005E55C2"/>
    <w:rsid w:val="005E589D"/>
    <w:rsid w:val="005E61E0"/>
    <w:rsid w:val="005E69FF"/>
    <w:rsid w:val="005E71B1"/>
    <w:rsid w:val="005E72FD"/>
    <w:rsid w:val="005E7A96"/>
    <w:rsid w:val="005F0168"/>
    <w:rsid w:val="005F0691"/>
    <w:rsid w:val="005F1589"/>
    <w:rsid w:val="005F1864"/>
    <w:rsid w:val="005F1F9B"/>
    <w:rsid w:val="005F3C63"/>
    <w:rsid w:val="005F3F6A"/>
    <w:rsid w:val="005F5475"/>
    <w:rsid w:val="005F5DC5"/>
    <w:rsid w:val="005F5E54"/>
    <w:rsid w:val="005F6751"/>
    <w:rsid w:val="005F7553"/>
    <w:rsid w:val="005F7CD6"/>
    <w:rsid w:val="006000B6"/>
    <w:rsid w:val="00601534"/>
    <w:rsid w:val="0060170F"/>
    <w:rsid w:val="00601B66"/>
    <w:rsid w:val="00601BC4"/>
    <w:rsid w:val="00601F54"/>
    <w:rsid w:val="00602B69"/>
    <w:rsid w:val="00602BC7"/>
    <w:rsid w:val="00604700"/>
    <w:rsid w:val="0060488E"/>
    <w:rsid w:val="00604C2E"/>
    <w:rsid w:val="00604CEA"/>
    <w:rsid w:val="00604D01"/>
    <w:rsid w:val="006050C1"/>
    <w:rsid w:val="0060642A"/>
    <w:rsid w:val="00606558"/>
    <w:rsid w:val="00606B3A"/>
    <w:rsid w:val="00607E19"/>
    <w:rsid w:val="006106D9"/>
    <w:rsid w:val="00610E26"/>
    <w:rsid w:val="00610F03"/>
    <w:rsid w:val="00611B97"/>
    <w:rsid w:val="00611C80"/>
    <w:rsid w:val="00612244"/>
    <w:rsid w:val="00612292"/>
    <w:rsid w:val="006126CF"/>
    <w:rsid w:val="00612B3A"/>
    <w:rsid w:val="00612DA1"/>
    <w:rsid w:val="00612E76"/>
    <w:rsid w:val="00613180"/>
    <w:rsid w:val="006131B4"/>
    <w:rsid w:val="006136B5"/>
    <w:rsid w:val="00614145"/>
    <w:rsid w:val="006150A2"/>
    <w:rsid w:val="006151BF"/>
    <w:rsid w:val="0061557E"/>
    <w:rsid w:val="006155EA"/>
    <w:rsid w:val="00615858"/>
    <w:rsid w:val="00615A5E"/>
    <w:rsid w:val="00615A89"/>
    <w:rsid w:val="0061617C"/>
    <w:rsid w:val="0061649D"/>
    <w:rsid w:val="0061681D"/>
    <w:rsid w:val="00617162"/>
    <w:rsid w:val="006202B0"/>
    <w:rsid w:val="00620709"/>
    <w:rsid w:val="006218CF"/>
    <w:rsid w:val="00621C73"/>
    <w:rsid w:val="00622E27"/>
    <w:rsid w:val="00623841"/>
    <w:rsid w:val="006238D1"/>
    <w:rsid w:val="00623D9A"/>
    <w:rsid w:val="00623F1F"/>
    <w:rsid w:val="0062417E"/>
    <w:rsid w:val="00625DAC"/>
    <w:rsid w:val="00625FA8"/>
    <w:rsid w:val="00625FF3"/>
    <w:rsid w:val="00626025"/>
    <w:rsid w:val="006262CB"/>
    <w:rsid w:val="006263C7"/>
    <w:rsid w:val="00626505"/>
    <w:rsid w:val="00627810"/>
    <w:rsid w:val="00627ADD"/>
    <w:rsid w:val="00627BEF"/>
    <w:rsid w:val="00627DB6"/>
    <w:rsid w:val="0063055F"/>
    <w:rsid w:val="00630EA1"/>
    <w:rsid w:val="006312E2"/>
    <w:rsid w:val="0063209D"/>
    <w:rsid w:val="00632534"/>
    <w:rsid w:val="00633222"/>
    <w:rsid w:val="00633DAE"/>
    <w:rsid w:val="00634022"/>
    <w:rsid w:val="00634185"/>
    <w:rsid w:val="006347D1"/>
    <w:rsid w:val="00634B16"/>
    <w:rsid w:val="0063575D"/>
    <w:rsid w:val="0063578D"/>
    <w:rsid w:val="00635C21"/>
    <w:rsid w:val="00640008"/>
    <w:rsid w:val="00640216"/>
    <w:rsid w:val="006402BA"/>
    <w:rsid w:val="00641490"/>
    <w:rsid w:val="0064214D"/>
    <w:rsid w:val="00642D99"/>
    <w:rsid w:val="00642E8A"/>
    <w:rsid w:val="0064343F"/>
    <w:rsid w:val="00643B13"/>
    <w:rsid w:val="00643C80"/>
    <w:rsid w:val="00644898"/>
    <w:rsid w:val="00644B0B"/>
    <w:rsid w:val="00644EB1"/>
    <w:rsid w:val="00645C04"/>
    <w:rsid w:val="00645D39"/>
    <w:rsid w:val="006463E2"/>
    <w:rsid w:val="00646529"/>
    <w:rsid w:val="00647010"/>
    <w:rsid w:val="0064759D"/>
    <w:rsid w:val="00650D57"/>
    <w:rsid w:val="0065144C"/>
    <w:rsid w:val="0065176E"/>
    <w:rsid w:val="00651922"/>
    <w:rsid w:val="006530BF"/>
    <w:rsid w:val="00653956"/>
    <w:rsid w:val="00653F04"/>
    <w:rsid w:val="00654476"/>
    <w:rsid w:val="0065541B"/>
    <w:rsid w:val="006564E9"/>
    <w:rsid w:val="006565D6"/>
    <w:rsid w:val="00656A00"/>
    <w:rsid w:val="006574AB"/>
    <w:rsid w:val="00657B68"/>
    <w:rsid w:val="00657B7E"/>
    <w:rsid w:val="00660A47"/>
    <w:rsid w:val="00660F7A"/>
    <w:rsid w:val="0066195B"/>
    <w:rsid w:val="00661C72"/>
    <w:rsid w:val="00662B77"/>
    <w:rsid w:val="006633F5"/>
    <w:rsid w:val="006636EE"/>
    <w:rsid w:val="00663D06"/>
    <w:rsid w:val="00663FD0"/>
    <w:rsid w:val="00664984"/>
    <w:rsid w:val="00665D11"/>
    <w:rsid w:val="00665F90"/>
    <w:rsid w:val="00667180"/>
    <w:rsid w:val="006673BE"/>
    <w:rsid w:val="00670154"/>
    <w:rsid w:val="00670252"/>
    <w:rsid w:val="006705E4"/>
    <w:rsid w:val="00670FE7"/>
    <w:rsid w:val="006715CE"/>
    <w:rsid w:val="00671990"/>
    <w:rsid w:val="00671B54"/>
    <w:rsid w:val="00671B56"/>
    <w:rsid w:val="00674996"/>
    <w:rsid w:val="00674ED0"/>
    <w:rsid w:val="0067592F"/>
    <w:rsid w:val="00675C5D"/>
    <w:rsid w:val="00675E4C"/>
    <w:rsid w:val="006765B5"/>
    <w:rsid w:val="006766FB"/>
    <w:rsid w:val="00676954"/>
    <w:rsid w:val="00676EAA"/>
    <w:rsid w:val="006810B4"/>
    <w:rsid w:val="00681CDD"/>
    <w:rsid w:val="00681EAF"/>
    <w:rsid w:val="00681ED9"/>
    <w:rsid w:val="00681FA3"/>
    <w:rsid w:val="00682050"/>
    <w:rsid w:val="006820A9"/>
    <w:rsid w:val="006824A2"/>
    <w:rsid w:val="006826BF"/>
    <w:rsid w:val="00682F9E"/>
    <w:rsid w:val="00683DCA"/>
    <w:rsid w:val="006844B5"/>
    <w:rsid w:val="006845CD"/>
    <w:rsid w:val="00685681"/>
    <w:rsid w:val="00685B0F"/>
    <w:rsid w:val="0068620C"/>
    <w:rsid w:val="006866BB"/>
    <w:rsid w:val="00686B28"/>
    <w:rsid w:val="006874FE"/>
    <w:rsid w:val="00690162"/>
    <w:rsid w:val="006904F7"/>
    <w:rsid w:val="006912A3"/>
    <w:rsid w:val="006917A9"/>
    <w:rsid w:val="00691A3C"/>
    <w:rsid w:val="00692A4D"/>
    <w:rsid w:val="0069492F"/>
    <w:rsid w:val="00694AAE"/>
    <w:rsid w:val="00694BD7"/>
    <w:rsid w:val="00694CAE"/>
    <w:rsid w:val="0069529E"/>
    <w:rsid w:val="006959EC"/>
    <w:rsid w:val="006959F9"/>
    <w:rsid w:val="00696379"/>
    <w:rsid w:val="00696D2E"/>
    <w:rsid w:val="00696E01"/>
    <w:rsid w:val="006A0349"/>
    <w:rsid w:val="006A0533"/>
    <w:rsid w:val="006A0BF2"/>
    <w:rsid w:val="006A0E97"/>
    <w:rsid w:val="006A240E"/>
    <w:rsid w:val="006A2867"/>
    <w:rsid w:val="006A312B"/>
    <w:rsid w:val="006A3D69"/>
    <w:rsid w:val="006A44C2"/>
    <w:rsid w:val="006A4581"/>
    <w:rsid w:val="006A49BF"/>
    <w:rsid w:val="006A4E0E"/>
    <w:rsid w:val="006A4ECE"/>
    <w:rsid w:val="006A5317"/>
    <w:rsid w:val="006A56A6"/>
    <w:rsid w:val="006A691F"/>
    <w:rsid w:val="006A6D07"/>
    <w:rsid w:val="006A73E3"/>
    <w:rsid w:val="006A7CD5"/>
    <w:rsid w:val="006B025B"/>
    <w:rsid w:val="006B09AF"/>
    <w:rsid w:val="006B166B"/>
    <w:rsid w:val="006B2002"/>
    <w:rsid w:val="006B249F"/>
    <w:rsid w:val="006B2D3E"/>
    <w:rsid w:val="006B2EE0"/>
    <w:rsid w:val="006B31F1"/>
    <w:rsid w:val="006B3E99"/>
    <w:rsid w:val="006B4341"/>
    <w:rsid w:val="006B46B5"/>
    <w:rsid w:val="006B4950"/>
    <w:rsid w:val="006B5827"/>
    <w:rsid w:val="006B61FC"/>
    <w:rsid w:val="006B6AE1"/>
    <w:rsid w:val="006B70A6"/>
    <w:rsid w:val="006B77F7"/>
    <w:rsid w:val="006B7B1F"/>
    <w:rsid w:val="006B7B6C"/>
    <w:rsid w:val="006B7EBE"/>
    <w:rsid w:val="006C0667"/>
    <w:rsid w:val="006C06B2"/>
    <w:rsid w:val="006C15E7"/>
    <w:rsid w:val="006C16B9"/>
    <w:rsid w:val="006C1746"/>
    <w:rsid w:val="006C1C46"/>
    <w:rsid w:val="006C1DF1"/>
    <w:rsid w:val="006C219B"/>
    <w:rsid w:val="006C2B24"/>
    <w:rsid w:val="006C30E4"/>
    <w:rsid w:val="006C3591"/>
    <w:rsid w:val="006C3D47"/>
    <w:rsid w:val="006C514C"/>
    <w:rsid w:val="006C57AD"/>
    <w:rsid w:val="006C669A"/>
    <w:rsid w:val="006C70F9"/>
    <w:rsid w:val="006C7AE1"/>
    <w:rsid w:val="006D045F"/>
    <w:rsid w:val="006D0D83"/>
    <w:rsid w:val="006D0EC4"/>
    <w:rsid w:val="006D116B"/>
    <w:rsid w:val="006D1513"/>
    <w:rsid w:val="006D15AA"/>
    <w:rsid w:val="006D1825"/>
    <w:rsid w:val="006D19A8"/>
    <w:rsid w:val="006D1A5F"/>
    <w:rsid w:val="006D2351"/>
    <w:rsid w:val="006D26D8"/>
    <w:rsid w:val="006D31AB"/>
    <w:rsid w:val="006D3DD0"/>
    <w:rsid w:val="006D3E61"/>
    <w:rsid w:val="006D42B3"/>
    <w:rsid w:val="006D50AF"/>
    <w:rsid w:val="006D525D"/>
    <w:rsid w:val="006D6827"/>
    <w:rsid w:val="006E00E8"/>
    <w:rsid w:val="006E0275"/>
    <w:rsid w:val="006E037A"/>
    <w:rsid w:val="006E0875"/>
    <w:rsid w:val="006E0A70"/>
    <w:rsid w:val="006E1149"/>
    <w:rsid w:val="006E1E99"/>
    <w:rsid w:val="006E2398"/>
    <w:rsid w:val="006E2539"/>
    <w:rsid w:val="006E2ABB"/>
    <w:rsid w:val="006E2B0B"/>
    <w:rsid w:val="006E39B3"/>
    <w:rsid w:val="006E467B"/>
    <w:rsid w:val="006E47F8"/>
    <w:rsid w:val="006E4EA1"/>
    <w:rsid w:val="006E55EA"/>
    <w:rsid w:val="006E5AA7"/>
    <w:rsid w:val="006E6425"/>
    <w:rsid w:val="006E67F1"/>
    <w:rsid w:val="006E6871"/>
    <w:rsid w:val="006E6F4F"/>
    <w:rsid w:val="006E779D"/>
    <w:rsid w:val="006E79C3"/>
    <w:rsid w:val="006F0122"/>
    <w:rsid w:val="006F031B"/>
    <w:rsid w:val="006F1613"/>
    <w:rsid w:val="006F1C35"/>
    <w:rsid w:val="006F205D"/>
    <w:rsid w:val="006F24C6"/>
    <w:rsid w:val="006F2A43"/>
    <w:rsid w:val="006F2EEC"/>
    <w:rsid w:val="006F2F4F"/>
    <w:rsid w:val="006F351E"/>
    <w:rsid w:val="006F35D0"/>
    <w:rsid w:val="006F3A32"/>
    <w:rsid w:val="006F40BC"/>
    <w:rsid w:val="006F45F3"/>
    <w:rsid w:val="006F58E8"/>
    <w:rsid w:val="006F62C9"/>
    <w:rsid w:val="006F63A9"/>
    <w:rsid w:val="006F6592"/>
    <w:rsid w:val="006F69EA"/>
    <w:rsid w:val="006F6E0C"/>
    <w:rsid w:val="006F7801"/>
    <w:rsid w:val="006F7895"/>
    <w:rsid w:val="00702440"/>
    <w:rsid w:val="007027A9"/>
    <w:rsid w:val="00702B14"/>
    <w:rsid w:val="00702FD0"/>
    <w:rsid w:val="007034DF"/>
    <w:rsid w:val="00704079"/>
    <w:rsid w:val="00704DED"/>
    <w:rsid w:val="00705B0D"/>
    <w:rsid w:val="00705EEC"/>
    <w:rsid w:val="0070684C"/>
    <w:rsid w:val="00706BB8"/>
    <w:rsid w:val="00706DA2"/>
    <w:rsid w:val="00707242"/>
    <w:rsid w:val="0070776E"/>
    <w:rsid w:val="0070783D"/>
    <w:rsid w:val="00707DAD"/>
    <w:rsid w:val="007106A7"/>
    <w:rsid w:val="007106FB"/>
    <w:rsid w:val="007110C5"/>
    <w:rsid w:val="007112E4"/>
    <w:rsid w:val="00711D10"/>
    <w:rsid w:val="00711E63"/>
    <w:rsid w:val="00711F74"/>
    <w:rsid w:val="00712D65"/>
    <w:rsid w:val="00712EEE"/>
    <w:rsid w:val="00713AE7"/>
    <w:rsid w:val="00714862"/>
    <w:rsid w:val="0071519A"/>
    <w:rsid w:val="0071545D"/>
    <w:rsid w:val="00716099"/>
    <w:rsid w:val="007163A3"/>
    <w:rsid w:val="00716F6E"/>
    <w:rsid w:val="007178B6"/>
    <w:rsid w:val="00720075"/>
    <w:rsid w:val="007201FA"/>
    <w:rsid w:val="00720739"/>
    <w:rsid w:val="007215D1"/>
    <w:rsid w:val="00721D3A"/>
    <w:rsid w:val="00722932"/>
    <w:rsid w:val="00723040"/>
    <w:rsid w:val="007233C8"/>
    <w:rsid w:val="00723564"/>
    <w:rsid w:val="007239C8"/>
    <w:rsid w:val="00723E89"/>
    <w:rsid w:val="00724272"/>
    <w:rsid w:val="00724828"/>
    <w:rsid w:val="0072497F"/>
    <w:rsid w:val="0072539C"/>
    <w:rsid w:val="00725B30"/>
    <w:rsid w:val="00725B8E"/>
    <w:rsid w:val="00725DBB"/>
    <w:rsid w:val="00725DDB"/>
    <w:rsid w:val="0072641B"/>
    <w:rsid w:val="00726437"/>
    <w:rsid w:val="00726D6A"/>
    <w:rsid w:val="00727230"/>
    <w:rsid w:val="00727289"/>
    <w:rsid w:val="00727D69"/>
    <w:rsid w:val="00727F3F"/>
    <w:rsid w:val="0073007B"/>
    <w:rsid w:val="00730CAF"/>
    <w:rsid w:val="00730DDF"/>
    <w:rsid w:val="007310BC"/>
    <w:rsid w:val="00732FD2"/>
    <w:rsid w:val="00733865"/>
    <w:rsid w:val="0073418F"/>
    <w:rsid w:val="007366E1"/>
    <w:rsid w:val="00736A54"/>
    <w:rsid w:val="00736BF3"/>
    <w:rsid w:val="00737B66"/>
    <w:rsid w:val="00737BFD"/>
    <w:rsid w:val="00737D31"/>
    <w:rsid w:val="00740571"/>
    <w:rsid w:val="00740819"/>
    <w:rsid w:val="0074095F"/>
    <w:rsid w:val="00741131"/>
    <w:rsid w:val="00741B53"/>
    <w:rsid w:val="007428B7"/>
    <w:rsid w:val="00742A1F"/>
    <w:rsid w:val="007434AC"/>
    <w:rsid w:val="00743AD0"/>
    <w:rsid w:val="00744BD2"/>
    <w:rsid w:val="007457E2"/>
    <w:rsid w:val="00745EE7"/>
    <w:rsid w:val="0074616A"/>
    <w:rsid w:val="0074766B"/>
    <w:rsid w:val="00747A9A"/>
    <w:rsid w:val="00747B61"/>
    <w:rsid w:val="00747FAA"/>
    <w:rsid w:val="007500E5"/>
    <w:rsid w:val="00750DD3"/>
    <w:rsid w:val="0075130D"/>
    <w:rsid w:val="00751932"/>
    <w:rsid w:val="00752B1D"/>
    <w:rsid w:val="00752DA6"/>
    <w:rsid w:val="00753AC3"/>
    <w:rsid w:val="00753BAF"/>
    <w:rsid w:val="0075430E"/>
    <w:rsid w:val="00754521"/>
    <w:rsid w:val="0075464C"/>
    <w:rsid w:val="0075492F"/>
    <w:rsid w:val="007552B1"/>
    <w:rsid w:val="00755A53"/>
    <w:rsid w:val="00756692"/>
    <w:rsid w:val="007568E6"/>
    <w:rsid w:val="00756EEE"/>
    <w:rsid w:val="007574E5"/>
    <w:rsid w:val="0076094C"/>
    <w:rsid w:val="00761762"/>
    <w:rsid w:val="00762BEE"/>
    <w:rsid w:val="00762CF9"/>
    <w:rsid w:val="00762D2F"/>
    <w:rsid w:val="00763433"/>
    <w:rsid w:val="00763442"/>
    <w:rsid w:val="007637FB"/>
    <w:rsid w:val="0076676F"/>
    <w:rsid w:val="00766EE8"/>
    <w:rsid w:val="007675E3"/>
    <w:rsid w:val="00767B53"/>
    <w:rsid w:val="00767C6B"/>
    <w:rsid w:val="0077008E"/>
    <w:rsid w:val="00770685"/>
    <w:rsid w:val="0077343C"/>
    <w:rsid w:val="00773F37"/>
    <w:rsid w:val="00774437"/>
    <w:rsid w:val="00774B1C"/>
    <w:rsid w:val="00774BA8"/>
    <w:rsid w:val="00774FBF"/>
    <w:rsid w:val="0077524C"/>
    <w:rsid w:val="00777E48"/>
    <w:rsid w:val="0078045F"/>
    <w:rsid w:val="00780489"/>
    <w:rsid w:val="007805BE"/>
    <w:rsid w:val="00780719"/>
    <w:rsid w:val="007818C3"/>
    <w:rsid w:val="00781A9F"/>
    <w:rsid w:val="00781B15"/>
    <w:rsid w:val="00781CE1"/>
    <w:rsid w:val="00781D03"/>
    <w:rsid w:val="00782515"/>
    <w:rsid w:val="00782955"/>
    <w:rsid w:val="00782F04"/>
    <w:rsid w:val="0078331F"/>
    <w:rsid w:val="0078395F"/>
    <w:rsid w:val="0078399D"/>
    <w:rsid w:val="00783E10"/>
    <w:rsid w:val="00784C76"/>
    <w:rsid w:val="0078511B"/>
    <w:rsid w:val="00785127"/>
    <w:rsid w:val="00786F89"/>
    <w:rsid w:val="00787341"/>
    <w:rsid w:val="0078790B"/>
    <w:rsid w:val="00787924"/>
    <w:rsid w:val="0079006B"/>
    <w:rsid w:val="007906F1"/>
    <w:rsid w:val="00790A71"/>
    <w:rsid w:val="00791367"/>
    <w:rsid w:val="007914DA"/>
    <w:rsid w:val="007919AE"/>
    <w:rsid w:val="007920C2"/>
    <w:rsid w:val="00792219"/>
    <w:rsid w:val="00792395"/>
    <w:rsid w:val="007923FF"/>
    <w:rsid w:val="00792F4E"/>
    <w:rsid w:val="007935E6"/>
    <w:rsid w:val="0079367A"/>
    <w:rsid w:val="00793C64"/>
    <w:rsid w:val="00794A50"/>
    <w:rsid w:val="00794EEF"/>
    <w:rsid w:val="00795391"/>
    <w:rsid w:val="007959B7"/>
    <w:rsid w:val="0079739F"/>
    <w:rsid w:val="00797A4F"/>
    <w:rsid w:val="007A04D6"/>
    <w:rsid w:val="007A04E9"/>
    <w:rsid w:val="007A0927"/>
    <w:rsid w:val="007A0FC0"/>
    <w:rsid w:val="007A1D3A"/>
    <w:rsid w:val="007A1FCC"/>
    <w:rsid w:val="007A2E72"/>
    <w:rsid w:val="007A2FA7"/>
    <w:rsid w:val="007A38B1"/>
    <w:rsid w:val="007A3FFE"/>
    <w:rsid w:val="007A4080"/>
    <w:rsid w:val="007A4B5B"/>
    <w:rsid w:val="007A5231"/>
    <w:rsid w:val="007A5A19"/>
    <w:rsid w:val="007A6341"/>
    <w:rsid w:val="007A6C7D"/>
    <w:rsid w:val="007A6EA5"/>
    <w:rsid w:val="007A6EF8"/>
    <w:rsid w:val="007A74BE"/>
    <w:rsid w:val="007A796D"/>
    <w:rsid w:val="007A7E11"/>
    <w:rsid w:val="007B1F67"/>
    <w:rsid w:val="007B235D"/>
    <w:rsid w:val="007B2C32"/>
    <w:rsid w:val="007B2CB8"/>
    <w:rsid w:val="007B31A7"/>
    <w:rsid w:val="007B36A5"/>
    <w:rsid w:val="007B3987"/>
    <w:rsid w:val="007B49BD"/>
    <w:rsid w:val="007B4DC6"/>
    <w:rsid w:val="007B52D0"/>
    <w:rsid w:val="007B5637"/>
    <w:rsid w:val="007B59D0"/>
    <w:rsid w:val="007B5E6B"/>
    <w:rsid w:val="007B6EEB"/>
    <w:rsid w:val="007C1DB1"/>
    <w:rsid w:val="007C2005"/>
    <w:rsid w:val="007C2410"/>
    <w:rsid w:val="007C2CC9"/>
    <w:rsid w:val="007C2D41"/>
    <w:rsid w:val="007C3401"/>
    <w:rsid w:val="007C3C04"/>
    <w:rsid w:val="007C3CCC"/>
    <w:rsid w:val="007C4038"/>
    <w:rsid w:val="007C4A66"/>
    <w:rsid w:val="007C4D86"/>
    <w:rsid w:val="007C529A"/>
    <w:rsid w:val="007C5849"/>
    <w:rsid w:val="007C59D8"/>
    <w:rsid w:val="007C5B6C"/>
    <w:rsid w:val="007C60F3"/>
    <w:rsid w:val="007C72E4"/>
    <w:rsid w:val="007C7C98"/>
    <w:rsid w:val="007D01FE"/>
    <w:rsid w:val="007D0972"/>
    <w:rsid w:val="007D138B"/>
    <w:rsid w:val="007D200D"/>
    <w:rsid w:val="007D26C5"/>
    <w:rsid w:val="007D308F"/>
    <w:rsid w:val="007D368E"/>
    <w:rsid w:val="007D3A40"/>
    <w:rsid w:val="007D445D"/>
    <w:rsid w:val="007D53BF"/>
    <w:rsid w:val="007D5F0A"/>
    <w:rsid w:val="007D67FC"/>
    <w:rsid w:val="007D6A0C"/>
    <w:rsid w:val="007D6A20"/>
    <w:rsid w:val="007D6B4C"/>
    <w:rsid w:val="007D6F53"/>
    <w:rsid w:val="007D6FD6"/>
    <w:rsid w:val="007D7CB2"/>
    <w:rsid w:val="007D7F2F"/>
    <w:rsid w:val="007D7FC2"/>
    <w:rsid w:val="007E0A27"/>
    <w:rsid w:val="007E0FC5"/>
    <w:rsid w:val="007E12CA"/>
    <w:rsid w:val="007E1401"/>
    <w:rsid w:val="007E1421"/>
    <w:rsid w:val="007E1C1E"/>
    <w:rsid w:val="007E201E"/>
    <w:rsid w:val="007E269B"/>
    <w:rsid w:val="007E291A"/>
    <w:rsid w:val="007E2CBC"/>
    <w:rsid w:val="007E32B3"/>
    <w:rsid w:val="007E39A9"/>
    <w:rsid w:val="007E3A40"/>
    <w:rsid w:val="007E3AD2"/>
    <w:rsid w:val="007E4ABA"/>
    <w:rsid w:val="007E4C0B"/>
    <w:rsid w:val="007E4EF8"/>
    <w:rsid w:val="007E502C"/>
    <w:rsid w:val="007E5138"/>
    <w:rsid w:val="007E55A7"/>
    <w:rsid w:val="007E5DB5"/>
    <w:rsid w:val="007E61DC"/>
    <w:rsid w:val="007E6A63"/>
    <w:rsid w:val="007E6FE9"/>
    <w:rsid w:val="007E757A"/>
    <w:rsid w:val="007E7980"/>
    <w:rsid w:val="007F0139"/>
    <w:rsid w:val="007F04B5"/>
    <w:rsid w:val="007F14A7"/>
    <w:rsid w:val="007F17D6"/>
    <w:rsid w:val="007F18C6"/>
    <w:rsid w:val="007F1A2D"/>
    <w:rsid w:val="007F2202"/>
    <w:rsid w:val="007F2F83"/>
    <w:rsid w:val="007F3A60"/>
    <w:rsid w:val="007F3AE4"/>
    <w:rsid w:val="007F496E"/>
    <w:rsid w:val="007F61DF"/>
    <w:rsid w:val="007F7011"/>
    <w:rsid w:val="007F7724"/>
    <w:rsid w:val="00800EA5"/>
    <w:rsid w:val="00800F59"/>
    <w:rsid w:val="00800FB3"/>
    <w:rsid w:val="00802347"/>
    <w:rsid w:val="00802E43"/>
    <w:rsid w:val="00802FFF"/>
    <w:rsid w:val="008033A2"/>
    <w:rsid w:val="008034FF"/>
    <w:rsid w:val="00803A3D"/>
    <w:rsid w:val="008046DC"/>
    <w:rsid w:val="00804A17"/>
    <w:rsid w:val="00804B1B"/>
    <w:rsid w:val="00804D0B"/>
    <w:rsid w:val="00806616"/>
    <w:rsid w:val="00806A71"/>
    <w:rsid w:val="00806FF7"/>
    <w:rsid w:val="00807EE4"/>
    <w:rsid w:val="00810200"/>
    <w:rsid w:val="00811145"/>
    <w:rsid w:val="0081128B"/>
    <w:rsid w:val="008114CA"/>
    <w:rsid w:val="008116A4"/>
    <w:rsid w:val="00812F15"/>
    <w:rsid w:val="00814533"/>
    <w:rsid w:val="00814A11"/>
    <w:rsid w:val="00814A34"/>
    <w:rsid w:val="00815B07"/>
    <w:rsid w:val="00816209"/>
    <w:rsid w:val="00816933"/>
    <w:rsid w:val="00816F51"/>
    <w:rsid w:val="0081785D"/>
    <w:rsid w:val="008178F5"/>
    <w:rsid w:val="00820966"/>
    <w:rsid w:val="00820E77"/>
    <w:rsid w:val="00821536"/>
    <w:rsid w:val="00821F8C"/>
    <w:rsid w:val="008223AC"/>
    <w:rsid w:val="008228B9"/>
    <w:rsid w:val="00823416"/>
    <w:rsid w:val="008234D9"/>
    <w:rsid w:val="00823635"/>
    <w:rsid w:val="00823839"/>
    <w:rsid w:val="008238B7"/>
    <w:rsid w:val="008242C6"/>
    <w:rsid w:val="008249C0"/>
    <w:rsid w:val="00825FA8"/>
    <w:rsid w:val="008261B6"/>
    <w:rsid w:val="008265CB"/>
    <w:rsid w:val="0082666D"/>
    <w:rsid w:val="00826D73"/>
    <w:rsid w:val="00826E9B"/>
    <w:rsid w:val="00826E9C"/>
    <w:rsid w:val="00827737"/>
    <w:rsid w:val="00827947"/>
    <w:rsid w:val="00827F6B"/>
    <w:rsid w:val="00830F74"/>
    <w:rsid w:val="0083118D"/>
    <w:rsid w:val="0083149E"/>
    <w:rsid w:val="00831BCC"/>
    <w:rsid w:val="00831F0A"/>
    <w:rsid w:val="0083255B"/>
    <w:rsid w:val="0083278B"/>
    <w:rsid w:val="008327C6"/>
    <w:rsid w:val="00832DE2"/>
    <w:rsid w:val="008334D4"/>
    <w:rsid w:val="0083366F"/>
    <w:rsid w:val="008336D9"/>
    <w:rsid w:val="00833B46"/>
    <w:rsid w:val="00834FED"/>
    <w:rsid w:val="008356EA"/>
    <w:rsid w:val="00835AB5"/>
    <w:rsid w:val="00835ED5"/>
    <w:rsid w:val="008360CE"/>
    <w:rsid w:val="00836DD7"/>
    <w:rsid w:val="0083723D"/>
    <w:rsid w:val="00837370"/>
    <w:rsid w:val="008374F4"/>
    <w:rsid w:val="00837674"/>
    <w:rsid w:val="0083771D"/>
    <w:rsid w:val="008402FA"/>
    <w:rsid w:val="0084066F"/>
    <w:rsid w:val="00840B3B"/>
    <w:rsid w:val="00840E27"/>
    <w:rsid w:val="0084205B"/>
    <w:rsid w:val="0084258C"/>
    <w:rsid w:val="00843052"/>
    <w:rsid w:val="00844AA5"/>
    <w:rsid w:val="00844E00"/>
    <w:rsid w:val="00844FED"/>
    <w:rsid w:val="00845194"/>
    <w:rsid w:val="00846734"/>
    <w:rsid w:val="00846B40"/>
    <w:rsid w:val="00846F83"/>
    <w:rsid w:val="008470AB"/>
    <w:rsid w:val="00847511"/>
    <w:rsid w:val="00847B56"/>
    <w:rsid w:val="008507DD"/>
    <w:rsid w:val="00850DBE"/>
    <w:rsid w:val="00851257"/>
    <w:rsid w:val="00851513"/>
    <w:rsid w:val="00851755"/>
    <w:rsid w:val="00851BCD"/>
    <w:rsid w:val="00852792"/>
    <w:rsid w:val="008527C0"/>
    <w:rsid w:val="00852BD0"/>
    <w:rsid w:val="008539E6"/>
    <w:rsid w:val="00853C89"/>
    <w:rsid w:val="00853CA5"/>
    <w:rsid w:val="00854140"/>
    <w:rsid w:val="0085428D"/>
    <w:rsid w:val="00854CC0"/>
    <w:rsid w:val="00854CEC"/>
    <w:rsid w:val="00854F1D"/>
    <w:rsid w:val="00855211"/>
    <w:rsid w:val="008555D6"/>
    <w:rsid w:val="00855F99"/>
    <w:rsid w:val="00856174"/>
    <w:rsid w:val="008561A0"/>
    <w:rsid w:val="008563E9"/>
    <w:rsid w:val="00856E36"/>
    <w:rsid w:val="008571C3"/>
    <w:rsid w:val="00857814"/>
    <w:rsid w:val="00860183"/>
    <w:rsid w:val="008604E6"/>
    <w:rsid w:val="008605C9"/>
    <w:rsid w:val="00861832"/>
    <w:rsid w:val="00862C45"/>
    <w:rsid w:val="008632EF"/>
    <w:rsid w:val="008636F1"/>
    <w:rsid w:val="00864894"/>
    <w:rsid w:val="00864A74"/>
    <w:rsid w:val="00865589"/>
    <w:rsid w:val="00865FD9"/>
    <w:rsid w:val="008669F9"/>
    <w:rsid w:val="008673E6"/>
    <w:rsid w:val="00867A9D"/>
    <w:rsid w:val="00867E44"/>
    <w:rsid w:val="00870235"/>
    <w:rsid w:val="00870400"/>
    <w:rsid w:val="008707B1"/>
    <w:rsid w:val="008715BE"/>
    <w:rsid w:val="0087196F"/>
    <w:rsid w:val="00871EC5"/>
    <w:rsid w:val="00872832"/>
    <w:rsid w:val="0087302A"/>
    <w:rsid w:val="00873541"/>
    <w:rsid w:val="00874484"/>
    <w:rsid w:val="0087468B"/>
    <w:rsid w:val="00875A72"/>
    <w:rsid w:val="008765A8"/>
    <w:rsid w:val="00876803"/>
    <w:rsid w:val="008769FF"/>
    <w:rsid w:val="00876B60"/>
    <w:rsid w:val="00876B98"/>
    <w:rsid w:val="00877A7B"/>
    <w:rsid w:val="00877AB6"/>
    <w:rsid w:val="00880FCF"/>
    <w:rsid w:val="0088134F"/>
    <w:rsid w:val="00881980"/>
    <w:rsid w:val="008824BC"/>
    <w:rsid w:val="0088269E"/>
    <w:rsid w:val="00882E89"/>
    <w:rsid w:val="008833DF"/>
    <w:rsid w:val="00883563"/>
    <w:rsid w:val="00883730"/>
    <w:rsid w:val="00884CA8"/>
    <w:rsid w:val="008864A9"/>
    <w:rsid w:val="0088745D"/>
    <w:rsid w:val="008874CE"/>
    <w:rsid w:val="00887F01"/>
    <w:rsid w:val="00890411"/>
    <w:rsid w:val="00890629"/>
    <w:rsid w:val="008906E9"/>
    <w:rsid w:val="00890B3A"/>
    <w:rsid w:val="008921E1"/>
    <w:rsid w:val="00892791"/>
    <w:rsid w:val="00892800"/>
    <w:rsid w:val="00892A48"/>
    <w:rsid w:val="008934D0"/>
    <w:rsid w:val="00893A30"/>
    <w:rsid w:val="008950B7"/>
    <w:rsid w:val="0089598A"/>
    <w:rsid w:val="00895C78"/>
    <w:rsid w:val="0089656A"/>
    <w:rsid w:val="00896995"/>
    <w:rsid w:val="00896C46"/>
    <w:rsid w:val="008974FD"/>
    <w:rsid w:val="008A0D8A"/>
    <w:rsid w:val="008A0E0F"/>
    <w:rsid w:val="008A0EDF"/>
    <w:rsid w:val="008A2F2A"/>
    <w:rsid w:val="008A3305"/>
    <w:rsid w:val="008A403A"/>
    <w:rsid w:val="008A5F8D"/>
    <w:rsid w:val="008A7345"/>
    <w:rsid w:val="008B0615"/>
    <w:rsid w:val="008B0769"/>
    <w:rsid w:val="008B1683"/>
    <w:rsid w:val="008B1A35"/>
    <w:rsid w:val="008B1E5F"/>
    <w:rsid w:val="008B28A2"/>
    <w:rsid w:val="008B2CE2"/>
    <w:rsid w:val="008B4362"/>
    <w:rsid w:val="008B43D9"/>
    <w:rsid w:val="008B49B9"/>
    <w:rsid w:val="008B4F92"/>
    <w:rsid w:val="008B6022"/>
    <w:rsid w:val="008B61DE"/>
    <w:rsid w:val="008B69CA"/>
    <w:rsid w:val="008B7C91"/>
    <w:rsid w:val="008C1C2A"/>
    <w:rsid w:val="008C1F9B"/>
    <w:rsid w:val="008C20E4"/>
    <w:rsid w:val="008C2A5F"/>
    <w:rsid w:val="008C2A9D"/>
    <w:rsid w:val="008C32AB"/>
    <w:rsid w:val="008C3851"/>
    <w:rsid w:val="008C3992"/>
    <w:rsid w:val="008C40DE"/>
    <w:rsid w:val="008C4D02"/>
    <w:rsid w:val="008C4E57"/>
    <w:rsid w:val="008C4FA8"/>
    <w:rsid w:val="008C5341"/>
    <w:rsid w:val="008C56E6"/>
    <w:rsid w:val="008C5798"/>
    <w:rsid w:val="008C57BD"/>
    <w:rsid w:val="008C66C6"/>
    <w:rsid w:val="008C6A7E"/>
    <w:rsid w:val="008C775D"/>
    <w:rsid w:val="008C7F0C"/>
    <w:rsid w:val="008D0126"/>
    <w:rsid w:val="008D33D0"/>
    <w:rsid w:val="008D36EC"/>
    <w:rsid w:val="008D4E61"/>
    <w:rsid w:val="008D6679"/>
    <w:rsid w:val="008D769C"/>
    <w:rsid w:val="008D7758"/>
    <w:rsid w:val="008D7FB3"/>
    <w:rsid w:val="008E01E2"/>
    <w:rsid w:val="008E0503"/>
    <w:rsid w:val="008E071A"/>
    <w:rsid w:val="008E0A2F"/>
    <w:rsid w:val="008E0AF1"/>
    <w:rsid w:val="008E0BC0"/>
    <w:rsid w:val="008E0CA0"/>
    <w:rsid w:val="008E0D82"/>
    <w:rsid w:val="008E14C0"/>
    <w:rsid w:val="008E1527"/>
    <w:rsid w:val="008E1F30"/>
    <w:rsid w:val="008E21F7"/>
    <w:rsid w:val="008E2A91"/>
    <w:rsid w:val="008E3757"/>
    <w:rsid w:val="008E3791"/>
    <w:rsid w:val="008E38F3"/>
    <w:rsid w:val="008E44A0"/>
    <w:rsid w:val="008E4829"/>
    <w:rsid w:val="008E550B"/>
    <w:rsid w:val="008E5A98"/>
    <w:rsid w:val="008E5B3E"/>
    <w:rsid w:val="008E5CD0"/>
    <w:rsid w:val="008E6DE4"/>
    <w:rsid w:val="008F0183"/>
    <w:rsid w:val="008F032B"/>
    <w:rsid w:val="008F0434"/>
    <w:rsid w:val="008F0BEA"/>
    <w:rsid w:val="008F0D1F"/>
    <w:rsid w:val="008F10D6"/>
    <w:rsid w:val="008F22D7"/>
    <w:rsid w:val="008F24E2"/>
    <w:rsid w:val="008F2CC6"/>
    <w:rsid w:val="008F3852"/>
    <w:rsid w:val="008F39BE"/>
    <w:rsid w:val="008F412C"/>
    <w:rsid w:val="008F42E4"/>
    <w:rsid w:val="008F4377"/>
    <w:rsid w:val="008F46E9"/>
    <w:rsid w:val="008F57C5"/>
    <w:rsid w:val="008F59AA"/>
    <w:rsid w:val="008F5C1B"/>
    <w:rsid w:val="008F60BA"/>
    <w:rsid w:val="008F65A3"/>
    <w:rsid w:val="008F6C11"/>
    <w:rsid w:val="008F6FA2"/>
    <w:rsid w:val="008F749C"/>
    <w:rsid w:val="008F77E6"/>
    <w:rsid w:val="008F7EC6"/>
    <w:rsid w:val="00900092"/>
    <w:rsid w:val="0090040D"/>
    <w:rsid w:val="009008C4"/>
    <w:rsid w:val="00900C72"/>
    <w:rsid w:val="00901523"/>
    <w:rsid w:val="0090155E"/>
    <w:rsid w:val="00901820"/>
    <w:rsid w:val="00902A4A"/>
    <w:rsid w:val="009031DB"/>
    <w:rsid w:val="009038B1"/>
    <w:rsid w:val="00903F22"/>
    <w:rsid w:val="0090416B"/>
    <w:rsid w:val="009041FA"/>
    <w:rsid w:val="0090460F"/>
    <w:rsid w:val="009047EA"/>
    <w:rsid w:val="00905210"/>
    <w:rsid w:val="00905349"/>
    <w:rsid w:val="00907D7A"/>
    <w:rsid w:val="00910558"/>
    <w:rsid w:val="00910882"/>
    <w:rsid w:val="00910940"/>
    <w:rsid w:val="00910F6F"/>
    <w:rsid w:val="00911060"/>
    <w:rsid w:val="009114AE"/>
    <w:rsid w:val="00911C04"/>
    <w:rsid w:val="009135A7"/>
    <w:rsid w:val="00913BB8"/>
    <w:rsid w:val="00913CDA"/>
    <w:rsid w:val="00914240"/>
    <w:rsid w:val="009144E5"/>
    <w:rsid w:val="009146C0"/>
    <w:rsid w:val="009147AF"/>
    <w:rsid w:val="00914847"/>
    <w:rsid w:val="00914D14"/>
    <w:rsid w:val="00914D25"/>
    <w:rsid w:val="009158AF"/>
    <w:rsid w:val="0091592E"/>
    <w:rsid w:val="00916019"/>
    <w:rsid w:val="0091651C"/>
    <w:rsid w:val="00916B31"/>
    <w:rsid w:val="00916B9C"/>
    <w:rsid w:val="00916CFF"/>
    <w:rsid w:val="00916EA4"/>
    <w:rsid w:val="009171C4"/>
    <w:rsid w:val="00917367"/>
    <w:rsid w:val="00917EBB"/>
    <w:rsid w:val="0092007E"/>
    <w:rsid w:val="009208C4"/>
    <w:rsid w:val="00921FE3"/>
    <w:rsid w:val="00922518"/>
    <w:rsid w:val="00922553"/>
    <w:rsid w:val="00922651"/>
    <w:rsid w:val="00922BA9"/>
    <w:rsid w:val="00922C3E"/>
    <w:rsid w:val="00923584"/>
    <w:rsid w:val="00923B38"/>
    <w:rsid w:val="00923D1F"/>
    <w:rsid w:val="009246F8"/>
    <w:rsid w:val="00924AE5"/>
    <w:rsid w:val="00926152"/>
    <w:rsid w:val="00926277"/>
    <w:rsid w:val="00926FB8"/>
    <w:rsid w:val="00927770"/>
    <w:rsid w:val="009306FB"/>
    <w:rsid w:val="0093077E"/>
    <w:rsid w:val="009307C1"/>
    <w:rsid w:val="00931174"/>
    <w:rsid w:val="00931C69"/>
    <w:rsid w:val="00932CEC"/>
    <w:rsid w:val="00932CED"/>
    <w:rsid w:val="00932D7D"/>
    <w:rsid w:val="00933EBB"/>
    <w:rsid w:val="00934BE6"/>
    <w:rsid w:val="00934FB4"/>
    <w:rsid w:val="00935591"/>
    <w:rsid w:val="00935AA2"/>
    <w:rsid w:val="00935AA7"/>
    <w:rsid w:val="009367A7"/>
    <w:rsid w:val="0093755A"/>
    <w:rsid w:val="00940562"/>
    <w:rsid w:val="00940A6B"/>
    <w:rsid w:val="00940D04"/>
    <w:rsid w:val="00941611"/>
    <w:rsid w:val="00944A5B"/>
    <w:rsid w:val="00944BFF"/>
    <w:rsid w:val="009451D7"/>
    <w:rsid w:val="0094549E"/>
    <w:rsid w:val="00945769"/>
    <w:rsid w:val="009459EF"/>
    <w:rsid w:val="00945C9F"/>
    <w:rsid w:val="00946E38"/>
    <w:rsid w:val="00947A4D"/>
    <w:rsid w:val="0095064D"/>
    <w:rsid w:val="00950E2C"/>
    <w:rsid w:val="00950E57"/>
    <w:rsid w:val="0095181B"/>
    <w:rsid w:val="00952349"/>
    <w:rsid w:val="00952721"/>
    <w:rsid w:val="00954464"/>
    <w:rsid w:val="00954B99"/>
    <w:rsid w:val="00955CDA"/>
    <w:rsid w:val="00955E1F"/>
    <w:rsid w:val="00956216"/>
    <w:rsid w:val="0095636F"/>
    <w:rsid w:val="00956FE8"/>
    <w:rsid w:val="0095748B"/>
    <w:rsid w:val="00960E27"/>
    <w:rsid w:val="00960FD9"/>
    <w:rsid w:val="009617E2"/>
    <w:rsid w:val="00961AB0"/>
    <w:rsid w:val="00962103"/>
    <w:rsid w:val="0096284F"/>
    <w:rsid w:val="009631BC"/>
    <w:rsid w:val="0096339D"/>
    <w:rsid w:val="00963822"/>
    <w:rsid w:val="00963A5F"/>
    <w:rsid w:val="00963B68"/>
    <w:rsid w:val="00963D4D"/>
    <w:rsid w:val="009642A8"/>
    <w:rsid w:val="00964552"/>
    <w:rsid w:val="00964AA2"/>
    <w:rsid w:val="00964B62"/>
    <w:rsid w:val="00964DF0"/>
    <w:rsid w:val="00966807"/>
    <w:rsid w:val="0096684F"/>
    <w:rsid w:val="00970499"/>
    <w:rsid w:val="00970F4B"/>
    <w:rsid w:val="009711C6"/>
    <w:rsid w:val="00971390"/>
    <w:rsid w:val="00971DC3"/>
    <w:rsid w:val="0097417E"/>
    <w:rsid w:val="009754D0"/>
    <w:rsid w:val="00975564"/>
    <w:rsid w:val="00975BF1"/>
    <w:rsid w:val="0097628A"/>
    <w:rsid w:val="00976624"/>
    <w:rsid w:val="009767BB"/>
    <w:rsid w:val="00977D8C"/>
    <w:rsid w:val="00980634"/>
    <w:rsid w:val="00980668"/>
    <w:rsid w:val="00980845"/>
    <w:rsid w:val="00980B0F"/>
    <w:rsid w:val="009819C2"/>
    <w:rsid w:val="00981B37"/>
    <w:rsid w:val="00981EE8"/>
    <w:rsid w:val="00981FDC"/>
    <w:rsid w:val="009827A4"/>
    <w:rsid w:val="009831D6"/>
    <w:rsid w:val="009838F6"/>
    <w:rsid w:val="00983A51"/>
    <w:rsid w:val="0098440D"/>
    <w:rsid w:val="00984537"/>
    <w:rsid w:val="009847C1"/>
    <w:rsid w:val="00984D1E"/>
    <w:rsid w:val="009850A2"/>
    <w:rsid w:val="00985F8B"/>
    <w:rsid w:val="00986333"/>
    <w:rsid w:val="00986CD4"/>
    <w:rsid w:val="009877D5"/>
    <w:rsid w:val="00987A46"/>
    <w:rsid w:val="00990288"/>
    <w:rsid w:val="00991408"/>
    <w:rsid w:val="009915B2"/>
    <w:rsid w:val="00991A7D"/>
    <w:rsid w:val="009921E9"/>
    <w:rsid w:val="00992862"/>
    <w:rsid w:val="00993BE3"/>
    <w:rsid w:val="0099449F"/>
    <w:rsid w:val="009948F7"/>
    <w:rsid w:val="00995CBF"/>
    <w:rsid w:val="00995CC3"/>
    <w:rsid w:val="00995E7B"/>
    <w:rsid w:val="0099707A"/>
    <w:rsid w:val="009973D3"/>
    <w:rsid w:val="00997901"/>
    <w:rsid w:val="00997943"/>
    <w:rsid w:val="00997B9F"/>
    <w:rsid w:val="009A0A93"/>
    <w:rsid w:val="009A0C5B"/>
    <w:rsid w:val="009A0E63"/>
    <w:rsid w:val="009A123C"/>
    <w:rsid w:val="009A16E6"/>
    <w:rsid w:val="009A18FB"/>
    <w:rsid w:val="009A2717"/>
    <w:rsid w:val="009A2A09"/>
    <w:rsid w:val="009A2A39"/>
    <w:rsid w:val="009A2A70"/>
    <w:rsid w:val="009A315B"/>
    <w:rsid w:val="009A3442"/>
    <w:rsid w:val="009A3A74"/>
    <w:rsid w:val="009A3E07"/>
    <w:rsid w:val="009A41CA"/>
    <w:rsid w:val="009A4756"/>
    <w:rsid w:val="009A49F4"/>
    <w:rsid w:val="009A4AB4"/>
    <w:rsid w:val="009A5580"/>
    <w:rsid w:val="009A6E8B"/>
    <w:rsid w:val="009A74F2"/>
    <w:rsid w:val="009B1235"/>
    <w:rsid w:val="009B1455"/>
    <w:rsid w:val="009B1B52"/>
    <w:rsid w:val="009B2B4F"/>
    <w:rsid w:val="009B3907"/>
    <w:rsid w:val="009B3A8B"/>
    <w:rsid w:val="009B3AF8"/>
    <w:rsid w:val="009B3DC5"/>
    <w:rsid w:val="009B4D40"/>
    <w:rsid w:val="009B5243"/>
    <w:rsid w:val="009B594E"/>
    <w:rsid w:val="009B5EBF"/>
    <w:rsid w:val="009B5EE8"/>
    <w:rsid w:val="009B661B"/>
    <w:rsid w:val="009B72D1"/>
    <w:rsid w:val="009B7BEA"/>
    <w:rsid w:val="009C06D5"/>
    <w:rsid w:val="009C0A73"/>
    <w:rsid w:val="009C156D"/>
    <w:rsid w:val="009C19A6"/>
    <w:rsid w:val="009C2149"/>
    <w:rsid w:val="009C2292"/>
    <w:rsid w:val="009C26CF"/>
    <w:rsid w:val="009C376B"/>
    <w:rsid w:val="009C405A"/>
    <w:rsid w:val="009C44DC"/>
    <w:rsid w:val="009C4B29"/>
    <w:rsid w:val="009C4DF2"/>
    <w:rsid w:val="009C5792"/>
    <w:rsid w:val="009C57DF"/>
    <w:rsid w:val="009C5970"/>
    <w:rsid w:val="009C5F40"/>
    <w:rsid w:val="009C6DD4"/>
    <w:rsid w:val="009C7286"/>
    <w:rsid w:val="009C77B9"/>
    <w:rsid w:val="009C7CCD"/>
    <w:rsid w:val="009D0120"/>
    <w:rsid w:val="009D0504"/>
    <w:rsid w:val="009D066F"/>
    <w:rsid w:val="009D0F7F"/>
    <w:rsid w:val="009D16F9"/>
    <w:rsid w:val="009D403A"/>
    <w:rsid w:val="009D4329"/>
    <w:rsid w:val="009D497D"/>
    <w:rsid w:val="009D49BA"/>
    <w:rsid w:val="009D4F43"/>
    <w:rsid w:val="009D5902"/>
    <w:rsid w:val="009D65C7"/>
    <w:rsid w:val="009D6FDF"/>
    <w:rsid w:val="009D701E"/>
    <w:rsid w:val="009D7C4D"/>
    <w:rsid w:val="009E03FC"/>
    <w:rsid w:val="009E11A6"/>
    <w:rsid w:val="009E124B"/>
    <w:rsid w:val="009E1CE6"/>
    <w:rsid w:val="009E1E0A"/>
    <w:rsid w:val="009E271E"/>
    <w:rsid w:val="009E275F"/>
    <w:rsid w:val="009E2E93"/>
    <w:rsid w:val="009E3174"/>
    <w:rsid w:val="009E3E15"/>
    <w:rsid w:val="009E4D0E"/>
    <w:rsid w:val="009E4EA0"/>
    <w:rsid w:val="009E5669"/>
    <w:rsid w:val="009E58EE"/>
    <w:rsid w:val="009E6779"/>
    <w:rsid w:val="009E708F"/>
    <w:rsid w:val="009E7641"/>
    <w:rsid w:val="009E7B6C"/>
    <w:rsid w:val="009F00F2"/>
    <w:rsid w:val="009F01F8"/>
    <w:rsid w:val="009F029A"/>
    <w:rsid w:val="009F0435"/>
    <w:rsid w:val="009F0C52"/>
    <w:rsid w:val="009F0FF5"/>
    <w:rsid w:val="009F109E"/>
    <w:rsid w:val="009F116A"/>
    <w:rsid w:val="009F13F9"/>
    <w:rsid w:val="009F19E9"/>
    <w:rsid w:val="009F232F"/>
    <w:rsid w:val="009F2506"/>
    <w:rsid w:val="009F2901"/>
    <w:rsid w:val="009F2D0F"/>
    <w:rsid w:val="009F3014"/>
    <w:rsid w:val="009F32D6"/>
    <w:rsid w:val="009F3747"/>
    <w:rsid w:val="009F3D31"/>
    <w:rsid w:val="009F4A71"/>
    <w:rsid w:val="009F5A58"/>
    <w:rsid w:val="009F68B8"/>
    <w:rsid w:val="009F6C2B"/>
    <w:rsid w:val="009F7082"/>
    <w:rsid w:val="009F7556"/>
    <w:rsid w:val="00A0098D"/>
    <w:rsid w:val="00A00BC3"/>
    <w:rsid w:val="00A00ED9"/>
    <w:rsid w:val="00A017F8"/>
    <w:rsid w:val="00A01E01"/>
    <w:rsid w:val="00A02827"/>
    <w:rsid w:val="00A02C33"/>
    <w:rsid w:val="00A03247"/>
    <w:rsid w:val="00A0327F"/>
    <w:rsid w:val="00A033CE"/>
    <w:rsid w:val="00A04F41"/>
    <w:rsid w:val="00A053DB"/>
    <w:rsid w:val="00A0558B"/>
    <w:rsid w:val="00A056C0"/>
    <w:rsid w:val="00A06210"/>
    <w:rsid w:val="00A06F87"/>
    <w:rsid w:val="00A0748E"/>
    <w:rsid w:val="00A10112"/>
    <w:rsid w:val="00A1128F"/>
    <w:rsid w:val="00A121FC"/>
    <w:rsid w:val="00A12A01"/>
    <w:rsid w:val="00A13504"/>
    <w:rsid w:val="00A13880"/>
    <w:rsid w:val="00A14805"/>
    <w:rsid w:val="00A149A6"/>
    <w:rsid w:val="00A14DEF"/>
    <w:rsid w:val="00A15074"/>
    <w:rsid w:val="00A1515B"/>
    <w:rsid w:val="00A15217"/>
    <w:rsid w:val="00A153C2"/>
    <w:rsid w:val="00A15B83"/>
    <w:rsid w:val="00A177DF"/>
    <w:rsid w:val="00A17BB6"/>
    <w:rsid w:val="00A201A7"/>
    <w:rsid w:val="00A201DF"/>
    <w:rsid w:val="00A2044F"/>
    <w:rsid w:val="00A20522"/>
    <w:rsid w:val="00A20601"/>
    <w:rsid w:val="00A21810"/>
    <w:rsid w:val="00A21CDB"/>
    <w:rsid w:val="00A22263"/>
    <w:rsid w:val="00A228F1"/>
    <w:rsid w:val="00A22D09"/>
    <w:rsid w:val="00A23CFE"/>
    <w:rsid w:val="00A260CF"/>
    <w:rsid w:val="00A26150"/>
    <w:rsid w:val="00A262F6"/>
    <w:rsid w:val="00A264F8"/>
    <w:rsid w:val="00A266BE"/>
    <w:rsid w:val="00A2691D"/>
    <w:rsid w:val="00A27408"/>
    <w:rsid w:val="00A27680"/>
    <w:rsid w:val="00A27699"/>
    <w:rsid w:val="00A2775D"/>
    <w:rsid w:val="00A27C07"/>
    <w:rsid w:val="00A3091C"/>
    <w:rsid w:val="00A3100D"/>
    <w:rsid w:val="00A313B1"/>
    <w:rsid w:val="00A31FC0"/>
    <w:rsid w:val="00A3203B"/>
    <w:rsid w:val="00A322D6"/>
    <w:rsid w:val="00A3260D"/>
    <w:rsid w:val="00A3361D"/>
    <w:rsid w:val="00A338F9"/>
    <w:rsid w:val="00A33B0C"/>
    <w:rsid w:val="00A3412B"/>
    <w:rsid w:val="00A34B4A"/>
    <w:rsid w:val="00A34B62"/>
    <w:rsid w:val="00A34EC6"/>
    <w:rsid w:val="00A3500C"/>
    <w:rsid w:val="00A3522F"/>
    <w:rsid w:val="00A36731"/>
    <w:rsid w:val="00A413DC"/>
    <w:rsid w:val="00A423BD"/>
    <w:rsid w:val="00A42C67"/>
    <w:rsid w:val="00A44B45"/>
    <w:rsid w:val="00A45407"/>
    <w:rsid w:val="00A458A5"/>
    <w:rsid w:val="00A46BD0"/>
    <w:rsid w:val="00A46CD7"/>
    <w:rsid w:val="00A4774B"/>
    <w:rsid w:val="00A47771"/>
    <w:rsid w:val="00A5000E"/>
    <w:rsid w:val="00A50900"/>
    <w:rsid w:val="00A510D2"/>
    <w:rsid w:val="00A51264"/>
    <w:rsid w:val="00A51336"/>
    <w:rsid w:val="00A5152D"/>
    <w:rsid w:val="00A5164B"/>
    <w:rsid w:val="00A5167D"/>
    <w:rsid w:val="00A51CC1"/>
    <w:rsid w:val="00A5232F"/>
    <w:rsid w:val="00A52B4A"/>
    <w:rsid w:val="00A531DD"/>
    <w:rsid w:val="00A533AB"/>
    <w:rsid w:val="00A535A7"/>
    <w:rsid w:val="00A53657"/>
    <w:rsid w:val="00A537AA"/>
    <w:rsid w:val="00A54408"/>
    <w:rsid w:val="00A554FD"/>
    <w:rsid w:val="00A557AD"/>
    <w:rsid w:val="00A55A7D"/>
    <w:rsid w:val="00A55F46"/>
    <w:rsid w:val="00A560CC"/>
    <w:rsid w:val="00A562DD"/>
    <w:rsid w:val="00A56876"/>
    <w:rsid w:val="00A56A1D"/>
    <w:rsid w:val="00A570B4"/>
    <w:rsid w:val="00A574E7"/>
    <w:rsid w:val="00A60582"/>
    <w:rsid w:val="00A605C8"/>
    <w:rsid w:val="00A6065D"/>
    <w:rsid w:val="00A60845"/>
    <w:rsid w:val="00A60BAC"/>
    <w:rsid w:val="00A619E8"/>
    <w:rsid w:val="00A621F1"/>
    <w:rsid w:val="00A624CF"/>
    <w:rsid w:val="00A62DD3"/>
    <w:rsid w:val="00A63207"/>
    <w:rsid w:val="00A6358D"/>
    <w:rsid w:val="00A63A02"/>
    <w:rsid w:val="00A640F9"/>
    <w:rsid w:val="00A64A83"/>
    <w:rsid w:val="00A650D3"/>
    <w:rsid w:val="00A65521"/>
    <w:rsid w:val="00A658DC"/>
    <w:rsid w:val="00A65D80"/>
    <w:rsid w:val="00A6722B"/>
    <w:rsid w:val="00A67912"/>
    <w:rsid w:val="00A67E1A"/>
    <w:rsid w:val="00A70003"/>
    <w:rsid w:val="00A70CB1"/>
    <w:rsid w:val="00A70D5A"/>
    <w:rsid w:val="00A70EA3"/>
    <w:rsid w:val="00A71315"/>
    <w:rsid w:val="00A717BF"/>
    <w:rsid w:val="00A71D4D"/>
    <w:rsid w:val="00A73243"/>
    <w:rsid w:val="00A734C6"/>
    <w:rsid w:val="00A735BA"/>
    <w:rsid w:val="00A737FA"/>
    <w:rsid w:val="00A73A7E"/>
    <w:rsid w:val="00A73DEB"/>
    <w:rsid w:val="00A75AAE"/>
    <w:rsid w:val="00A75C81"/>
    <w:rsid w:val="00A75DD1"/>
    <w:rsid w:val="00A76285"/>
    <w:rsid w:val="00A76346"/>
    <w:rsid w:val="00A76B68"/>
    <w:rsid w:val="00A77359"/>
    <w:rsid w:val="00A77ED6"/>
    <w:rsid w:val="00A80545"/>
    <w:rsid w:val="00A8076C"/>
    <w:rsid w:val="00A8125E"/>
    <w:rsid w:val="00A81943"/>
    <w:rsid w:val="00A823EF"/>
    <w:rsid w:val="00A83287"/>
    <w:rsid w:val="00A836DA"/>
    <w:rsid w:val="00A83DE9"/>
    <w:rsid w:val="00A83EE9"/>
    <w:rsid w:val="00A84081"/>
    <w:rsid w:val="00A84725"/>
    <w:rsid w:val="00A847CD"/>
    <w:rsid w:val="00A8480F"/>
    <w:rsid w:val="00A84B1A"/>
    <w:rsid w:val="00A84E13"/>
    <w:rsid w:val="00A85B95"/>
    <w:rsid w:val="00A85C90"/>
    <w:rsid w:val="00A85DF6"/>
    <w:rsid w:val="00A85E14"/>
    <w:rsid w:val="00A85E69"/>
    <w:rsid w:val="00A86971"/>
    <w:rsid w:val="00A86D4C"/>
    <w:rsid w:val="00A86F6B"/>
    <w:rsid w:val="00A87631"/>
    <w:rsid w:val="00A87950"/>
    <w:rsid w:val="00A87DE0"/>
    <w:rsid w:val="00A9094A"/>
    <w:rsid w:val="00A90CF0"/>
    <w:rsid w:val="00A91080"/>
    <w:rsid w:val="00A91A6D"/>
    <w:rsid w:val="00A91AFA"/>
    <w:rsid w:val="00A92F60"/>
    <w:rsid w:val="00A93385"/>
    <w:rsid w:val="00A94100"/>
    <w:rsid w:val="00A94738"/>
    <w:rsid w:val="00A947B3"/>
    <w:rsid w:val="00A94CE1"/>
    <w:rsid w:val="00A95D58"/>
    <w:rsid w:val="00A96166"/>
    <w:rsid w:val="00A967D0"/>
    <w:rsid w:val="00A96963"/>
    <w:rsid w:val="00A96BD8"/>
    <w:rsid w:val="00A97AD2"/>
    <w:rsid w:val="00AA0A33"/>
    <w:rsid w:val="00AA0AC3"/>
    <w:rsid w:val="00AA0B02"/>
    <w:rsid w:val="00AA0FA9"/>
    <w:rsid w:val="00AA1335"/>
    <w:rsid w:val="00AA1466"/>
    <w:rsid w:val="00AA2749"/>
    <w:rsid w:val="00AA2B01"/>
    <w:rsid w:val="00AA3268"/>
    <w:rsid w:val="00AA3A63"/>
    <w:rsid w:val="00AA3AFD"/>
    <w:rsid w:val="00AA3B24"/>
    <w:rsid w:val="00AA499C"/>
    <w:rsid w:val="00AA4E4E"/>
    <w:rsid w:val="00AA51DD"/>
    <w:rsid w:val="00AA5295"/>
    <w:rsid w:val="00AA5959"/>
    <w:rsid w:val="00AA64F9"/>
    <w:rsid w:val="00AA708E"/>
    <w:rsid w:val="00AA74C2"/>
    <w:rsid w:val="00AA7C04"/>
    <w:rsid w:val="00AB086A"/>
    <w:rsid w:val="00AB1830"/>
    <w:rsid w:val="00AB19F8"/>
    <w:rsid w:val="00AB1B04"/>
    <w:rsid w:val="00AB1F9B"/>
    <w:rsid w:val="00AB2642"/>
    <w:rsid w:val="00AB28D1"/>
    <w:rsid w:val="00AB350A"/>
    <w:rsid w:val="00AB40BB"/>
    <w:rsid w:val="00AB44E8"/>
    <w:rsid w:val="00AB4E7F"/>
    <w:rsid w:val="00AB52DF"/>
    <w:rsid w:val="00AB5668"/>
    <w:rsid w:val="00AB5A6D"/>
    <w:rsid w:val="00AB5BC1"/>
    <w:rsid w:val="00AB627A"/>
    <w:rsid w:val="00AB6567"/>
    <w:rsid w:val="00AB6A54"/>
    <w:rsid w:val="00AB776F"/>
    <w:rsid w:val="00AC0C68"/>
    <w:rsid w:val="00AC13BA"/>
    <w:rsid w:val="00AC14FC"/>
    <w:rsid w:val="00AC1C44"/>
    <w:rsid w:val="00AC1DC3"/>
    <w:rsid w:val="00AC201F"/>
    <w:rsid w:val="00AC29DC"/>
    <w:rsid w:val="00AC30A5"/>
    <w:rsid w:val="00AC356D"/>
    <w:rsid w:val="00AC3FA4"/>
    <w:rsid w:val="00AC3FFD"/>
    <w:rsid w:val="00AC464D"/>
    <w:rsid w:val="00AC4B9B"/>
    <w:rsid w:val="00AC69D6"/>
    <w:rsid w:val="00AC6F5A"/>
    <w:rsid w:val="00AC79C7"/>
    <w:rsid w:val="00AD0193"/>
    <w:rsid w:val="00AD0341"/>
    <w:rsid w:val="00AD0DA3"/>
    <w:rsid w:val="00AD1443"/>
    <w:rsid w:val="00AD17C2"/>
    <w:rsid w:val="00AD3275"/>
    <w:rsid w:val="00AD40F3"/>
    <w:rsid w:val="00AD4B5E"/>
    <w:rsid w:val="00AD4D11"/>
    <w:rsid w:val="00AD64E2"/>
    <w:rsid w:val="00AD730F"/>
    <w:rsid w:val="00AD7BE4"/>
    <w:rsid w:val="00AD7F81"/>
    <w:rsid w:val="00AE0051"/>
    <w:rsid w:val="00AE013F"/>
    <w:rsid w:val="00AE06CC"/>
    <w:rsid w:val="00AE1472"/>
    <w:rsid w:val="00AE17EF"/>
    <w:rsid w:val="00AE232E"/>
    <w:rsid w:val="00AE2577"/>
    <w:rsid w:val="00AE2F9B"/>
    <w:rsid w:val="00AE3126"/>
    <w:rsid w:val="00AE327B"/>
    <w:rsid w:val="00AE332F"/>
    <w:rsid w:val="00AE3412"/>
    <w:rsid w:val="00AE3C64"/>
    <w:rsid w:val="00AE3D58"/>
    <w:rsid w:val="00AE40BA"/>
    <w:rsid w:val="00AE50D1"/>
    <w:rsid w:val="00AE5571"/>
    <w:rsid w:val="00AE581C"/>
    <w:rsid w:val="00AE601D"/>
    <w:rsid w:val="00AE7500"/>
    <w:rsid w:val="00AE75C1"/>
    <w:rsid w:val="00AE7679"/>
    <w:rsid w:val="00AE7E34"/>
    <w:rsid w:val="00AF0D1D"/>
    <w:rsid w:val="00AF1248"/>
    <w:rsid w:val="00AF124D"/>
    <w:rsid w:val="00AF13D7"/>
    <w:rsid w:val="00AF1A2B"/>
    <w:rsid w:val="00AF2368"/>
    <w:rsid w:val="00AF2C22"/>
    <w:rsid w:val="00AF322F"/>
    <w:rsid w:val="00AF3BDA"/>
    <w:rsid w:val="00AF414E"/>
    <w:rsid w:val="00AF437C"/>
    <w:rsid w:val="00AF453A"/>
    <w:rsid w:val="00AF4F7B"/>
    <w:rsid w:val="00AF6478"/>
    <w:rsid w:val="00AF67DD"/>
    <w:rsid w:val="00AF7A47"/>
    <w:rsid w:val="00B006D4"/>
    <w:rsid w:val="00B00B1D"/>
    <w:rsid w:val="00B00CAA"/>
    <w:rsid w:val="00B00F47"/>
    <w:rsid w:val="00B0170B"/>
    <w:rsid w:val="00B0181B"/>
    <w:rsid w:val="00B01EA5"/>
    <w:rsid w:val="00B02B91"/>
    <w:rsid w:val="00B03103"/>
    <w:rsid w:val="00B035D0"/>
    <w:rsid w:val="00B03CDF"/>
    <w:rsid w:val="00B04548"/>
    <w:rsid w:val="00B04E1B"/>
    <w:rsid w:val="00B05298"/>
    <w:rsid w:val="00B055CC"/>
    <w:rsid w:val="00B0612E"/>
    <w:rsid w:val="00B06AA3"/>
    <w:rsid w:val="00B06B7C"/>
    <w:rsid w:val="00B075DB"/>
    <w:rsid w:val="00B0769F"/>
    <w:rsid w:val="00B0790B"/>
    <w:rsid w:val="00B07911"/>
    <w:rsid w:val="00B07CE4"/>
    <w:rsid w:val="00B07CEF"/>
    <w:rsid w:val="00B07FE5"/>
    <w:rsid w:val="00B10496"/>
    <w:rsid w:val="00B10D96"/>
    <w:rsid w:val="00B11244"/>
    <w:rsid w:val="00B11F33"/>
    <w:rsid w:val="00B13458"/>
    <w:rsid w:val="00B1369F"/>
    <w:rsid w:val="00B13C76"/>
    <w:rsid w:val="00B14733"/>
    <w:rsid w:val="00B1473B"/>
    <w:rsid w:val="00B14C19"/>
    <w:rsid w:val="00B15243"/>
    <w:rsid w:val="00B169BF"/>
    <w:rsid w:val="00B16A0F"/>
    <w:rsid w:val="00B179A8"/>
    <w:rsid w:val="00B20383"/>
    <w:rsid w:val="00B20656"/>
    <w:rsid w:val="00B20D57"/>
    <w:rsid w:val="00B2133C"/>
    <w:rsid w:val="00B217E6"/>
    <w:rsid w:val="00B21F3F"/>
    <w:rsid w:val="00B22A8E"/>
    <w:rsid w:val="00B22D00"/>
    <w:rsid w:val="00B23A95"/>
    <w:rsid w:val="00B23D99"/>
    <w:rsid w:val="00B24069"/>
    <w:rsid w:val="00B24429"/>
    <w:rsid w:val="00B24F4B"/>
    <w:rsid w:val="00B255A4"/>
    <w:rsid w:val="00B260F0"/>
    <w:rsid w:val="00B260F1"/>
    <w:rsid w:val="00B264FB"/>
    <w:rsid w:val="00B2653F"/>
    <w:rsid w:val="00B267C6"/>
    <w:rsid w:val="00B275F8"/>
    <w:rsid w:val="00B2799B"/>
    <w:rsid w:val="00B27AC7"/>
    <w:rsid w:val="00B27BE9"/>
    <w:rsid w:val="00B27C48"/>
    <w:rsid w:val="00B3025E"/>
    <w:rsid w:val="00B305D6"/>
    <w:rsid w:val="00B30A4A"/>
    <w:rsid w:val="00B30D80"/>
    <w:rsid w:val="00B30E61"/>
    <w:rsid w:val="00B3121B"/>
    <w:rsid w:val="00B31D6D"/>
    <w:rsid w:val="00B322A3"/>
    <w:rsid w:val="00B3246B"/>
    <w:rsid w:val="00B32CDA"/>
    <w:rsid w:val="00B32D9C"/>
    <w:rsid w:val="00B33040"/>
    <w:rsid w:val="00B33126"/>
    <w:rsid w:val="00B33252"/>
    <w:rsid w:val="00B33BD7"/>
    <w:rsid w:val="00B34359"/>
    <w:rsid w:val="00B352B9"/>
    <w:rsid w:val="00B3541F"/>
    <w:rsid w:val="00B35DF6"/>
    <w:rsid w:val="00B3671B"/>
    <w:rsid w:val="00B36C21"/>
    <w:rsid w:val="00B36C82"/>
    <w:rsid w:val="00B37736"/>
    <w:rsid w:val="00B3795F"/>
    <w:rsid w:val="00B37BA9"/>
    <w:rsid w:val="00B40096"/>
    <w:rsid w:val="00B40550"/>
    <w:rsid w:val="00B4177E"/>
    <w:rsid w:val="00B417FD"/>
    <w:rsid w:val="00B41BFD"/>
    <w:rsid w:val="00B41EC9"/>
    <w:rsid w:val="00B420ED"/>
    <w:rsid w:val="00B4385B"/>
    <w:rsid w:val="00B438AD"/>
    <w:rsid w:val="00B43F61"/>
    <w:rsid w:val="00B451E6"/>
    <w:rsid w:val="00B45483"/>
    <w:rsid w:val="00B45DCD"/>
    <w:rsid w:val="00B466BA"/>
    <w:rsid w:val="00B46777"/>
    <w:rsid w:val="00B469CA"/>
    <w:rsid w:val="00B46AAF"/>
    <w:rsid w:val="00B50E73"/>
    <w:rsid w:val="00B50F96"/>
    <w:rsid w:val="00B51A0F"/>
    <w:rsid w:val="00B5209B"/>
    <w:rsid w:val="00B52DDD"/>
    <w:rsid w:val="00B52E56"/>
    <w:rsid w:val="00B53855"/>
    <w:rsid w:val="00B53EF7"/>
    <w:rsid w:val="00B54766"/>
    <w:rsid w:val="00B54790"/>
    <w:rsid w:val="00B549CA"/>
    <w:rsid w:val="00B554AA"/>
    <w:rsid w:val="00B554F1"/>
    <w:rsid w:val="00B56025"/>
    <w:rsid w:val="00B56413"/>
    <w:rsid w:val="00B577C0"/>
    <w:rsid w:val="00B57E54"/>
    <w:rsid w:val="00B604B9"/>
    <w:rsid w:val="00B607C3"/>
    <w:rsid w:val="00B61A6E"/>
    <w:rsid w:val="00B61D46"/>
    <w:rsid w:val="00B6234A"/>
    <w:rsid w:val="00B62CB6"/>
    <w:rsid w:val="00B63490"/>
    <w:rsid w:val="00B64D41"/>
    <w:rsid w:val="00B64E8D"/>
    <w:rsid w:val="00B65185"/>
    <w:rsid w:val="00B6580E"/>
    <w:rsid w:val="00B6636B"/>
    <w:rsid w:val="00B6672B"/>
    <w:rsid w:val="00B67C1E"/>
    <w:rsid w:val="00B70FD1"/>
    <w:rsid w:val="00B71680"/>
    <w:rsid w:val="00B724A8"/>
    <w:rsid w:val="00B72FAA"/>
    <w:rsid w:val="00B730C8"/>
    <w:rsid w:val="00B73564"/>
    <w:rsid w:val="00B73BA0"/>
    <w:rsid w:val="00B73E1F"/>
    <w:rsid w:val="00B74726"/>
    <w:rsid w:val="00B752A7"/>
    <w:rsid w:val="00B760FE"/>
    <w:rsid w:val="00B762B3"/>
    <w:rsid w:val="00B765F2"/>
    <w:rsid w:val="00B766CF"/>
    <w:rsid w:val="00B76982"/>
    <w:rsid w:val="00B774DC"/>
    <w:rsid w:val="00B77995"/>
    <w:rsid w:val="00B77CCD"/>
    <w:rsid w:val="00B77D36"/>
    <w:rsid w:val="00B80059"/>
    <w:rsid w:val="00B801CD"/>
    <w:rsid w:val="00B81421"/>
    <w:rsid w:val="00B82C72"/>
    <w:rsid w:val="00B83327"/>
    <w:rsid w:val="00B83398"/>
    <w:rsid w:val="00B83BBB"/>
    <w:rsid w:val="00B8590F"/>
    <w:rsid w:val="00B8637B"/>
    <w:rsid w:val="00B86661"/>
    <w:rsid w:val="00B875FC"/>
    <w:rsid w:val="00B8786C"/>
    <w:rsid w:val="00B87E12"/>
    <w:rsid w:val="00B904F4"/>
    <w:rsid w:val="00B91E77"/>
    <w:rsid w:val="00B926CB"/>
    <w:rsid w:val="00B92763"/>
    <w:rsid w:val="00B929EB"/>
    <w:rsid w:val="00B943D1"/>
    <w:rsid w:val="00B94B5C"/>
    <w:rsid w:val="00B94DE0"/>
    <w:rsid w:val="00B9512A"/>
    <w:rsid w:val="00B95571"/>
    <w:rsid w:val="00B95A17"/>
    <w:rsid w:val="00B96226"/>
    <w:rsid w:val="00B96350"/>
    <w:rsid w:val="00BA00BE"/>
    <w:rsid w:val="00BA084C"/>
    <w:rsid w:val="00BA12D3"/>
    <w:rsid w:val="00BA17B1"/>
    <w:rsid w:val="00BA18E2"/>
    <w:rsid w:val="00BA1E7E"/>
    <w:rsid w:val="00BA21B4"/>
    <w:rsid w:val="00BA26AE"/>
    <w:rsid w:val="00BA2B3C"/>
    <w:rsid w:val="00BA2CF5"/>
    <w:rsid w:val="00BA30A3"/>
    <w:rsid w:val="00BA3849"/>
    <w:rsid w:val="00BA3909"/>
    <w:rsid w:val="00BA4999"/>
    <w:rsid w:val="00BA5A82"/>
    <w:rsid w:val="00BA62CC"/>
    <w:rsid w:val="00BA67CC"/>
    <w:rsid w:val="00BA686B"/>
    <w:rsid w:val="00BA6C18"/>
    <w:rsid w:val="00BA7222"/>
    <w:rsid w:val="00BA734D"/>
    <w:rsid w:val="00BA74B5"/>
    <w:rsid w:val="00BB002D"/>
    <w:rsid w:val="00BB087D"/>
    <w:rsid w:val="00BB1088"/>
    <w:rsid w:val="00BB13F5"/>
    <w:rsid w:val="00BB1F17"/>
    <w:rsid w:val="00BB2190"/>
    <w:rsid w:val="00BB22C7"/>
    <w:rsid w:val="00BB3070"/>
    <w:rsid w:val="00BB376C"/>
    <w:rsid w:val="00BB4041"/>
    <w:rsid w:val="00BB40A1"/>
    <w:rsid w:val="00BB4636"/>
    <w:rsid w:val="00BB48AB"/>
    <w:rsid w:val="00BB48BB"/>
    <w:rsid w:val="00BB4BAD"/>
    <w:rsid w:val="00BB5258"/>
    <w:rsid w:val="00BB60B5"/>
    <w:rsid w:val="00BB7118"/>
    <w:rsid w:val="00BB736C"/>
    <w:rsid w:val="00BB782C"/>
    <w:rsid w:val="00BB7B76"/>
    <w:rsid w:val="00BB7D07"/>
    <w:rsid w:val="00BB7FD6"/>
    <w:rsid w:val="00BC086D"/>
    <w:rsid w:val="00BC174C"/>
    <w:rsid w:val="00BC17A0"/>
    <w:rsid w:val="00BC1D3C"/>
    <w:rsid w:val="00BC1E4F"/>
    <w:rsid w:val="00BC2173"/>
    <w:rsid w:val="00BC2584"/>
    <w:rsid w:val="00BC2590"/>
    <w:rsid w:val="00BC2A8F"/>
    <w:rsid w:val="00BC2C46"/>
    <w:rsid w:val="00BC2C62"/>
    <w:rsid w:val="00BC2D53"/>
    <w:rsid w:val="00BC30B2"/>
    <w:rsid w:val="00BC39E0"/>
    <w:rsid w:val="00BC412C"/>
    <w:rsid w:val="00BC41C3"/>
    <w:rsid w:val="00BC4979"/>
    <w:rsid w:val="00BC4C45"/>
    <w:rsid w:val="00BC5515"/>
    <w:rsid w:val="00BC5812"/>
    <w:rsid w:val="00BC5A4B"/>
    <w:rsid w:val="00BC68A5"/>
    <w:rsid w:val="00BC6A1E"/>
    <w:rsid w:val="00BC6A2D"/>
    <w:rsid w:val="00BC6DB4"/>
    <w:rsid w:val="00BC7788"/>
    <w:rsid w:val="00BC7C62"/>
    <w:rsid w:val="00BC7F3E"/>
    <w:rsid w:val="00BD0224"/>
    <w:rsid w:val="00BD0B87"/>
    <w:rsid w:val="00BD0C59"/>
    <w:rsid w:val="00BD0DF8"/>
    <w:rsid w:val="00BD15B9"/>
    <w:rsid w:val="00BD1643"/>
    <w:rsid w:val="00BD1D89"/>
    <w:rsid w:val="00BD2290"/>
    <w:rsid w:val="00BD2E5B"/>
    <w:rsid w:val="00BD3949"/>
    <w:rsid w:val="00BD3BD3"/>
    <w:rsid w:val="00BD3FAC"/>
    <w:rsid w:val="00BD4F95"/>
    <w:rsid w:val="00BD5008"/>
    <w:rsid w:val="00BD5543"/>
    <w:rsid w:val="00BD5D22"/>
    <w:rsid w:val="00BD5E46"/>
    <w:rsid w:val="00BD67E3"/>
    <w:rsid w:val="00BD772F"/>
    <w:rsid w:val="00BE0CC1"/>
    <w:rsid w:val="00BE1000"/>
    <w:rsid w:val="00BE1535"/>
    <w:rsid w:val="00BE194D"/>
    <w:rsid w:val="00BE2F4A"/>
    <w:rsid w:val="00BE3917"/>
    <w:rsid w:val="00BE41F1"/>
    <w:rsid w:val="00BE4810"/>
    <w:rsid w:val="00BE4C8F"/>
    <w:rsid w:val="00BE5E31"/>
    <w:rsid w:val="00BE678E"/>
    <w:rsid w:val="00BE7A2C"/>
    <w:rsid w:val="00BE7C38"/>
    <w:rsid w:val="00BF0FD9"/>
    <w:rsid w:val="00BF1A21"/>
    <w:rsid w:val="00BF1F21"/>
    <w:rsid w:val="00BF2DEA"/>
    <w:rsid w:val="00BF2F9F"/>
    <w:rsid w:val="00BF3637"/>
    <w:rsid w:val="00BF383C"/>
    <w:rsid w:val="00BF3A8C"/>
    <w:rsid w:val="00BF3ED5"/>
    <w:rsid w:val="00BF4148"/>
    <w:rsid w:val="00BF4807"/>
    <w:rsid w:val="00BF54A7"/>
    <w:rsid w:val="00BF64E1"/>
    <w:rsid w:val="00BF6910"/>
    <w:rsid w:val="00BF6ADA"/>
    <w:rsid w:val="00BF6BB2"/>
    <w:rsid w:val="00BF74A4"/>
    <w:rsid w:val="00BF759B"/>
    <w:rsid w:val="00BF7671"/>
    <w:rsid w:val="00BF774A"/>
    <w:rsid w:val="00BF7F14"/>
    <w:rsid w:val="00C002C1"/>
    <w:rsid w:val="00C006E8"/>
    <w:rsid w:val="00C01CC4"/>
    <w:rsid w:val="00C01DAA"/>
    <w:rsid w:val="00C0242E"/>
    <w:rsid w:val="00C02898"/>
    <w:rsid w:val="00C028B8"/>
    <w:rsid w:val="00C031E3"/>
    <w:rsid w:val="00C03428"/>
    <w:rsid w:val="00C03A6F"/>
    <w:rsid w:val="00C03B12"/>
    <w:rsid w:val="00C04F7A"/>
    <w:rsid w:val="00C056B0"/>
    <w:rsid w:val="00C05BE9"/>
    <w:rsid w:val="00C06113"/>
    <w:rsid w:val="00C06BC4"/>
    <w:rsid w:val="00C070BD"/>
    <w:rsid w:val="00C0792C"/>
    <w:rsid w:val="00C07AAA"/>
    <w:rsid w:val="00C10276"/>
    <w:rsid w:val="00C102E6"/>
    <w:rsid w:val="00C1038C"/>
    <w:rsid w:val="00C10B35"/>
    <w:rsid w:val="00C1121E"/>
    <w:rsid w:val="00C11C0B"/>
    <w:rsid w:val="00C11DFB"/>
    <w:rsid w:val="00C127B2"/>
    <w:rsid w:val="00C1402E"/>
    <w:rsid w:val="00C14125"/>
    <w:rsid w:val="00C147AB"/>
    <w:rsid w:val="00C14B0E"/>
    <w:rsid w:val="00C14B7D"/>
    <w:rsid w:val="00C1535B"/>
    <w:rsid w:val="00C1577E"/>
    <w:rsid w:val="00C167BA"/>
    <w:rsid w:val="00C16D4E"/>
    <w:rsid w:val="00C170B5"/>
    <w:rsid w:val="00C17A0F"/>
    <w:rsid w:val="00C17D25"/>
    <w:rsid w:val="00C17FC0"/>
    <w:rsid w:val="00C20408"/>
    <w:rsid w:val="00C210AF"/>
    <w:rsid w:val="00C219F2"/>
    <w:rsid w:val="00C21B1A"/>
    <w:rsid w:val="00C21D36"/>
    <w:rsid w:val="00C21DE1"/>
    <w:rsid w:val="00C229F5"/>
    <w:rsid w:val="00C22CC3"/>
    <w:rsid w:val="00C234F7"/>
    <w:rsid w:val="00C236D0"/>
    <w:rsid w:val="00C2422E"/>
    <w:rsid w:val="00C242FD"/>
    <w:rsid w:val="00C24FA1"/>
    <w:rsid w:val="00C25684"/>
    <w:rsid w:val="00C257B0"/>
    <w:rsid w:val="00C265A8"/>
    <w:rsid w:val="00C27039"/>
    <w:rsid w:val="00C27115"/>
    <w:rsid w:val="00C271A9"/>
    <w:rsid w:val="00C27748"/>
    <w:rsid w:val="00C27DA7"/>
    <w:rsid w:val="00C27E33"/>
    <w:rsid w:val="00C27E6D"/>
    <w:rsid w:val="00C30155"/>
    <w:rsid w:val="00C30711"/>
    <w:rsid w:val="00C3085E"/>
    <w:rsid w:val="00C30AEE"/>
    <w:rsid w:val="00C30B83"/>
    <w:rsid w:val="00C31159"/>
    <w:rsid w:val="00C31556"/>
    <w:rsid w:val="00C31821"/>
    <w:rsid w:val="00C31FFC"/>
    <w:rsid w:val="00C321BD"/>
    <w:rsid w:val="00C327A4"/>
    <w:rsid w:val="00C3284A"/>
    <w:rsid w:val="00C32A6D"/>
    <w:rsid w:val="00C32FF3"/>
    <w:rsid w:val="00C33572"/>
    <w:rsid w:val="00C3362C"/>
    <w:rsid w:val="00C35124"/>
    <w:rsid w:val="00C35533"/>
    <w:rsid w:val="00C36707"/>
    <w:rsid w:val="00C36C1A"/>
    <w:rsid w:val="00C372DD"/>
    <w:rsid w:val="00C37A7E"/>
    <w:rsid w:val="00C4051E"/>
    <w:rsid w:val="00C40CE5"/>
    <w:rsid w:val="00C40D70"/>
    <w:rsid w:val="00C412BE"/>
    <w:rsid w:val="00C422C7"/>
    <w:rsid w:val="00C42633"/>
    <w:rsid w:val="00C42980"/>
    <w:rsid w:val="00C42991"/>
    <w:rsid w:val="00C43739"/>
    <w:rsid w:val="00C440B8"/>
    <w:rsid w:val="00C44865"/>
    <w:rsid w:val="00C452C4"/>
    <w:rsid w:val="00C469D1"/>
    <w:rsid w:val="00C46FE3"/>
    <w:rsid w:val="00C47523"/>
    <w:rsid w:val="00C47BD3"/>
    <w:rsid w:val="00C50291"/>
    <w:rsid w:val="00C508A2"/>
    <w:rsid w:val="00C511CB"/>
    <w:rsid w:val="00C5151F"/>
    <w:rsid w:val="00C51CC6"/>
    <w:rsid w:val="00C52A76"/>
    <w:rsid w:val="00C52EF0"/>
    <w:rsid w:val="00C5355E"/>
    <w:rsid w:val="00C542E1"/>
    <w:rsid w:val="00C544B7"/>
    <w:rsid w:val="00C54A67"/>
    <w:rsid w:val="00C55925"/>
    <w:rsid w:val="00C5632F"/>
    <w:rsid w:val="00C56A68"/>
    <w:rsid w:val="00C56F15"/>
    <w:rsid w:val="00C57384"/>
    <w:rsid w:val="00C60E8F"/>
    <w:rsid w:val="00C6161E"/>
    <w:rsid w:val="00C61B44"/>
    <w:rsid w:val="00C623A5"/>
    <w:rsid w:val="00C628A5"/>
    <w:rsid w:val="00C629AE"/>
    <w:rsid w:val="00C63181"/>
    <w:rsid w:val="00C63BFB"/>
    <w:rsid w:val="00C64B9C"/>
    <w:rsid w:val="00C64DD2"/>
    <w:rsid w:val="00C6547F"/>
    <w:rsid w:val="00C65575"/>
    <w:rsid w:val="00C65856"/>
    <w:rsid w:val="00C65C8A"/>
    <w:rsid w:val="00C65D54"/>
    <w:rsid w:val="00C65ED2"/>
    <w:rsid w:val="00C66D25"/>
    <w:rsid w:val="00C66F8F"/>
    <w:rsid w:val="00C67C34"/>
    <w:rsid w:val="00C7121D"/>
    <w:rsid w:val="00C71529"/>
    <w:rsid w:val="00C7168C"/>
    <w:rsid w:val="00C7174D"/>
    <w:rsid w:val="00C71C1C"/>
    <w:rsid w:val="00C71E0C"/>
    <w:rsid w:val="00C71FBB"/>
    <w:rsid w:val="00C73143"/>
    <w:rsid w:val="00C742A6"/>
    <w:rsid w:val="00C74A9B"/>
    <w:rsid w:val="00C74EC4"/>
    <w:rsid w:val="00C74F59"/>
    <w:rsid w:val="00C750EB"/>
    <w:rsid w:val="00C755FD"/>
    <w:rsid w:val="00C75A48"/>
    <w:rsid w:val="00C76405"/>
    <w:rsid w:val="00C76829"/>
    <w:rsid w:val="00C76ACA"/>
    <w:rsid w:val="00C773E8"/>
    <w:rsid w:val="00C77AD2"/>
    <w:rsid w:val="00C81446"/>
    <w:rsid w:val="00C819EE"/>
    <w:rsid w:val="00C820C0"/>
    <w:rsid w:val="00C824C7"/>
    <w:rsid w:val="00C82629"/>
    <w:rsid w:val="00C8265C"/>
    <w:rsid w:val="00C826B0"/>
    <w:rsid w:val="00C8453E"/>
    <w:rsid w:val="00C84731"/>
    <w:rsid w:val="00C84880"/>
    <w:rsid w:val="00C850FE"/>
    <w:rsid w:val="00C85528"/>
    <w:rsid w:val="00C855C7"/>
    <w:rsid w:val="00C85637"/>
    <w:rsid w:val="00C858B0"/>
    <w:rsid w:val="00C86268"/>
    <w:rsid w:val="00C865FC"/>
    <w:rsid w:val="00C86847"/>
    <w:rsid w:val="00C869A6"/>
    <w:rsid w:val="00C8713B"/>
    <w:rsid w:val="00C8781B"/>
    <w:rsid w:val="00C90160"/>
    <w:rsid w:val="00C904E5"/>
    <w:rsid w:val="00C91068"/>
    <w:rsid w:val="00C91088"/>
    <w:rsid w:val="00C910D2"/>
    <w:rsid w:val="00C9153E"/>
    <w:rsid w:val="00C918F1"/>
    <w:rsid w:val="00C92A9B"/>
    <w:rsid w:val="00C92B2E"/>
    <w:rsid w:val="00C92E55"/>
    <w:rsid w:val="00C93DDC"/>
    <w:rsid w:val="00C9429E"/>
    <w:rsid w:val="00C94979"/>
    <w:rsid w:val="00C94A04"/>
    <w:rsid w:val="00C96103"/>
    <w:rsid w:val="00C96665"/>
    <w:rsid w:val="00C9688E"/>
    <w:rsid w:val="00C96AC8"/>
    <w:rsid w:val="00C96FBD"/>
    <w:rsid w:val="00C97094"/>
    <w:rsid w:val="00C97115"/>
    <w:rsid w:val="00C97946"/>
    <w:rsid w:val="00CA007A"/>
    <w:rsid w:val="00CA02A3"/>
    <w:rsid w:val="00CA078A"/>
    <w:rsid w:val="00CA0E93"/>
    <w:rsid w:val="00CA0F0C"/>
    <w:rsid w:val="00CA1733"/>
    <w:rsid w:val="00CA1A49"/>
    <w:rsid w:val="00CA1C1D"/>
    <w:rsid w:val="00CA1EF3"/>
    <w:rsid w:val="00CA2534"/>
    <w:rsid w:val="00CA265E"/>
    <w:rsid w:val="00CA278D"/>
    <w:rsid w:val="00CA2B8B"/>
    <w:rsid w:val="00CA2FBD"/>
    <w:rsid w:val="00CA3344"/>
    <w:rsid w:val="00CA34E4"/>
    <w:rsid w:val="00CA3968"/>
    <w:rsid w:val="00CA3A16"/>
    <w:rsid w:val="00CA4200"/>
    <w:rsid w:val="00CA45ED"/>
    <w:rsid w:val="00CA4CC4"/>
    <w:rsid w:val="00CA4EBC"/>
    <w:rsid w:val="00CA5784"/>
    <w:rsid w:val="00CA59BA"/>
    <w:rsid w:val="00CA6485"/>
    <w:rsid w:val="00CA66C6"/>
    <w:rsid w:val="00CA6A1F"/>
    <w:rsid w:val="00CA6E6F"/>
    <w:rsid w:val="00CA742A"/>
    <w:rsid w:val="00CA7849"/>
    <w:rsid w:val="00CA7B0C"/>
    <w:rsid w:val="00CA7E12"/>
    <w:rsid w:val="00CB0367"/>
    <w:rsid w:val="00CB06E9"/>
    <w:rsid w:val="00CB0BD9"/>
    <w:rsid w:val="00CB0E31"/>
    <w:rsid w:val="00CB224A"/>
    <w:rsid w:val="00CB2B0B"/>
    <w:rsid w:val="00CB37F4"/>
    <w:rsid w:val="00CB3A61"/>
    <w:rsid w:val="00CB3ACF"/>
    <w:rsid w:val="00CB49B3"/>
    <w:rsid w:val="00CB534C"/>
    <w:rsid w:val="00CB5A71"/>
    <w:rsid w:val="00CB6346"/>
    <w:rsid w:val="00CB6793"/>
    <w:rsid w:val="00CB686C"/>
    <w:rsid w:val="00CB6EBF"/>
    <w:rsid w:val="00CB729A"/>
    <w:rsid w:val="00CB785D"/>
    <w:rsid w:val="00CB79FC"/>
    <w:rsid w:val="00CC002A"/>
    <w:rsid w:val="00CC122D"/>
    <w:rsid w:val="00CC16F3"/>
    <w:rsid w:val="00CC20B6"/>
    <w:rsid w:val="00CC26A3"/>
    <w:rsid w:val="00CC28FB"/>
    <w:rsid w:val="00CC4239"/>
    <w:rsid w:val="00CC44E1"/>
    <w:rsid w:val="00CC458E"/>
    <w:rsid w:val="00CC4C1E"/>
    <w:rsid w:val="00CC623B"/>
    <w:rsid w:val="00CC6477"/>
    <w:rsid w:val="00CC6977"/>
    <w:rsid w:val="00CC6EFE"/>
    <w:rsid w:val="00CD09E7"/>
    <w:rsid w:val="00CD0BD9"/>
    <w:rsid w:val="00CD0C0B"/>
    <w:rsid w:val="00CD0C69"/>
    <w:rsid w:val="00CD0D17"/>
    <w:rsid w:val="00CD0D36"/>
    <w:rsid w:val="00CD2F22"/>
    <w:rsid w:val="00CD3187"/>
    <w:rsid w:val="00CD34F2"/>
    <w:rsid w:val="00CD3B00"/>
    <w:rsid w:val="00CD3CEA"/>
    <w:rsid w:val="00CD4055"/>
    <w:rsid w:val="00CD47F5"/>
    <w:rsid w:val="00CD4E9B"/>
    <w:rsid w:val="00CD55D2"/>
    <w:rsid w:val="00CD5F36"/>
    <w:rsid w:val="00CD618B"/>
    <w:rsid w:val="00CD687A"/>
    <w:rsid w:val="00CD6C97"/>
    <w:rsid w:val="00CD7372"/>
    <w:rsid w:val="00CE0127"/>
    <w:rsid w:val="00CE0C3D"/>
    <w:rsid w:val="00CE21BA"/>
    <w:rsid w:val="00CE2A57"/>
    <w:rsid w:val="00CE2C70"/>
    <w:rsid w:val="00CE2FD9"/>
    <w:rsid w:val="00CE3475"/>
    <w:rsid w:val="00CE5380"/>
    <w:rsid w:val="00CE55F1"/>
    <w:rsid w:val="00CE59EE"/>
    <w:rsid w:val="00CE5A41"/>
    <w:rsid w:val="00CE5AA8"/>
    <w:rsid w:val="00CE5B17"/>
    <w:rsid w:val="00CE5B6A"/>
    <w:rsid w:val="00CE666A"/>
    <w:rsid w:val="00CE6708"/>
    <w:rsid w:val="00CE709B"/>
    <w:rsid w:val="00CE724C"/>
    <w:rsid w:val="00CE731C"/>
    <w:rsid w:val="00CE7F60"/>
    <w:rsid w:val="00CF02C5"/>
    <w:rsid w:val="00CF0539"/>
    <w:rsid w:val="00CF0FE2"/>
    <w:rsid w:val="00CF1291"/>
    <w:rsid w:val="00CF2A7F"/>
    <w:rsid w:val="00CF2F43"/>
    <w:rsid w:val="00CF31B2"/>
    <w:rsid w:val="00CF3C9A"/>
    <w:rsid w:val="00CF3EA1"/>
    <w:rsid w:val="00CF4083"/>
    <w:rsid w:val="00CF43F3"/>
    <w:rsid w:val="00CF4670"/>
    <w:rsid w:val="00CF48F1"/>
    <w:rsid w:val="00CF5081"/>
    <w:rsid w:val="00CF514A"/>
    <w:rsid w:val="00CF572F"/>
    <w:rsid w:val="00CF5D3A"/>
    <w:rsid w:val="00CF6889"/>
    <w:rsid w:val="00CF789A"/>
    <w:rsid w:val="00CF7F2A"/>
    <w:rsid w:val="00D0032C"/>
    <w:rsid w:val="00D0045D"/>
    <w:rsid w:val="00D00AD8"/>
    <w:rsid w:val="00D015AF"/>
    <w:rsid w:val="00D0173F"/>
    <w:rsid w:val="00D01A8F"/>
    <w:rsid w:val="00D01E7F"/>
    <w:rsid w:val="00D02AA6"/>
    <w:rsid w:val="00D02E94"/>
    <w:rsid w:val="00D03029"/>
    <w:rsid w:val="00D03220"/>
    <w:rsid w:val="00D03A7D"/>
    <w:rsid w:val="00D03B68"/>
    <w:rsid w:val="00D03D10"/>
    <w:rsid w:val="00D04731"/>
    <w:rsid w:val="00D04B29"/>
    <w:rsid w:val="00D04F26"/>
    <w:rsid w:val="00D057FD"/>
    <w:rsid w:val="00D05EC6"/>
    <w:rsid w:val="00D06558"/>
    <w:rsid w:val="00D068CE"/>
    <w:rsid w:val="00D06A45"/>
    <w:rsid w:val="00D06D7A"/>
    <w:rsid w:val="00D07C62"/>
    <w:rsid w:val="00D103F5"/>
    <w:rsid w:val="00D10ECE"/>
    <w:rsid w:val="00D10F90"/>
    <w:rsid w:val="00D113E0"/>
    <w:rsid w:val="00D11565"/>
    <w:rsid w:val="00D116CD"/>
    <w:rsid w:val="00D123CB"/>
    <w:rsid w:val="00D125A7"/>
    <w:rsid w:val="00D126B0"/>
    <w:rsid w:val="00D13355"/>
    <w:rsid w:val="00D1379D"/>
    <w:rsid w:val="00D14AA9"/>
    <w:rsid w:val="00D14B39"/>
    <w:rsid w:val="00D14FA8"/>
    <w:rsid w:val="00D14FD1"/>
    <w:rsid w:val="00D14FE4"/>
    <w:rsid w:val="00D154ED"/>
    <w:rsid w:val="00D15775"/>
    <w:rsid w:val="00D16382"/>
    <w:rsid w:val="00D16453"/>
    <w:rsid w:val="00D165D6"/>
    <w:rsid w:val="00D17B8C"/>
    <w:rsid w:val="00D200C9"/>
    <w:rsid w:val="00D2267B"/>
    <w:rsid w:val="00D226C4"/>
    <w:rsid w:val="00D22D70"/>
    <w:rsid w:val="00D23618"/>
    <w:rsid w:val="00D23FB1"/>
    <w:rsid w:val="00D24705"/>
    <w:rsid w:val="00D26585"/>
    <w:rsid w:val="00D26673"/>
    <w:rsid w:val="00D26CA8"/>
    <w:rsid w:val="00D270C9"/>
    <w:rsid w:val="00D27126"/>
    <w:rsid w:val="00D2717D"/>
    <w:rsid w:val="00D27E5F"/>
    <w:rsid w:val="00D30265"/>
    <w:rsid w:val="00D307AB"/>
    <w:rsid w:val="00D3248F"/>
    <w:rsid w:val="00D3318A"/>
    <w:rsid w:val="00D3363F"/>
    <w:rsid w:val="00D339B1"/>
    <w:rsid w:val="00D33BA8"/>
    <w:rsid w:val="00D341EA"/>
    <w:rsid w:val="00D34574"/>
    <w:rsid w:val="00D35628"/>
    <w:rsid w:val="00D35C27"/>
    <w:rsid w:val="00D36A8D"/>
    <w:rsid w:val="00D374DD"/>
    <w:rsid w:val="00D3766C"/>
    <w:rsid w:val="00D378B6"/>
    <w:rsid w:val="00D379B7"/>
    <w:rsid w:val="00D40A8F"/>
    <w:rsid w:val="00D41389"/>
    <w:rsid w:val="00D41AE5"/>
    <w:rsid w:val="00D420ED"/>
    <w:rsid w:val="00D42120"/>
    <w:rsid w:val="00D42211"/>
    <w:rsid w:val="00D42283"/>
    <w:rsid w:val="00D42C45"/>
    <w:rsid w:val="00D43058"/>
    <w:rsid w:val="00D43169"/>
    <w:rsid w:val="00D431DA"/>
    <w:rsid w:val="00D44915"/>
    <w:rsid w:val="00D45020"/>
    <w:rsid w:val="00D46829"/>
    <w:rsid w:val="00D46E51"/>
    <w:rsid w:val="00D47415"/>
    <w:rsid w:val="00D47452"/>
    <w:rsid w:val="00D47586"/>
    <w:rsid w:val="00D47F16"/>
    <w:rsid w:val="00D5084F"/>
    <w:rsid w:val="00D51629"/>
    <w:rsid w:val="00D52697"/>
    <w:rsid w:val="00D53490"/>
    <w:rsid w:val="00D5362B"/>
    <w:rsid w:val="00D536B6"/>
    <w:rsid w:val="00D53719"/>
    <w:rsid w:val="00D539A6"/>
    <w:rsid w:val="00D53AAC"/>
    <w:rsid w:val="00D53BBA"/>
    <w:rsid w:val="00D53C88"/>
    <w:rsid w:val="00D54EE9"/>
    <w:rsid w:val="00D550A6"/>
    <w:rsid w:val="00D554C9"/>
    <w:rsid w:val="00D556AD"/>
    <w:rsid w:val="00D55A89"/>
    <w:rsid w:val="00D56492"/>
    <w:rsid w:val="00D56D05"/>
    <w:rsid w:val="00D56F88"/>
    <w:rsid w:val="00D576B6"/>
    <w:rsid w:val="00D57881"/>
    <w:rsid w:val="00D57C78"/>
    <w:rsid w:val="00D60636"/>
    <w:rsid w:val="00D60974"/>
    <w:rsid w:val="00D6158E"/>
    <w:rsid w:val="00D62335"/>
    <w:rsid w:val="00D623AD"/>
    <w:rsid w:val="00D62C59"/>
    <w:rsid w:val="00D62E47"/>
    <w:rsid w:val="00D637CB"/>
    <w:rsid w:val="00D638AD"/>
    <w:rsid w:val="00D63995"/>
    <w:rsid w:val="00D6454B"/>
    <w:rsid w:val="00D646CA"/>
    <w:rsid w:val="00D65335"/>
    <w:rsid w:val="00D65764"/>
    <w:rsid w:val="00D668C5"/>
    <w:rsid w:val="00D6724A"/>
    <w:rsid w:val="00D67263"/>
    <w:rsid w:val="00D703A4"/>
    <w:rsid w:val="00D709C5"/>
    <w:rsid w:val="00D70A6D"/>
    <w:rsid w:val="00D70FE3"/>
    <w:rsid w:val="00D715E2"/>
    <w:rsid w:val="00D71CD8"/>
    <w:rsid w:val="00D722DB"/>
    <w:rsid w:val="00D729E3"/>
    <w:rsid w:val="00D7338E"/>
    <w:rsid w:val="00D736E8"/>
    <w:rsid w:val="00D737B3"/>
    <w:rsid w:val="00D737CA"/>
    <w:rsid w:val="00D738CD"/>
    <w:rsid w:val="00D73EDD"/>
    <w:rsid w:val="00D73F30"/>
    <w:rsid w:val="00D743C8"/>
    <w:rsid w:val="00D74776"/>
    <w:rsid w:val="00D74908"/>
    <w:rsid w:val="00D74925"/>
    <w:rsid w:val="00D75F28"/>
    <w:rsid w:val="00D7610B"/>
    <w:rsid w:val="00D7684C"/>
    <w:rsid w:val="00D76AD9"/>
    <w:rsid w:val="00D76BCD"/>
    <w:rsid w:val="00D77605"/>
    <w:rsid w:val="00D77A1B"/>
    <w:rsid w:val="00D80169"/>
    <w:rsid w:val="00D801F2"/>
    <w:rsid w:val="00D80B43"/>
    <w:rsid w:val="00D80BEA"/>
    <w:rsid w:val="00D80F2C"/>
    <w:rsid w:val="00D814F5"/>
    <w:rsid w:val="00D81DE5"/>
    <w:rsid w:val="00D829E5"/>
    <w:rsid w:val="00D82E7A"/>
    <w:rsid w:val="00D831DA"/>
    <w:rsid w:val="00D83637"/>
    <w:rsid w:val="00D844D7"/>
    <w:rsid w:val="00D857D6"/>
    <w:rsid w:val="00D86233"/>
    <w:rsid w:val="00D86EA0"/>
    <w:rsid w:val="00D86FE5"/>
    <w:rsid w:val="00D87456"/>
    <w:rsid w:val="00D87A3E"/>
    <w:rsid w:val="00D90861"/>
    <w:rsid w:val="00D909B8"/>
    <w:rsid w:val="00D909C8"/>
    <w:rsid w:val="00D90D02"/>
    <w:rsid w:val="00D90E83"/>
    <w:rsid w:val="00D90F44"/>
    <w:rsid w:val="00D91143"/>
    <w:rsid w:val="00D916AC"/>
    <w:rsid w:val="00D91E22"/>
    <w:rsid w:val="00D91E29"/>
    <w:rsid w:val="00D924EB"/>
    <w:rsid w:val="00D92771"/>
    <w:rsid w:val="00D93430"/>
    <w:rsid w:val="00D935BA"/>
    <w:rsid w:val="00D93620"/>
    <w:rsid w:val="00D93C06"/>
    <w:rsid w:val="00D93C83"/>
    <w:rsid w:val="00D94486"/>
    <w:rsid w:val="00D949AA"/>
    <w:rsid w:val="00D954DC"/>
    <w:rsid w:val="00D9570D"/>
    <w:rsid w:val="00D97C0B"/>
    <w:rsid w:val="00DA13E9"/>
    <w:rsid w:val="00DA1486"/>
    <w:rsid w:val="00DA18FC"/>
    <w:rsid w:val="00DA1BCC"/>
    <w:rsid w:val="00DA2461"/>
    <w:rsid w:val="00DA277B"/>
    <w:rsid w:val="00DA2CB8"/>
    <w:rsid w:val="00DA2E2E"/>
    <w:rsid w:val="00DA33D0"/>
    <w:rsid w:val="00DA47E6"/>
    <w:rsid w:val="00DA4CBC"/>
    <w:rsid w:val="00DA56EF"/>
    <w:rsid w:val="00DA59A7"/>
    <w:rsid w:val="00DA59CA"/>
    <w:rsid w:val="00DA6C50"/>
    <w:rsid w:val="00DA7344"/>
    <w:rsid w:val="00DA7A71"/>
    <w:rsid w:val="00DB09B2"/>
    <w:rsid w:val="00DB0A39"/>
    <w:rsid w:val="00DB0BBE"/>
    <w:rsid w:val="00DB1AA3"/>
    <w:rsid w:val="00DB20BB"/>
    <w:rsid w:val="00DB3741"/>
    <w:rsid w:val="00DB54A6"/>
    <w:rsid w:val="00DB599D"/>
    <w:rsid w:val="00DB5E0A"/>
    <w:rsid w:val="00DB636E"/>
    <w:rsid w:val="00DB6B55"/>
    <w:rsid w:val="00DB752A"/>
    <w:rsid w:val="00DC0EE4"/>
    <w:rsid w:val="00DC12AD"/>
    <w:rsid w:val="00DC19B9"/>
    <w:rsid w:val="00DC23BB"/>
    <w:rsid w:val="00DC2B47"/>
    <w:rsid w:val="00DC2F0F"/>
    <w:rsid w:val="00DC3F7C"/>
    <w:rsid w:val="00DC59B6"/>
    <w:rsid w:val="00DC619C"/>
    <w:rsid w:val="00DC64A6"/>
    <w:rsid w:val="00DC68FD"/>
    <w:rsid w:val="00DC6FCB"/>
    <w:rsid w:val="00DC7B06"/>
    <w:rsid w:val="00DD07F2"/>
    <w:rsid w:val="00DD1378"/>
    <w:rsid w:val="00DD16C2"/>
    <w:rsid w:val="00DD16C9"/>
    <w:rsid w:val="00DD2209"/>
    <w:rsid w:val="00DD2406"/>
    <w:rsid w:val="00DD27AC"/>
    <w:rsid w:val="00DD2E2D"/>
    <w:rsid w:val="00DD33F9"/>
    <w:rsid w:val="00DD3456"/>
    <w:rsid w:val="00DD37AC"/>
    <w:rsid w:val="00DD3E90"/>
    <w:rsid w:val="00DD404C"/>
    <w:rsid w:val="00DD4498"/>
    <w:rsid w:val="00DD5199"/>
    <w:rsid w:val="00DD53C1"/>
    <w:rsid w:val="00DD5B28"/>
    <w:rsid w:val="00DD5F55"/>
    <w:rsid w:val="00DD60E7"/>
    <w:rsid w:val="00DD6452"/>
    <w:rsid w:val="00DD7E53"/>
    <w:rsid w:val="00DE0361"/>
    <w:rsid w:val="00DE0508"/>
    <w:rsid w:val="00DE1B76"/>
    <w:rsid w:val="00DE1EF6"/>
    <w:rsid w:val="00DE20B2"/>
    <w:rsid w:val="00DE2D29"/>
    <w:rsid w:val="00DE3AA2"/>
    <w:rsid w:val="00DE3F9A"/>
    <w:rsid w:val="00DE5518"/>
    <w:rsid w:val="00DE5945"/>
    <w:rsid w:val="00DE6A19"/>
    <w:rsid w:val="00DE6D1F"/>
    <w:rsid w:val="00DE719E"/>
    <w:rsid w:val="00DE7B27"/>
    <w:rsid w:val="00DE7D01"/>
    <w:rsid w:val="00DE7D2F"/>
    <w:rsid w:val="00DE7EA4"/>
    <w:rsid w:val="00DF0172"/>
    <w:rsid w:val="00DF0416"/>
    <w:rsid w:val="00DF0C4A"/>
    <w:rsid w:val="00DF0F1F"/>
    <w:rsid w:val="00DF13C0"/>
    <w:rsid w:val="00DF14A8"/>
    <w:rsid w:val="00DF14F7"/>
    <w:rsid w:val="00DF18A1"/>
    <w:rsid w:val="00DF1C25"/>
    <w:rsid w:val="00DF20A3"/>
    <w:rsid w:val="00DF3356"/>
    <w:rsid w:val="00DF44FE"/>
    <w:rsid w:val="00DF470D"/>
    <w:rsid w:val="00DF56E9"/>
    <w:rsid w:val="00DF5EB6"/>
    <w:rsid w:val="00DF67DE"/>
    <w:rsid w:val="00DF6BEA"/>
    <w:rsid w:val="00DF6D6F"/>
    <w:rsid w:val="00DF752A"/>
    <w:rsid w:val="00DF7C8A"/>
    <w:rsid w:val="00E01F16"/>
    <w:rsid w:val="00E02233"/>
    <w:rsid w:val="00E02387"/>
    <w:rsid w:val="00E027C5"/>
    <w:rsid w:val="00E036DE"/>
    <w:rsid w:val="00E03F92"/>
    <w:rsid w:val="00E04B68"/>
    <w:rsid w:val="00E10AE4"/>
    <w:rsid w:val="00E10E92"/>
    <w:rsid w:val="00E10EC5"/>
    <w:rsid w:val="00E11683"/>
    <w:rsid w:val="00E117EA"/>
    <w:rsid w:val="00E1226B"/>
    <w:rsid w:val="00E12690"/>
    <w:rsid w:val="00E12FE0"/>
    <w:rsid w:val="00E134EB"/>
    <w:rsid w:val="00E14036"/>
    <w:rsid w:val="00E14789"/>
    <w:rsid w:val="00E16751"/>
    <w:rsid w:val="00E16AFB"/>
    <w:rsid w:val="00E16CC8"/>
    <w:rsid w:val="00E17AB9"/>
    <w:rsid w:val="00E2008A"/>
    <w:rsid w:val="00E214D6"/>
    <w:rsid w:val="00E229B8"/>
    <w:rsid w:val="00E22EEF"/>
    <w:rsid w:val="00E22FDF"/>
    <w:rsid w:val="00E230F9"/>
    <w:rsid w:val="00E23845"/>
    <w:rsid w:val="00E24000"/>
    <w:rsid w:val="00E2420F"/>
    <w:rsid w:val="00E243D5"/>
    <w:rsid w:val="00E24EE2"/>
    <w:rsid w:val="00E250ED"/>
    <w:rsid w:val="00E251C4"/>
    <w:rsid w:val="00E25937"/>
    <w:rsid w:val="00E26060"/>
    <w:rsid w:val="00E263D6"/>
    <w:rsid w:val="00E27BCA"/>
    <w:rsid w:val="00E30BEF"/>
    <w:rsid w:val="00E30D56"/>
    <w:rsid w:val="00E318E4"/>
    <w:rsid w:val="00E319CD"/>
    <w:rsid w:val="00E31DA6"/>
    <w:rsid w:val="00E31DF7"/>
    <w:rsid w:val="00E32070"/>
    <w:rsid w:val="00E3244C"/>
    <w:rsid w:val="00E32497"/>
    <w:rsid w:val="00E3290B"/>
    <w:rsid w:val="00E32A77"/>
    <w:rsid w:val="00E33A8C"/>
    <w:rsid w:val="00E33D75"/>
    <w:rsid w:val="00E33EF0"/>
    <w:rsid w:val="00E34A9B"/>
    <w:rsid w:val="00E36E61"/>
    <w:rsid w:val="00E36EBE"/>
    <w:rsid w:val="00E36F7A"/>
    <w:rsid w:val="00E37264"/>
    <w:rsid w:val="00E377FD"/>
    <w:rsid w:val="00E378E5"/>
    <w:rsid w:val="00E403F4"/>
    <w:rsid w:val="00E406F8"/>
    <w:rsid w:val="00E40A20"/>
    <w:rsid w:val="00E40E90"/>
    <w:rsid w:val="00E41107"/>
    <w:rsid w:val="00E412BB"/>
    <w:rsid w:val="00E41323"/>
    <w:rsid w:val="00E41680"/>
    <w:rsid w:val="00E41846"/>
    <w:rsid w:val="00E41C58"/>
    <w:rsid w:val="00E41D94"/>
    <w:rsid w:val="00E42A56"/>
    <w:rsid w:val="00E42E0B"/>
    <w:rsid w:val="00E42F4C"/>
    <w:rsid w:val="00E437F1"/>
    <w:rsid w:val="00E438BF"/>
    <w:rsid w:val="00E43EA1"/>
    <w:rsid w:val="00E440DA"/>
    <w:rsid w:val="00E44482"/>
    <w:rsid w:val="00E4455F"/>
    <w:rsid w:val="00E44AB0"/>
    <w:rsid w:val="00E451BB"/>
    <w:rsid w:val="00E4528C"/>
    <w:rsid w:val="00E454A4"/>
    <w:rsid w:val="00E45671"/>
    <w:rsid w:val="00E456C2"/>
    <w:rsid w:val="00E45994"/>
    <w:rsid w:val="00E462ED"/>
    <w:rsid w:val="00E46656"/>
    <w:rsid w:val="00E50A7C"/>
    <w:rsid w:val="00E519FF"/>
    <w:rsid w:val="00E52990"/>
    <w:rsid w:val="00E53122"/>
    <w:rsid w:val="00E5377A"/>
    <w:rsid w:val="00E53A5E"/>
    <w:rsid w:val="00E53AAF"/>
    <w:rsid w:val="00E53AEC"/>
    <w:rsid w:val="00E53C19"/>
    <w:rsid w:val="00E54603"/>
    <w:rsid w:val="00E55217"/>
    <w:rsid w:val="00E55846"/>
    <w:rsid w:val="00E55906"/>
    <w:rsid w:val="00E5591C"/>
    <w:rsid w:val="00E55EA1"/>
    <w:rsid w:val="00E5612B"/>
    <w:rsid w:val="00E561A7"/>
    <w:rsid w:val="00E563BB"/>
    <w:rsid w:val="00E56CD6"/>
    <w:rsid w:val="00E57016"/>
    <w:rsid w:val="00E57505"/>
    <w:rsid w:val="00E575CA"/>
    <w:rsid w:val="00E57781"/>
    <w:rsid w:val="00E577EE"/>
    <w:rsid w:val="00E57D73"/>
    <w:rsid w:val="00E608AE"/>
    <w:rsid w:val="00E6103E"/>
    <w:rsid w:val="00E6147F"/>
    <w:rsid w:val="00E615C1"/>
    <w:rsid w:val="00E6194B"/>
    <w:rsid w:val="00E61EE9"/>
    <w:rsid w:val="00E6263D"/>
    <w:rsid w:val="00E6288F"/>
    <w:rsid w:val="00E62AE3"/>
    <w:rsid w:val="00E62B9D"/>
    <w:rsid w:val="00E6317F"/>
    <w:rsid w:val="00E63279"/>
    <w:rsid w:val="00E63410"/>
    <w:rsid w:val="00E634CE"/>
    <w:rsid w:val="00E6365E"/>
    <w:rsid w:val="00E6398A"/>
    <w:rsid w:val="00E63F03"/>
    <w:rsid w:val="00E64BAC"/>
    <w:rsid w:val="00E65123"/>
    <w:rsid w:val="00E65129"/>
    <w:rsid w:val="00E653E1"/>
    <w:rsid w:val="00E656BA"/>
    <w:rsid w:val="00E658F0"/>
    <w:rsid w:val="00E65BEF"/>
    <w:rsid w:val="00E65DF6"/>
    <w:rsid w:val="00E664AF"/>
    <w:rsid w:val="00E66890"/>
    <w:rsid w:val="00E66EA7"/>
    <w:rsid w:val="00E6735C"/>
    <w:rsid w:val="00E67B06"/>
    <w:rsid w:val="00E67C14"/>
    <w:rsid w:val="00E70267"/>
    <w:rsid w:val="00E703E0"/>
    <w:rsid w:val="00E70EEE"/>
    <w:rsid w:val="00E71281"/>
    <w:rsid w:val="00E71362"/>
    <w:rsid w:val="00E71C84"/>
    <w:rsid w:val="00E72596"/>
    <w:rsid w:val="00E726DB"/>
    <w:rsid w:val="00E72A81"/>
    <w:rsid w:val="00E72D67"/>
    <w:rsid w:val="00E73A91"/>
    <w:rsid w:val="00E74611"/>
    <w:rsid w:val="00E74C70"/>
    <w:rsid w:val="00E75A01"/>
    <w:rsid w:val="00E75A15"/>
    <w:rsid w:val="00E75BA0"/>
    <w:rsid w:val="00E75FF6"/>
    <w:rsid w:val="00E761E5"/>
    <w:rsid w:val="00E766C3"/>
    <w:rsid w:val="00E77138"/>
    <w:rsid w:val="00E7755B"/>
    <w:rsid w:val="00E77774"/>
    <w:rsid w:val="00E80C77"/>
    <w:rsid w:val="00E80D62"/>
    <w:rsid w:val="00E815C7"/>
    <w:rsid w:val="00E81BBC"/>
    <w:rsid w:val="00E81E65"/>
    <w:rsid w:val="00E81F20"/>
    <w:rsid w:val="00E83735"/>
    <w:rsid w:val="00E83896"/>
    <w:rsid w:val="00E8489E"/>
    <w:rsid w:val="00E85335"/>
    <w:rsid w:val="00E87212"/>
    <w:rsid w:val="00E874DB"/>
    <w:rsid w:val="00E87B67"/>
    <w:rsid w:val="00E90592"/>
    <w:rsid w:val="00E90765"/>
    <w:rsid w:val="00E90AE3"/>
    <w:rsid w:val="00E90C17"/>
    <w:rsid w:val="00E911B2"/>
    <w:rsid w:val="00E914A1"/>
    <w:rsid w:val="00E9166A"/>
    <w:rsid w:val="00E91688"/>
    <w:rsid w:val="00E91B5D"/>
    <w:rsid w:val="00E91D5C"/>
    <w:rsid w:val="00E937BF"/>
    <w:rsid w:val="00E94476"/>
    <w:rsid w:val="00E945E4"/>
    <w:rsid w:val="00E947C4"/>
    <w:rsid w:val="00E94F34"/>
    <w:rsid w:val="00E94F71"/>
    <w:rsid w:val="00E9504D"/>
    <w:rsid w:val="00E9521F"/>
    <w:rsid w:val="00E95412"/>
    <w:rsid w:val="00E95A5C"/>
    <w:rsid w:val="00E96AD7"/>
    <w:rsid w:val="00E96BA8"/>
    <w:rsid w:val="00E96C09"/>
    <w:rsid w:val="00E973F4"/>
    <w:rsid w:val="00E976D7"/>
    <w:rsid w:val="00E97BF0"/>
    <w:rsid w:val="00EA033C"/>
    <w:rsid w:val="00EA10F9"/>
    <w:rsid w:val="00EA1568"/>
    <w:rsid w:val="00EA166F"/>
    <w:rsid w:val="00EA1B69"/>
    <w:rsid w:val="00EA2759"/>
    <w:rsid w:val="00EA2854"/>
    <w:rsid w:val="00EA28E8"/>
    <w:rsid w:val="00EA2A92"/>
    <w:rsid w:val="00EA421A"/>
    <w:rsid w:val="00EA4635"/>
    <w:rsid w:val="00EA4AFB"/>
    <w:rsid w:val="00EA4E37"/>
    <w:rsid w:val="00EA52E9"/>
    <w:rsid w:val="00EA635D"/>
    <w:rsid w:val="00EA652C"/>
    <w:rsid w:val="00EA714E"/>
    <w:rsid w:val="00EA722D"/>
    <w:rsid w:val="00EA776A"/>
    <w:rsid w:val="00EB0392"/>
    <w:rsid w:val="00EB093C"/>
    <w:rsid w:val="00EB0F78"/>
    <w:rsid w:val="00EB27E9"/>
    <w:rsid w:val="00EB469A"/>
    <w:rsid w:val="00EB4E52"/>
    <w:rsid w:val="00EB50E8"/>
    <w:rsid w:val="00EB5845"/>
    <w:rsid w:val="00EB5A61"/>
    <w:rsid w:val="00EB63D3"/>
    <w:rsid w:val="00EB6738"/>
    <w:rsid w:val="00EB6AAE"/>
    <w:rsid w:val="00EB6C9C"/>
    <w:rsid w:val="00EB6FF5"/>
    <w:rsid w:val="00EB7235"/>
    <w:rsid w:val="00EB7D76"/>
    <w:rsid w:val="00EC0597"/>
    <w:rsid w:val="00EC147C"/>
    <w:rsid w:val="00EC1C1E"/>
    <w:rsid w:val="00EC2621"/>
    <w:rsid w:val="00EC2DC1"/>
    <w:rsid w:val="00EC2F6B"/>
    <w:rsid w:val="00EC2FB4"/>
    <w:rsid w:val="00EC33A7"/>
    <w:rsid w:val="00EC3ADD"/>
    <w:rsid w:val="00EC41A4"/>
    <w:rsid w:val="00EC45A0"/>
    <w:rsid w:val="00EC5441"/>
    <w:rsid w:val="00EC549E"/>
    <w:rsid w:val="00EC5585"/>
    <w:rsid w:val="00EC644C"/>
    <w:rsid w:val="00EC6560"/>
    <w:rsid w:val="00EC7547"/>
    <w:rsid w:val="00EC7F86"/>
    <w:rsid w:val="00ED0390"/>
    <w:rsid w:val="00ED0D50"/>
    <w:rsid w:val="00ED1981"/>
    <w:rsid w:val="00ED2740"/>
    <w:rsid w:val="00ED2CA8"/>
    <w:rsid w:val="00ED2F95"/>
    <w:rsid w:val="00ED3AAB"/>
    <w:rsid w:val="00ED3F25"/>
    <w:rsid w:val="00ED433C"/>
    <w:rsid w:val="00ED5D4F"/>
    <w:rsid w:val="00ED5EC8"/>
    <w:rsid w:val="00ED61A2"/>
    <w:rsid w:val="00ED62D6"/>
    <w:rsid w:val="00ED6718"/>
    <w:rsid w:val="00ED7013"/>
    <w:rsid w:val="00ED72DD"/>
    <w:rsid w:val="00EE0B24"/>
    <w:rsid w:val="00EE11F4"/>
    <w:rsid w:val="00EE14DC"/>
    <w:rsid w:val="00EE29D4"/>
    <w:rsid w:val="00EE2B39"/>
    <w:rsid w:val="00EE35C8"/>
    <w:rsid w:val="00EE3608"/>
    <w:rsid w:val="00EE3E3A"/>
    <w:rsid w:val="00EE415B"/>
    <w:rsid w:val="00EE4470"/>
    <w:rsid w:val="00EE482B"/>
    <w:rsid w:val="00EE4CCD"/>
    <w:rsid w:val="00EE568A"/>
    <w:rsid w:val="00EE5DC5"/>
    <w:rsid w:val="00EE601B"/>
    <w:rsid w:val="00EE6FF1"/>
    <w:rsid w:val="00EE735D"/>
    <w:rsid w:val="00EE752A"/>
    <w:rsid w:val="00EE7879"/>
    <w:rsid w:val="00EF003C"/>
    <w:rsid w:val="00EF0364"/>
    <w:rsid w:val="00EF115E"/>
    <w:rsid w:val="00EF12AF"/>
    <w:rsid w:val="00EF18CC"/>
    <w:rsid w:val="00EF1A3B"/>
    <w:rsid w:val="00EF2454"/>
    <w:rsid w:val="00EF2A44"/>
    <w:rsid w:val="00EF2CC5"/>
    <w:rsid w:val="00EF335D"/>
    <w:rsid w:val="00EF38CF"/>
    <w:rsid w:val="00EF41DC"/>
    <w:rsid w:val="00EF47C7"/>
    <w:rsid w:val="00EF485D"/>
    <w:rsid w:val="00EF4B59"/>
    <w:rsid w:val="00EF4C6A"/>
    <w:rsid w:val="00EF4C93"/>
    <w:rsid w:val="00EF60D8"/>
    <w:rsid w:val="00EF62CC"/>
    <w:rsid w:val="00EF63F6"/>
    <w:rsid w:val="00EF7153"/>
    <w:rsid w:val="00EF79A8"/>
    <w:rsid w:val="00EF7BA2"/>
    <w:rsid w:val="00F0005B"/>
    <w:rsid w:val="00F006D8"/>
    <w:rsid w:val="00F0123B"/>
    <w:rsid w:val="00F014AC"/>
    <w:rsid w:val="00F01607"/>
    <w:rsid w:val="00F016CD"/>
    <w:rsid w:val="00F01791"/>
    <w:rsid w:val="00F01AA3"/>
    <w:rsid w:val="00F01CD9"/>
    <w:rsid w:val="00F01FFB"/>
    <w:rsid w:val="00F02049"/>
    <w:rsid w:val="00F0268F"/>
    <w:rsid w:val="00F03C04"/>
    <w:rsid w:val="00F04044"/>
    <w:rsid w:val="00F04821"/>
    <w:rsid w:val="00F0486B"/>
    <w:rsid w:val="00F052B6"/>
    <w:rsid w:val="00F059D2"/>
    <w:rsid w:val="00F05B5E"/>
    <w:rsid w:val="00F061FE"/>
    <w:rsid w:val="00F065EA"/>
    <w:rsid w:val="00F067E7"/>
    <w:rsid w:val="00F0680F"/>
    <w:rsid w:val="00F06FD5"/>
    <w:rsid w:val="00F100FA"/>
    <w:rsid w:val="00F103EB"/>
    <w:rsid w:val="00F1130E"/>
    <w:rsid w:val="00F118B5"/>
    <w:rsid w:val="00F118E4"/>
    <w:rsid w:val="00F11966"/>
    <w:rsid w:val="00F12A31"/>
    <w:rsid w:val="00F12A67"/>
    <w:rsid w:val="00F12D25"/>
    <w:rsid w:val="00F13A08"/>
    <w:rsid w:val="00F13A7C"/>
    <w:rsid w:val="00F1466F"/>
    <w:rsid w:val="00F147A4"/>
    <w:rsid w:val="00F1486A"/>
    <w:rsid w:val="00F14DA4"/>
    <w:rsid w:val="00F151B9"/>
    <w:rsid w:val="00F15272"/>
    <w:rsid w:val="00F156CC"/>
    <w:rsid w:val="00F158C8"/>
    <w:rsid w:val="00F159A5"/>
    <w:rsid w:val="00F161A3"/>
    <w:rsid w:val="00F16E5D"/>
    <w:rsid w:val="00F16F40"/>
    <w:rsid w:val="00F16FBF"/>
    <w:rsid w:val="00F1701E"/>
    <w:rsid w:val="00F17048"/>
    <w:rsid w:val="00F174A9"/>
    <w:rsid w:val="00F17781"/>
    <w:rsid w:val="00F1793E"/>
    <w:rsid w:val="00F17F8D"/>
    <w:rsid w:val="00F207BD"/>
    <w:rsid w:val="00F20F10"/>
    <w:rsid w:val="00F2119B"/>
    <w:rsid w:val="00F213B1"/>
    <w:rsid w:val="00F2178F"/>
    <w:rsid w:val="00F21DE0"/>
    <w:rsid w:val="00F21EE7"/>
    <w:rsid w:val="00F22C64"/>
    <w:rsid w:val="00F236D8"/>
    <w:rsid w:val="00F23E3B"/>
    <w:rsid w:val="00F24298"/>
    <w:rsid w:val="00F2468F"/>
    <w:rsid w:val="00F25479"/>
    <w:rsid w:val="00F2592C"/>
    <w:rsid w:val="00F25CD5"/>
    <w:rsid w:val="00F2630D"/>
    <w:rsid w:val="00F2654F"/>
    <w:rsid w:val="00F26648"/>
    <w:rsid w:val="00F2705F"/>
    <w:rsid w:val="00F2789D"/>
    <w:rsid w:val="00F305FF"/>
    <w:rsid w:val="00F308A3"/>
    <w:rsid w:val="00F30A22"/>
    <w:rsid w:val="00F313C0"/>
    <w:rsid w:val="00F31708"/>
    <w:rsid w:val="00F317D7"/>
    <w:rsid w:val="00F31A98"/>
    <w:rsid w:val="00F31E44"/>
    <w:rsid w:val="00F327FE"/>
    <w:rsid w:val="00F32857"/>
    <w:rsid w:val="00F32E39"/>
    <w:rsid w:val="00F347BC"/>
    <w:rsid w:val="00F34B3C"/>
    <w:rsid w:val="00F34D62"/>
    <w:rsid w:val="00F3520B"/>
    <w:rsid w:val="00F36C9D"/>
    <w:rsid w:val="00F36DEB"/>
    <w:rsid w:val="00F372AB"/>
    <w:rsid w:val="00F372EF"/>
    <w:rsid w:val="00F40116"/>
    <w:rsid w:val="00F402E7"/>
    <w:rsid w:val="00F40A35"/>
    <w:rsid w:val="00F40E4C"/>
    <w:rsid w:val="00F410C1"/>
    <w:rsid w:val="00F410EF"/>
    <w:rsid w:val="00F411E0"/>
    <w:rsid w:val="00F413ED"/>
    <w:rsid w:val="00F4270A"/>
    <w:rsid w:val="00F4276E"/>
    <w:rsid w:val="00F43257"/>
    <w:rsid w:val="00F43968"/>
    <w:rsid w:val="00F43AC5"/>
    <w:rsid w:val="00F43B96"/>
    <w:rsid w:val="00F44020"/>
    <w:rsid w:val="00F44B51"/>
    <w:rsid w:val="00F45649"/>
    <w:rsid w:val="00F465FD"/>
    <w:rsid w:val="00F46989"/>
    <w:rsid w:val="00F46A87"/>
    <w:rsid w:val="00F46E6A"/>
    <w:rsid w:val="00F47458"/>
    <w:rsid w:val="00F50433"/>
    <w:rsid w:val="00F510A4"/>
    <w:rsid w:val="00F51248"/>
    <w:rsid w:val="00F512FC"/>
    <w:rsid w:val="00F51FB4"/>
    <w:rsid w:val="00F52182"/>
    <w:rsid w:val="00F5241C"/>
    <w:rsid w:val="00F53BA0"/>
    <w:rsid w:val="00F53FCB"/>
    <w:rsid w:val="00F548E0"/>
    <w:rsid w:val="00F5519E"/>
    <w:rsid w:val="00F55412"/>
    <w:rsid w:val="00F556A1"/>
    <w:rsid w:val="00F55934"/>
    <w:rsid w:val="00F55B6F"/>
    <w:rsid w:val="00F56144"/>
    <w:rsid w:val="00F56241"/>
    <w:rsid w:val="00F564BE"/>
    <w:rsid w:val="00F5677D"/>
    <w:rsid w:val="00F56CC9"/>
    <w:rsid w:val="00F57377"/>
    <w:rsid w:val="00F6004B"/>
    <w:rsid w:val="00F6008C"/>
    <w:rsid w:val="00F6008F"/>
    <w:rsid w:val="00F601F5"/>
    <w:rsid w:val="00F6044A"/>
    <w:rsid w:val="00F60AF9"/>
    <w:rsid w:val="00F60FA7"/>
    <w:rsid w:val="00F61256"/>
    <w:rsid w:val="00F61A48"/>
    <w:rsid w:val="00F61FC0"/>
    <w:rsid w:val="00F62A2B"/>
    <w:rsid w:val="00F62A51"/>
    <w:rsid w:val="00F63D40"/>
    <w:rsid w:val="00F649BC"/>
    <w:rsid w:val="00F64CCB"/>
    <w:rsid w:val="00F65AB6"/>
    <w:rsid w:val="00F662C9"/>
    <w:rsid w:val="00F66840"/>
    <w:rsid w:val="00F671A5"/>
    <w:rsid w:val="00F672EE"/>
    <w:rsid w:val="00F67B36"/>
    <w:rsid w:val="00F67BA7"/>
    <w:rsid w:val="00F705AC"/>
    <w:rsid w:val="00F706CD"/>
    <w:rsid w:val="00F706D8"/>
    <w:rsid w:val="00F71415"/>
    <w:rsid w:val="00F71D33"/>
    <w:rsid w:val="00F72BE5"/>
    <w:rsid w:val="00F73206"/>
    <w:rsid w:val="00F7396A"/>
    <w:rsid w:val="00F74001"/>
    <w:rsid w:val="00F74B9D"/>
    <w:rsid w:val="00F752E5"/>
    <w:rsid w:val="00F75736"/>
    <w:rsid w:val="00F75A01"/>
    <w:rsid w:val="00F761CA"/>
    <w:rsid w:val="00F761E3"/>
    <w:rsid w:val="00F76474"/>
    <w:rsid w:val="00F76889"/>
    <w:rsid w:val="00F7759A"/>
    <w:rsid w:val="00F77BE8"/>
    <w:rsid w:val="00F80400"/>
    <w:rsid w:val="00F80A92"/>
    <w:rsid w:val="00F80D0C"/>
    <w:rsid w:val="00F81BF4"/>
    <w:rsid w:val="00F820D6"/>
    <w:rsid w:val="00F82243"/>
    <w:rsid w:val="00F82255"/>
    <w:rsid w:val="00F82540"/>
    <w:rsid w:val="00F82E9E"/>
    <w:rsid w:val="00F82F6A"/>
    <w:rsid w:val="00F83694"/>
    <w:rsid w:val="00F83AE5"/>
    <w:rsid w:val="00F83D37"/>
    <w:rsid w:val="00F84066"/>
    <w:rsid w:val="00F84BD5"/>
    <w:rsid w:val="00F84CB3"/>
    <w:rsid w:val="00F851B7"/>
    <w:rsid w:val="00F85505"/>
    <w:rsid w:val="00F85D49"/>
    <w:rsid w:val="00F867C4"/>
    <w:rsid w:val="00F87B26"/>
    <w:rsid w:val="00F87D67"/>
    <w:rsid w:val="00F87F44"/>
    <w:rsid w:val="00F90A5C"/>
    <w:rsid w:val="00F90C24"/>
    <w:rsid w:val="00F90C67"/>
    <w:rsid w:val="00F921D9"/>
    <w:rsid w:val="00F930C4"/>
    <w:rsid w:val="00F93699"/>
    <w:rsid w:val="00F94B3C"/>
    <w:rsid w:val="00F94D41"/>
    <w:rsid w:val="00F94F64"/>
    <w:rsid w:val="00F9517A"/>
    <w:rsid w:val="00F953F6"/>
    <w:rsid w:val="00F957AA"/>
    <w:rsid w:val="00F95E11"/>
    <w:rsid w:val="00F95E4A"/>
    <w:rsid w:val="00F96832"/>
    <w:rsid w:val="00F97F96"/>
    <w:rsid w:val="00FA07B1"/>
    <w:rsid w:val="00FA0E23"/>
    <w:rsid w:val="00FA1B89"/>
    <w:rsid w:val="00FA1BA0"/>
    <w:rsid w:val="00FA1C7C"/>
    <w:rsid w:val="00FA28C5"/>
    <w:rsid w:val="00FA44D7"/>
    <w:rsid w:val="00FA45C5"/>
    <w:rsid w:val="00FA4B93"/>
    <w:rsid w:val="00FA5457"/>
    <w:rsid w:val="00FA5A58"/>
    <w:rsid w:val="00FA5D08"/>
    <w:rsid w:val="00FA6C25"/>
    <w:rsid w:val="00FA6F81"/>
    <w:rsid w:val="00FB0BD0"/>
    <w:rsid w:val="00FB0DDC"/>
    <w:rsid w:val="00FB0ECA"/>
    <w:rsid w:val="00FB0EEC"/>
    <w:rsid w:val="00FB1A4D"/>
    <w:rsid w:val="00FB1C2C"/>
    <w:rsid w:val="00FB32EB"/>
    <w:rsid w:val="00FB3BEF"/>
    <w:rsid w:val="00FB3F2B"/>
    <w:rsid w:val="00FB447D"/>
    <w:rsid w:val="00FB4670"/>
    <w:rsid w:val="00FB486D"/>
    <w:rsid w:val="00FB4F15"/>
    <w:rsid w:val="00FB6932"/>
    <w:rsid w:val="00FB6B41"/>
    <w:rsid w:val="00FB6D41"/>
    <w:rsid w:val="00FB7571"/>
    <w:rsid w:val="00FB7CA5"/>
    <w:rsid w:val="00FB7FFA"/>
    <w:rsid w:val="00FC0B95"/>
    <w:rsid w:val="00FC1306"/>
    <w:rsid w:val="00FC1613"/>
    <w:rsid w:val="00FC1CB2"/>
    <w:rsid w:val="00FC46DF"/>
    <w:rsid w:val="00FC47C4"/>
    <w:rsid w:val="00FC4F9B"/>
    <w:rsid w:val="00FC5295"/>
    <w:rsid w:val="00FC52C8"/>
    <w:rsid w:val="00FC628A"/>
    <w:rsid w:val="00FC6BDD"/>
    <w:rsid w:val="00FC7C72"/>
    <w:rsid w:val="00FC7EA4"/>
    <w:rsid w:val="00FD063F"/>
    <w:rsid w:val="00FD102E"/>
    <w:rsid w:val="00FD12D5"/>
    <w:rsid w:val="00FD13CA"/>
    <w:rsid w:val="00FD192A"/>
    <w:rsid w:val="00FD282D"/>
    <w:rsid w:val="00FD2EE3"/>
    <w:rsid w:val="00FD3D5E"/>
    <w:rsid w:val="00FD3F69"/>
    <w:rsid w:val="00FD4995"/>
    <w:rsid w:val="00FD575A"/>
    <w:rsid w:val="00FD5EEA"/>
    <w:rsid w:val="00FD68F0"/>
    <w:rsid w:val="00FD7114"/>
    <w:rsid w:val="00FD72A5"/>
    <w:rsid w:val="00FD758C"/>
    <w:rsid w:val="00FD77FD"/>
    <w:rsid w:val="00FD7C38"/>
    <w:rsid w:val="00FE0195"/>
    <w:rsid w:val="00FE1066"/>
    <w:rsid w:val="00FE121B"/>
    <w:rsid w:val="00FE1589"/>
    <w:rsid w:val="00FE1AC1"/>
    <w:rsid w:val="00FE29E7"/>
    <w:rsid w:val="00FE31AA"/>
    <w:rsid w:val="00FE324E"/>
    <w:rsid w:val="00FE4842"/>
    <w:rsid w:val="00FE48A2"/>
    <w:rsid w:val="00FE5614"/>
    <w:rsid w:val="00FE58A8"/>
    <w:rsid w:val="00FE58FD"/>
    <w:rsid w:val="00FE5D57"/>
    <w:rsid w:val="00FE5DBA"/>
    <w:rsid w:val="00FE5DE4"/>
    <w:rsid w:val="00FE650D"/>
    <w:rsid w:val="00FE6587"/>
    <w:rsid w:val="00FE65F6"/>
    <w:rsid w:val="00FE6932"/>
    <w:rsid w:val="00FE7794"/>
    <w:rsid w:val="00FE7A77"/>
    <w:rsid w:val="00FE7B73"/>
    <w:rsid w:val="00FF005D"/>
    <w:rsid w:val="00FF0ABA"/>
    <w:rsid w:val="00FF0D51"/>
    <w:rsid w:val="00FF1877"/>
    <w:rsid w:val="00FF1C8C"/>
    <w:rsid w:val="00FF20A3"/>
    <w:rsid w:val="00FF213F"/>
    <w:rsid w:val="00FF2A3B"/>
    <w:rsid w:val="00FF3A8D"/>
    <w:rsid w:val="00FF3BE5"/>
    <w:rsid w:val="00FF3CCF"/>
    <w:rsid w:val="00FF3E8D"/>
    <w:rsid w:val="00FF41F7"/>
    <w:rsid w:val="00FF44CE"/>
    <w:rsid w:val="00FF4C1D"/>
    <w:rsid w:val="00FF54AB"/>
    <w:rsid w:val="00FF68A3"/>
    <w:rsid w:val="00FF6BA2"/>
    <w:rsid w:val="00FF711E"/>
    <w:rsid w:val="00FF7369"/>
    <w:rsid w:val="00FF787B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22A4D8"/>
  <w15:docId w15:val="{FF058FD9-8771-4981-B8C9-049C3BBA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A49BF"/>
    <w:pPr>
      <w:spacing w:after="200" w:line="276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gt-baf-word-clickable">
    <w:name w:val="gt-baf-word-clickable"/>
    <w:basedOn w:val="Domylnaczcionkaakapitu"/>
    <w:uiPriority w:val="99"/>
    <w:rsid w:val="00186B9C"/>
    <w:rPr>
      <w:rFonts w:cs="Times New Roman"/>
    </w:rPr>
  </w:style>
  <w:style w:type="character" w:customStyle="1" w:styleId="hps">
    <w:name w:val="hps"/>
    <w:uiPriority w:val="99"/>
    <w:rsid w:val="00524180"/>
  </w:style>
  <w:style w:type="character" w:styleId="Odwoaniedokomentarza">
    <w:name w:val="annotation reference"/>
    <w:basedOn w:val="Domylnaczcionkaakapitu"/>
    <w:uiPriority w:val="99"/>
    <w:rsid w:val="008906E9"/>
    <w:rPr>
      <w:rFonts w:cs="Times New Roman"/>
      <w:sz w:val="16"/>
    </w:rPr>
  </w:style>
  <w:style w:type="paragraph" w:styleId="Tekstkomentarza">
    <w:name w:val="annotation text"/>
    <w:basedOn w:val="Normalny"/>
    <w:link w:val="TekstkomentarzaZnak"/>
    <w:uiPriority w:val="99"/>
    <w:rsid w:val="008906E9"/>
    <w:pPr>
      <w:spacing w:after="160" w:line="240" w:lineRule="auto"/>
    </w:pPr>
    <w:rPr>
      <w:sz w:val="20"/>
      <w:szCs w:val="20"/>
      <w:lang w:eastAsia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locked/>
    <w:rsid w:val="008906E9"/>
    <w:rPr>
      <w:rFonts w:ascii="Calibri" w:eastAsia="Times New Roman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rsid w:val="008906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8906E9"/>
    <w:rPr>
      <w:rFonts w:ascii="Tahoma" w:hAnsi="Tahoma" w:cs="Tahoma"/>
      <w:sz w:val="16"/>
      <w:szCs w:val="16"/>
    </w:rPr>
  </w:style>
  <w:style w:type="character" w:customStyle="1" w:styleId="ttitle">
    <w:name w:val="ttitle"/>
    <w:uiPriority w:val="99"/>
    <w:rsid w:val="004B7EF5"/>
  </w:style>
  <w:style w:type="character" w:customStyle="1" w:styleId="A5">
    <w:name w:val="A5"/>
    <w:uiPriority w:val="99"/>
    <w:rsid w:val="00F12D25"/>
    <w:rPr>
      <w:color w:val="000000"/>
      <w:sz w:val="11"/>
    </w:rPr>
  </w:style>
  <w:style w:type="character" w:customStyle="1" w:styleId="A6">
    <w:name w:val="A6"/>
    <w:uiPriority w:val="99"/>
    <w:rsid w:val="00B24069"/>
    <w:rPr>
      <w:color w:val="000000"/>
      <w:sz w:val="11"/>
    </w:rPr>
  </w:style>
  <w:style w:type="paragraph" w:customStyle="1" w:styleId="EndNoteBibliographyTitle">
    <w:name w:val="EndNote Bibliography Title"/>
    <w:basedOn w:val="Normalny"/>
    <w:link w:val="EndNoteBibliographyTitleZnak"/>
    <w:rsid w:val="007E142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E1421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7E1421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7E1421"/>
    <w:rPr>
      <w:rFonts w:cs="Calibri"/>
      <w:noProof/>
      <w:lang w:val="en-US" w:eastAsia="en-US"/>
    </w:rPr>
  </w:style>
  <w:style w:type="character" w:customStyle="1" w:styleId="internalref">
    <w:name w:val="internalref"/>
    <w:basedOn w:val="Domylnaczcionkaakapitu"/>
    <w:rsid w:val="005063DD"/>
  </w:style>
  <w:style w:type="character" w:styleId="Hipercze">
    <w:name w:val="Hyperlink"/>
    <w:basedOn w:val="Domylnaczcionkaakapitu"/>
    <w:uiPriority w:val="99"/>
    <w:unhideWhenUsed/>
    <w:rsid w:val="005063DD"/>
    <w:rPr>
      <w:color w:val="0000FF"/>
      <w:u w:val="single"/>
    </w:rPr>
  </w:style>
  <w:style w:type="character" w:customStyle="1" w:styleId="citationref">
    <w:name w:val="citationref"/>
    <w:basedOn w:val="Domylnaczcionkaakapitu"/>
    <w:rsid w:val="005063DD"/>
  </w:style>
  <w:style w:type="character" w:customStyle="1" w:styleId="shorttext">
    <w:name w:val="short_text"/>
    <w:basedOn w:val="Domylnaczcionkaakapitu"/>
    <w:rsid w:val="006A4581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E719E"/>
    <w:pPr>
      <w:spacing w:after="200"/>
    </w:pPr>
    <w:rPr>
      <w:b/>
      <w:bCs/>
      <w:lang w:eastAsia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E719E"/>
    <w:rPr>
      <w:rFonts w:ascii="Calibri" w:eastAsia="Times New Roman" w:hAnsi="Calibri" w:cs="Times New Roman"/>
      <w:b/>
      <w:bCs/>
      <w:sz w:val="20"/>
      <w:szCs w:val="20"/>
      <w:lang w:eastAsia="en-US"/>
    </w:rPr>
  </w:style>
  <w:style w:type="paragraph" w:styleId="Poprawka">
    <w:name w:val="Revision"/>
    <w:hidden/>
    <w:uiPriority w:val="99"/>
    <w:semiHidden/>
    <w:rsid w:val="00B23A95"/>
    <w:rPr>
      <w:lang w:eastAsia="en-US"/>
    </w:rPr>
  </w:style>
  <w:style w:type="paragraph" w:styleId="Nagwek">
    <w:name w:val="header"/>
    <w:basedOn w:val="Normalny"/>
    <w:link w:val="NagwekZnak"/>
    <w:uiPriority w:val="99"/>
    <w:unhideWhenUsed/>
    <w:rsid w:val="009405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40562"/>
    <w:rPr>
      <w:lang w:eastAsia="en-US"/>
    </w:rPr>
  </w:style>
  <w:style w:type="paragraph" w:styleId="Stopka">
    <w:name w:val="footer"/>
    <w:basedOn w:val="Normalny"/>
    <w:link w:val="StopkaZnak"/>
    <w:uiPriority w:val="99"/>
    <w:unhideWhenUsed/>
    <w:rsid w:val="0094056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40562"/>
    <w:rPr>
      <w:lang w:eastAsia="en-US"/>
    </w:rPr>
  </w:style>
  <w:style w:type="paragraph" w:styleId="Akapitzlist">
    <w:name w:val="List Paragraph"/>
    <w:basedOn w:val="Normalny"/>
    <w:uiPriority w:val="34"/>
    <w:qFormat/>
    <w:rsid w:val="00E5612B"/>
    <w:pPr>
      <w:ind w:left="720"/>
      <w:contextualSpacing/>
    </w:pPr>
  </w:style>
  <w:style w:type="table" w:styleId="Tabela-Siatka">
    <w:name w:val="Table Grid"/>
    <w:basedOn w:val="Standardowy"/>
    <w:uiPriority w:val="59"/>
    <w:locked/>
    <w:rsid w:val="00063B65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434D99"/>
  </w:style>
  <w:style w:type="paragraph" w:styleId="NormalnyWeb">
    <w:name w:val="Normal (Web)"/>
    <w:basedOn w:val="Normalny"/>
    <w:uiPriority w:val="99"/>
    <w:rsid w:val="00F74B9D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1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2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502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966F320129C448A4BBBD265CB1C99D" ma:contentTypeVersion="10" ma:contentTypeDescription="Create a new document." ma:contentTypeScope="" ma:versionID="86d1b214a161c542f734445303d539ea">
  <xsd:schema xmlns:xsd="http://www.w3.org/2001/XMLSchema" xmlns:xs="http://www.w3.org/2001/XMLSchema" xmlns:p="http://schemas.microsoft.com/office/2006/metadata/properties" xmlns:ns1="http://schemas.microsoft.com/sharepoint/v3" xmlns:ns3="cb203ffb-8bd6-40b2-9728-6bb2c94010d5" targetNamespace="http://schemas.microsoft.com/office/2006/metadata/properties" ma:root="true" ma:fieldsID="bbd43802acb4dd1b2de0e6b010d2f090" ns1:_="" ns3:_="">
    <xsd:import namespace="http://schemas.microsoft.com/sharepoint/v3"/>
    <xsd:import namespace="cb203ffb-8bd6-40b2-9728-6bb2c94010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03ffb-8bd6-40b2-9728-6bb2c94010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A86AD3-89CF-4621-8936-26CCEC7E3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203ffb-8bd6-40b2-9728-6bb2c94010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0E6F0-E38D-4E6F-9530-DCA9CA03C34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AE331CFB-0FD3-48D4-8FAD-B71D8B3CA2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D1CC53-19DF-4006-9016-419C8D736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24</Characters>
  <Application>Microsoft Office Word</Application>
  <DocSecurity>0</DocSecurity>
  <Lines>11</Lines>
  <Paragraphs>3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Zadworny</dc:creator>
  <cp:lastModifiedBy>Paulina Kościelniak</cp:lastModifiedBy>
  <cp:revision>5</cp:revision>
  <cp:lastPrinted>2019-12-20T13:08:00Z</cp:lastPrinted>
  <dcterms:created xsi:type="dcterms:W3CDTF">2025-05-07T10:30:00Z</dcterms:created>
  <dcterms:modified xsi:type="dcterms:W3CDTF">2025-05-1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966F320129C448A4BBBD265CB1C99D</vt:lpwstr>
  </property>
</Properties>
</file>